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2D228" w14:textId="321A2912" w:rsidR="00413409" w:rsidRPr="00F566AB" w:rsidRDefault="00192477" w:rsidP="00642987">
      <w:pPr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566A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dditional </w:t>
      </w:r>
      <w:r w:rsidR="00413409" w:rsidRPr="00F566AB">
        <w:rPr>
          <w:rFonts w:ascii="Times New Roman" w:eastAsia="Times New Roman" w:hAnsi="Times New Roman" w:cs="Times New Roman"/>
          <w:b/>
          <w:bCs/>
          <w:sz w:val="20"/>
          <w:szCs w:val="20"/>
        </w:rPr>
        <w:t>Materials</w:t>
      </w:r>
    </w:p>
    <w:p w14:paraId="57C674A7" w14:textId="77777777" w:rsidR="00413409" w:rsidRPr="00F566AB" w:rsidRDefault="00413409" w:rsidP="00642987">
      <w:pPr>
        <w:outlineLvl w:val="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5A7EA20" w14:textId="326B94CF" w:rsidR="00642987" w:rsidRPr="00F566AB" w:rsidRDefault="00192477" w:rsidP="00642987">
      <w:pPr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F566AB">
        <w:rPr>
          <w:rFonts w:ascii="Times New Roman" w:eastAsia="Times New Roman" w:hAnsi="Times New Roman" w:cs="Times New Roman"/>
          <w:b/>
          <w:bCs/>
          <w:sz w:val="20"/>
          <w:szCs w:val="20"/>
        </w:rPr>
        <w:t>Additional file 1: Table S</w:t>
      </w:r>
      <w:r w:rsidR="00642987" w:rsidRPr="00F566AB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="00642987" w:rsidRPr="00F566AB">
        <w:rPr>
          <w:rFonts w:ascii="Times New Roman" w:eastAsia="Times New Roman" w:hAnsi="Times New Roman" w:cs="Times New Roman"/>
          <w:sz w:val="20"/>
          <w:szCs w:val="20"/>
        </w:rPr>
        <w:t>. Literature search strategy</w:t>
      </w:r>
    </w:p>
    <w:p w14:paraId="25CDB81A" w14:textId="77777777" w:rsidR="00642987" w:rsidRPr="00F566AB" w:rsidRDefault="00642987" w:rsidP="00642987">
      <w:pPr>
        <w:pStyle w:val="a6"/>
        <w:numPr>
          <w:ilvl w:val="0"/>
          <w:numId w:val="2"/>
        </w:numPr>
        <w:ind w:firstLineChars="0"/>
        <w:rPr>
          <w:rFonts w:ascii="Times New Roman" w:eastAsia="Times New Roman" w:hAnsi="Times New Roman" w:cs="Times New Roman"/>
          <w:sz w:val="20"/>
          <w:szCs w:val="20"/>
        </w:rPr>
      </w:pPr>
      <w:r w:rsidRPr="00F566AB">
        <w:rPr>
          <w:rFonts w:ascii="Times New Roman" w:eastAsia="Times New Roman" w:hAnsi="Times New Roman" w:cs="Times New Roman"/>
          <w:sz w:val="20"/>
          <w:szCs w:val="20"/>
        </w:rPr>
        <w:t>MEDLINE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3685"/>
      </w:tblGrid>
      <w:tr w:rsidR="00642987" w:rsidRPr="00F566AB" w14:paraId="354905F1" w14:textId="77777777" w:rsidTr="00A3525C">
        <w:trPr>
          <w:trHeight w:val="35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01C7531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13685" w:type="dxa"/>
            <w:tcBorders>
              <w:top w:val="single" w:sz="4" w:space="0" w:color="auto"/>
              <w:bottom w:val="single" w:sz="4" w:space="0" w:color="auto"/>
            </w:tcBorders>
          </w:tcPr>
          <w:p w14:paraId="3EC8B809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642987" w:rsidRPr="00F566AB" w14:paraId="05CAB529" w14:textId="77777777" w:rsidTr="00A3525C">
        <w:tc>
          <w:tcPr>
            <w:tcW w:w="993" w:type="dxa"/>
            <w:tcBorders>
              <w:top w:val="single" w:sz="4" w:space="0" w:color="auto"/>
            </w:tcBorders>
          </w:tcPr>
          <w:p w14:paraId="4D75ABC4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5" w:type="dxa"/>
            <w:tcBorders>
              <w:top w:val="single" w:sz="4" w:space="0" w:color="auto"/>
            </w:tcBorders>
          </w:tcPr>
          <w:p w14:paraId="364B6767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</w:t>
            </w:r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metabolic*[Title/Abstract]</w:t>
            </w:r>
          </w:p>
        </w:tc>
      </w:tr>
      <w:tr w:rsidR="00642987" w:rsidRPr="00F566AB" w14:paraId="21F01353" w14:textId="77777777" w:rsidTr="00A3525C">
        <w:tc>
          <w:tcPr>
            <w:tcW w:w="993" w:type="dxa"/>
          </w:tcPr>
          <w:p w14:paraId="4C949819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5" w:type="dxa"/>
          </w:tcPr>
          <w:p w14:paraId="7B9BC561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</w:t>
            </w:r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((((</w:t>
            </w:r>
            <w:proofErr w:type="gramStart"/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normal[</w:t>
            </w:r>
            <w:proofErr w:type="gramEnd"/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Title/Abstract]) OR (healthy[Title/Abstract])) OR (unhealthy[Title/Abstract])) OR (abnormal*[Title/Abstract])) OR (benign[Title/Abstract])</w:t>
            </w:r>
          </w:p>
        </w:tc>
      </w:tr>
      <w:tr w:rsidR="00642987" w:rsidRPr="00F566AB" w14:paraId="7257448B" w14:textId="77777777" w:rsidTr="00A3525C">
        <w:tc>
          <w:tcPr>
            <w:tcW w:w="993" w:type="dxa"/>
          </w:tcPr>
          <w:p w14:paraId="12221F03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5" w:type="dxa"/>
          </w:tcPr>
          <w:p w14:paraId="420C70FC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Search: #1 AND #2</w:t>
            </w:r>
          </w:p>
        </w:tc>
      </w:tr>
      <w:tr w:rsidR="00642987" w:rsidRPr="00F566AB" w14:paraId="2DC31E9C" w14:textId="77777777" w:rsidTr="00A3525C">
        <w:tc>
          <w:tcPr>
            <w:tcW w:w="993" w:type="dxa"/>
          </w:tcPr>
          <w:p w14:paraId="18ED6FE6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5" w:type="dxa"/>
          </w:tcPr>
          <w:p w14:paraId="67EA9781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Search</w:t>
            </w:r>
            <w:proofErr w:type="gram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: </w:t>
            </w:r>
            <w:r w:rsidRPr="00F566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proofErr w:type="gramEnd"/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dynamic[Title/Abstract]) AND (change[Title/Abstract])</w:t>
            </w:r>
          </w:p>
        </w:tc>
      </w:tr>
      <w:tr w:rsidR="00642987" w:rsidRPr="00F566AB" w14:paraId="221874B1" w14:textId="77777777" w:rsidTr="00A3525C">
        <w:tc>
          <w:tcPr>
            <w:tcW w:w="993" w:type="dxa"/>
          </w:tcPr>
          <w:p w14:paraId="317A0BFB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5" w:type="dxa"/>
          </w:tcPr>
          <w:p w14:paraId="322A76B3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Search</w:t>
            </w:r>
            <w:proofErr w:type="gram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: </w:t>
            </w:r>
            <w:r w:rsidRPr="00F566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proofErr w:type="gramEnd"/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(((transit[Title/Abstract]) OR (transition[Title/Abstract])) OR (transient[Title/Abstract])) OR (stable[Title/Abstract])) OR (over time[Title/Abstract])</w:t>
            </w:r>
          </w:p>
        </w:tc>
      </w:tr>
      <w:tr w:rsidR="00642987" w:rsidRPr="00F566AB" w14:paraId="39E2A5EB" w14:textId="77777777" w:rsidTr="00A3525C">
        <w:tc>
          <w:tcPr>
            <w:tcW w:w="993" w:type="dxa"/>
          </w:tcPr>
          <w:p w14:paraId="1F415E9A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5" w:type="dxa"/>
          </w:tcPr>
          <w:p w14:paraId="29D70B8B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Search: #4 OR #5</w:t>
            </w:r>
          </w:p>
        </w:tc>
      </w:tr>
      <w:tr w:rsidR="00642987" w:rsidRPr="00F566AB" w14:paraId="2E64CA35" w14:textId="77777777" w:rsidTr="00A3525C">
        <w:tc>
          <w:tcPr>
            <w:tcW w:w="993" w:type="dxa"/>
          </w:tcPr>
          <w:p w14:paraId="4703FAB8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5" w:type="dxa"/>
          </w:tcPr>
          <w:p w14:paraId="7EB63038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Search:</w:t>
            </w:r>
            <w:r w:rsidRPr="00F566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#3 AND #6</w:t>
            </w:r>
          </w:p>
        </w:tc>
      </w:tr>
      <w:tr w:rsidR="00642987" w:rsidRPr="00F566AB" w14:paraId="6AB9F03E" w14:textId="77777777" w:rsidTr="00A3525C">
        <w:tc>
          <w:tcPr>
            <w:tcW w:w="993" w:type="dxa"/>
          </w:tcPr>
          <w:p w14:paraId="6BAE2273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5" w:type="dxa"/>
          </w:tcPr>
          <w:p w14:paraId="126C95C2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Search: ((((((((((cardiovascular disease[Title/Abstract]) OR (</w:t>
            </w:r>
            <w:proofErr w:type="spellStart"/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cvd</w:t>
            </w:r>
            <w:proofErr w:type="spellEnd"/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[Title/Abstract])) OR (myocardial infarction[Title/Abstract])) OR (coronary heart disease[Title/Abstract])) OR (heart failure[Title/Abstract])) OR (angina[Title/Abstract])) OR (ischemia[Title/Abstract])) OR (stroke[Title/Abstract])) OR (mortality[Title/Abstract])) OR (diabetes[Title/Abstract])) NOT (type 1 diabetes[Title/Abstract])</w:t>
            </w:r>
          </w:p>
        </w:tc>
      </w:tr>
      <w:tr w:rsidR="00642987" w:rsidRPr="00F566AB" w14:paraId="0C503796" w14:textId="77777777" w:rsidTr="00A3525C">
        <w:tc>
          <w:tcPr>
            <w:tcW w:w="993" w:type="dxa"/>
            <w:tcBorders>
              <w:bottom w:val="single" w:sz="4" w:space="0" w:color="auto"/>
            </w:tcBorders>
          </w:tcPr>
          <w:p w14:paraId="7A426046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5" w:type="dxa"/>
            <w:tcBorders>
              <w:bottom w:val="single" w:sz="4" w:space="0" w:color="auto"/>
            </w:tcBorders>
          </w:tcPr>
          <w:p w14:paraId="5F7450E5" w14:textId="77777777" w:rsidR="00642987" w:rsidRPr="00F566AB" w:rsidRDefault="00642987" w:rsidP="00A3525C">
            <w:pPr>
              <w:spacing w:after="80"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宋体" w:hAnsi="Times New Roman" w:cs="Times New Roman"/>
                <w:sz w:val="20"/>
                <w:szCs w:val="20"/>
              </w:rPr>
              <w:t>Search: #7 AND #8</w:t>
            </w:r>
          </w:p>
        </w:tc>
      </w:tr>
    </w:tbl>
    <w:p w14:paraId="7C713986" w14:textId="77777777" w:rsidR="00642987" w:rsidRPr="00F566AB" w:rsidRDefault="00642987" w:rsidP="00642987">
      <w:pPr>
        <w:rPr>
          <w:rFonts w:ascii="Times New Roman" w:eastAsia="Times New Roman" w:hAnsi="Times New Roman" w:cs="Times New Roman"/>
          <w:sz w:val="20"/>
          <w:szCs w:val="20"/>
        </w:rPr>
      </w:pPr>
      <w:r w:rsidRPr="00F566AB">
        <w:rPr>
          <w:rFonts w:ascii="Times New Roman" w:eastAsia="Times New Roman" w:hAnsi="Times New Roman" w:cs="Times New Roman"/>
          <w:sz w:val="20"/>
          <w:szCs w:val="20"/>
        </w:rPr>
        <w:t>(B) EMBASE</w:t>
      </w:r>
    </w:p>
    <w:tbl>
      <w:tblPr>
        <w:tblStyle w:val="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3685"/>
      </w:tblGrid>
      <w:tr w:rsidR="00642987" w:rsidRPr="00F566AB" w14:paraId="69B0E520" w14:textId="77777777" w:rsidTr="00A3525C">
        <w:trPr>
          <w:trHeight w:val="35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B8C730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13685" w:type="dxa"/>
            <w:tcBorders>
              <w:top w:val="single" w:sz="4" w:space="0" w:color="auto"/>
              <w:bottom w:val="single" w:sz="4" w:space="0" w:color="auto"/>
            </w:tcBorders>
          </w:tcPr>
          <w:p w14:paraId="31BE3981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642987" w:rsidRPr="00F566AB" w14:paraId="748C41F7" w14:textId="77777777" w:rsidTr="00A3525C">
        <w:trPr>
          <w:trHeight w:val="359"/>
        </w:trPr>
        <w:tc>
          <w:tcPr>
            <w:tcW w:w="993" w:type="dxa"/>
            <w:tcBorders>
              <w:top w:val="single" w:sz="4" w:space="0" w:color="auto"/>
            </w:tcBorders>
          </w:tcPr>
          <w:p w14:paraId="4252DF9B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5" w:type="dxa"/>
            <w:tcBorders>
              <w:top w:val="single" w:sz="4" w:space="0" w:color="auto"/>
            </w:tcBorders>
          </w:tcPr>
          <w:p w14:paraId="00591521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</w:t>
            </w:r>
            <w:proofErr w:type="gram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2987" w:rsidRPr="00F566AB" w14:paraId="1851AEEE" w14:textId="77777777" w:rsidTr="00A3525C">
        <w:tc>
          <w:tcPr>
            <w:tcW w:w="993" w:type="dxa"/>
          </w:tcPr>
          <w:p w14:paraId="43CB9CAA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5" w:type="dxa"/>
          </w:tcPr>
          <w:p w14:paraId="7545F840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(normal or healthy or unhealthy or abnormal or benign</w:t>
            </w:r>
            <w:proofErr w:type="gram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2987" w:rsidRPr="00F566AB" w14:paraId="165E1773" w14:textId="77777777" w:rsidTr="00A3525C">
        <w:tc>
          <w:tcPr>
            <w:tcW w:w="993" w:type="dxa"/>
          </w:tcPr>
          <w:p w14:paraId="10B0A7B9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85" w:type="dxa"/>
          </w:tcPr>
          <w:p w14:paraId="641F0DB7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1 and 2</w:t>
            </w:r>
          </w:p>
        </w:tc>
      </w:tr>
      <w:tr w:rsidR="00642987" w:rsidRPr="00F566AB" w14:paraId="240E297F" w14:textId="77777777" w:rsidTr="00A3525C">
        <w:tc>
          <w:tcPr>
            <w:tcW w:w="993" w:type="dxa"/>
          </w:tcPr>
          <w:p w14:paraId="32B654D2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85" w:type="dxa"/>
          </w:tcPr>
          <w:p w14:paraId="17E0BF0E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dynamic.ab</w:t>
            </w:r>
            <w:proofErr w:type="gram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and </w:t>
            </w:r>
            <w:proofErr w:type="spellStart"/>
            <w:proofErr w:type="gram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change.ab</w:t>
            </w:r>
            <w:proofErr w:type="gram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2987" w:rsidRPr="00F566AB" w14:paraId="082748FE" w14:textId="77777777" w:rsidTr="00A3525C">
        <w:tc>
          <w:tcPr>
            <w:tcW w:w="993" w:type="dxa"/>
          </w:tcPr>
          <w:p w14:paraId="4E5AA376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5" w:type="dxa"/>
          </w:tcPr>
          <w:p w14:paraId="063DB3CC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(transit or transition or transient or stable or over time</w:t>
            </w:r>
            <w:proofErr w:type="gram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2987" w:rsidRPr="00F566AB" w14:paraId="3C19E0CC" w14:textId="77777777" w:rsidTr="00A3525C">
        <w:tc>
          <w:tcPr>
            <w:tcW w:w="993" w:type="dxa"/>
          </w:tcPr>
          <w:p w14:paraId="6627EE5F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85" w:type="dxa"/>
          </w:tcPr>
          <w:p w14:paraId="24F091E6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4 or 5</w:t>
            </w:r>
          </w:p>
        </w:tc>
      </w:tr>
      <w:tr w:rsidR="00642987" w:rsidRPr="00F566AB" w14:paraId="23ED5B7B" w14:textId="77777777" w:rsidTr="00A3525C">
        <w:tc>
          <w:tcPr>
            <w:tcW w:w="993" w:type="dxa"/>
          </w:tcPr>
          <w:p w14:paraId="47D1CD72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685" w:type="dxa"/>
          </w:tcPr>
          <w:p w14:paraId="56C3785D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3 and 6</w:t>
            </w:r>
          </w:p>
        </w:tc>
      </w:tr>
      <w:tr w:rsidR="00642987" w:rsidRPr="00F566AB" w14:paraId="66837319" w14:textId="77777777" w:rsidTr="00A3525C">
        <w:tc>
          <w:tcPr>
            <w:tcW w:w="993" w:type="dxa"/>
          </w:tcPr>
          <w:p w14:paraId="63DB5366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85" w:type="dxa"/>
          </w:tcPr>
          <w:p w14:paraId="701B6876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cardiovascular disease or </w:t>
            </w:r>
            <w:proofErr w:type="spell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cvd</w:t>
            </w:r>
            <w:proofErr w:type="spell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myocardial infarction or coronary disease or heart failure or angina or ischemia or stroke or diabetes or mortality</w:t>
            </w:r>
            <w:proofErr w:type="gram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ab</w:t>
            </w:r>
            <w:proofErr w:type="gram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2987" w:rsidRPr="00F566AB" w14:paraId="355AD7FD" w14:textId="77777777" w:rsidTr="00A3525C">
        <w:tc>
          <w:tcPr>
            <w:tcW w:w="993" w:type="dxa"/>
          </w:tcPr>
          <w:p w14:paraId="5BE36637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85" w:type="dxa"/>
          </w:tcPr>
          <w:p w14:paraId="3DD5278B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pe 1 </w:t>
            </w:r>
            <w:proofErr w:type="spellStart"/>
            <w:proofErr w:type="gramStart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diabetes.ab</w:t>
            </w:r>
            <w:proofErr w:type="gram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,ti</w:t>
            </w:r>
            <w:proofErr w:type="spellEnd"/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42987" w:rsidRPr="00F566AB" w14:paraId="494306B4" w14:textId="77777777" w:rsidTr="00A3525C">
        <w:tc>
          <w:tcPr>
            <w:tcW w:w="993" w:type="dxa"/>
          </w:tcPr>
          <w:p w14:paraId="791CCC3D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685" w:type="dxa"/>
          </w:tcPr>
          <w:p w14:paraId="60D43D5D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8 not 9</w:t>
            </w:r>
          </w:p>
        </w:tc>
      </w:tr>
      <w:tr w:rsidR="00642987" w:rsidRPr="00F566AB" w14:paraId="7FCCEF10" w14:textId="77777777" w:rsidTr="00A3525C">
        <w:tc>
          <w:tcPr>
            <w:tcW w:w="993" w:type="dxa"/>
            <w:tcBorders>
              <w:bottom w:val="single" w:sz="4" w:space="0" w:color="auto"/>
            </w:tcBorders>
          </w:tcPr>
          <w:p w14:paraId="2B651324" w14:textId="77777777" w:rsidR="00642987" w:rsidRPr="00F566AB" w:rsidRDefault="00642987" w:rsidP="00A3525C">
            <w:pPr>
              <w:spacing w:after="80" w:line="28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85" w:type="dxa"/>
            <w:tcBorders>
              <w:bottom w:val="single" w:sz="4" w:space="0" w:color="auto"/>
            </w:tcBorders>
          </w:tcPr>
          <w:p w14:paraId="5F9C0732" w14:textId="77777777" w:rsidR="00642987" w:rsidRPr="00F566AB" w:rsidRDefault="00642987" w:rsidP="00A3525C">
            <w:pPr>
              <w:spacing w:after="80" w:line="28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66AB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F566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10</w:t>
            </w:r>
          </w:p>
        </w:tc>
      </w:tr>
    </w:tbl>
    <w:p w14:paraId="1F5AC337" w14:textId="77777777" w:rsidR="00642987" w:rsidRPr="00F566AB" w:rsidRDefault="00642987" w:rsidP="00642987">
      <w:pPr>
        <w:rPr>
          <w:rFonts w:ascii="Times New Roman" w:eastAsia="Times New Roman" w:hAnsi="Times New Roman" w:cs="Times New Roman"/>
        </w:rPr>
      </w:pPr>
    </w:p>
    <w:p w14:paraId="77FFC5AE" w14:textId="77777777" w:rsidR="00642987" w:rsidRPr="00F566AB" w:rsidRDefault="00642987" w:rsidP="00642987">
      <w:pPr>
        <w:outlineLvl w:val="0"/>
        <w:rPr>
          <w:rFonts w:ascii="Times New Roman" w:hAnsi="Times New Roman" w:cs="Times New Roman"/>
          <w:b/>
          <w:bCs/>
          <w:sz w:val="20"/>
          <w:szCs w:val="20"/>
        </w:rPr>
        <w:sectPr w:rsidR="00642987" w:rsidRPr="00F566AB" w:rsidSect="00F566AB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A4FA6F6" w14:textId="7DC7F8B1" w:rsidR="00642987" w:rsidRPr="00F566AB" w:rsidRDefault="00192477" w:rsidP="00642987">
      <w:pPr>
        <w:outlineLvl w:val="0"/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b/>
          <w:bCs/>
          <w:sz w:val="20"/>
          <w:szCs w:val="20"/>
        </w:rPr>
        <w:lastRenderedPageBreak/>
        <w:t>Additional file 1: Table S</w:t>
      </w:r>
      <w:r w:rsidR="00642987" w:rsidRPr="00F566AB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="00642987" w:rsidRPr="00F566AB">
        <w:rPr>
          <w:rFonts w:ascii="Times New Roman" w:hAnsi="Times New Roman" w:cs="Times New Roman"/>
          <w:sz w:val="20"/>
          <w:szCs w:val="20"/>
        </w:rPr>
        <w:t xml:space="preserve"> Basic characteristics of the included studies (n=19). </w:t>
      </w:r>
    </w:p>
    <w:tbl>
      <w:tblPr>
        <w:tblStyle w:val="a3"/>
        <w:tblpPr w:leftFromText="180" w:rightFromText="180" w:vertAnchor="text" w:tblpY="1"/>
        <w:tblOverlap w:val="never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709"/>
        <w:gridCol w:w="851"/>
        <w:gridCol w:w="1842"/>
        <w:gridCol w:w="3686"/>
        <w:gridCol w:w="1276"/>
        <w:gridCol w:w="2693"/>
        <w:gridCol w:w="1559"/>
      </w:tblGrid>
      <w:tr w:rsidR="00BD74C2" w:rsidRPr="00F566AB" w14:paraId="163F7A78" w14:textId="5E758B34" w:rsidTr="00762DFD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C503DB" w14:textId="77777777" w:rsidR="00BD74C2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udy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2821CD" w14:textId="77777777" w:rsidR="002121B3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udy of</w:t>
            </w:r>
          </w:p>
          <w:p w14:paraId="3D31D641" w14:textId="11CA3CEB" w:rsidR="00BD74C2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ata sour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F55275" w14:textId="77777777" w:rsidR="00BD74C2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unt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6919FC" w14:textId="77777777" w:rsidR="00BD74C2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mple si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16BD53" w14:textId="77777777" w:rsidR="00BD74C2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ian FU yea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769FEC2" w14:textId="77777777" w:rsidR="00BD74C2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. of outcom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85F17A5" w14:textId="77777777" w:rsidR="00BD74C2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finition of metabolic heal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CD3BB2" w14:textId="77777777" w:rsidR="00A4321D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ssification of</w:t>
            </w:r>
          </w:p>
          <w:p w14:paraId="32CC3027" w14:textId="77777777" w:rsidR="00762DFD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verweight/</w:t>
            </w:r>
          </w:p>
          <w:p w14:paraId="763C9A64" w14:textId="15066E8F" w:rsidR="00BD74C2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bes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357CFBB" w14:textId="3ECA9CE8" w:rsidR="007A2219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ansit</w:t>
            </w:r>
            <w:r w:rsidR="00453457"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ons in metabolic health and adiposity </w:t>
            </w: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enotype</w:t>
            </w:r>
            <w:r w:rsidR="007A2219"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0DFBF700" w14:textId="7D5224B9" w:rsidR="00BD74C2" w:rsidRPr="00F566AB" w:rsidRDefault="007A2219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</w:t>
            </w:r>
            <w:r w:rsidR="00BD74C2"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vent</w:t>
            </w: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</w:t>
            </w:r>
            <w:r w:rsidR="00BD74C2"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/ N</w:t>
            </w: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57FBC2" w14:textId="3E191AE3" w:rsidR="00E05296" w:rsidRPr="00F566AB" w:rsidRDefault="00BD74C2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E</w:t>
            </w: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luation of</w:t>
            </w:r>
          </w:p>
          <w:p w14:paraId="5E6A3A82" w14:textId="0E9CE039" w:rsidR="00BD74C2" w:rsidRPr="00F566AB" w:rsidRDefault="005E03A9" w:rsidP="00453457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henotype </w:t>
            </w:r>
            <w:r w:rsidR="00BD74C2" w:rsidRPr="00F566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ansition</w:t>
            </w:r>
          </w:p>
        </w:tc>
      </w:tr>
      <w:tr w:rsidR="00504AE4" w:rsidRPr="00F566AB" w14:paraId="7F29E364" w14:textId="77777777" w:rsidTr="00762DFD">
        <w:tc>
          <w:tcPr>
            <w:tcW w:w="993" w:type="dxa"/>
            <w:tcBorders>
              <w:top w:val="single" w:sz="4" w:space="0" w:color="auto"/>
            </w:tcBorders>
          </w:tcPr>
          <w:p w14:paraId="079DE2E9" w14:textId="32D5AB8F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ng 20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16BE6A" w14:textId="4A235F98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93C412" w14:textId="4A173178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D5BF07" w14:textId="76D1ADF8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7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0E5D3C" w14:textId="650BFA14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E1BC400" w14:textId="1785BC31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43 T2DM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0915F00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1 factors</w:t>
            </w:r>
          </w:p>
          <w:p w14:paraId="63F62324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 factors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) sy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 mm Hg and/or dia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 mm Hg or antihypertensive drug treatment;</w:t>
            </w:r>
          </w:p>
          <w:p w14:paraId="74AF195B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2) FPG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 mmol/L (100 mg/dL)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) drug treatment to increase HDL-C levels;</w:t>
            </w:r>
          </w:p>
          <w:p w14:paraId="0A3B21EC" w14:textId="7C6CB855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4) TG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 mmol/L (150 mg/dL)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912032" w14:textId="71E893E1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27E1A73" w14:textId="1D82551E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NA / 2787)</w:t>
            </w:r>
          </w:p>
          <w:p w14:paraId="6F8CE040" w14:textId="4E322C28" w:rsidR="00504AE4" w:rsidRPr="00F566AB" w:rsidRDefault="00762DFD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MH-O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NA / 410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83D909" w14:textId="64956862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T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oughout FU</w:t>
            </w:r>
          </w:p>
        </w:tc>
      </w:tr>
      <w:tr w:rsidR="00504AE4" w:rsidRPr="00F566AB" w14:paraId="6E0A63BB" w14:textId="77777777" w:rsidTr="00762DFD">
        <w:tc>
          <w:tcPr>
            <w:tcW w:w="993" w:type="dxa"/>
          </w:tcPr>
          <w:p w14:paraId="7622BBB1" w14:textId="5A03D387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ianza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992" w:type="dxa"/>
          </w:tcPr>
          <w:p w14:paraId="2D875AC2" w14:textId="5FD6D309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CB18CC8" w14:textId="4F6AD6D0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709" w:type="dxa"/>
          </w:tcPr>
          <w:p w14:paraId="0272B95D" w14:textId="50BFBB89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478</w:t>
            </w:r>
          </w:p>
        </w:tc>
        <w:tc>
          <w:tcPr>
            <w:tcW w:w="851" w:type="dxa"/>
          </w:tcPr>
          <w:p w14:paraId="063DDD0F" w14:textId="668A45AB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842" w:type="dxa"/>
          </w:tcPr>
          <w:p w14:paraId="0E564BBE" w14:textId="619F9539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55 T2DM</w:t>
            </w:r>
          </w:p>
        </w:tc>
        <w:tc>
          <w:tcPr>
            <w:tcW w:w="3686" w:type="dxa"/>
          </w:tcPr>
          <w:p w14:paraId="422C9F52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1 factors</w:t>
            </w:r>
          </w:p>
          <w:p w14:paraId="44E8F10B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 factors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) sy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 mmHg and/or a dia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 mmHg or treatment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2) fasting glucose 100-125 mg/dL (5.6–6.9 mmol/L)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) HDL-C concentration: &lt;40 mg/dL (1.03 mmol/L) in male and &lt;50 mg/dL (1.29 mmol/L) in female;</w:t>
            </w:r>
          </w:p>
          <w:p w14:paraId="1FA4607A" w14:textId="37740E2F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4) triglycerides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0 mg/dL (1.7 mmol/L) or treatment.</w:t>
            </w:r>
          </w:p>
        </w:tc>
        <w:tc>
          <w:tcPr>
            <w:tcW w:w="1276" w:type="dxa"/>
          </w:tcPr>
          <w:p w14:paraId="0015F636" w14:textId="7A50FD15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</w:tcPr>
          <w:p w14:paraId="100A10EF" w14:textId="285A035C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86 / 1753)</w:t>
            </w:r>
          </w:p>
          <w:p w14:paraId="6D384F81" w14:textId="4430582C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69 / 648)</w:t>
            </w:r>
          </w:p>
          <w:p w14:paraId="244EE7EC" w14:textId="36FB14CF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68 / 1412)</w:t>
            </w:r>
          </w:p>
          <w:p w14:paraId="02241D7B" w14:textId="6F756588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9 / 547)</w:t>
            </w:r>
          </w:p>
          <w:p w14:paraId="3E8BBBDE" w14:textId="702EED0B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6 / 539)</w:t>
            </w:r>
          </w:p>
          <w:p w14:paraId="11B318BB" w14:textId="26551673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5 / 247)</w:t>
            </w:r>
          </w:p>
          <w:p w14:paraId="1EC889B0" w14:textId="3D7C25C1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7 / 359)</w:t>
            </w:r>
          </w:p>
          <w:p w14:paraId="0E56F0EB" w14:textId="37294C02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U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1 / 157)</w:t>
            </w:r>
          </w:p>
          <w:p w14:paraId="386521E4" w14:textId="63CB1E33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4 / 157)</w:t>
            </w:r>
          </w:p>
          <w:p w14:paraId="65933531" w14:textId="2F260D35" w:rsidR="00504AE4" w:rsidRPr="00F566AB" w:rsidRDefault="00762DFD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H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 / 114)</w:t>
            </w:r>
          </w:p>
        </w:tc>
        <w:tc>
          <w:tcPr>
            <w:tcW w:w="1559" w:type="dxa"/>
          </w:tcPr>
          <w:p w14:paraId="5B6C8A81" w14:textId="52D27136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or to FU</w:t>
            </w:r>
          </w:p>
        </w:tc>
      </w:tr>
      <w:tr w:rsidR="00504AE4" w:rsidRPr="00F566AB" w14:paraId="068BFD88" w14:textId="77777777" w:rsidTr="00762DFD">
        <w:tc>
          <w:tcPr>
            <w:tcW w:w="993" w:type="dxa"/>
          </w:tcPr>
          <w:p w14:paraId="3E59AA91" w14:textId="04CAB7FB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ee 2015</w:t>
            </w:r>
          </w:p>
        </w:tc>
        <w:tc>
          <w:tcPr>
            <w:tcW w:w="992" w:type="dxa"/>
          </w:tcPr>
          <w:p w14:paraId="10F14549" w14:textId="7000BCE5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MC</w:t>
            </w:r>
          </w:p>
        </w:tc>
        <w:tc>
          <w:tcPr>
            <w:tcW w:w="850" w:type="dxa"/>
          </w:tcPr>
          <w:p w14:paraId="12FBB55F" w14:textId="675B9D8B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709" w:type="dxa"/>
          </w:tcPr>
          <w:p w14:paraId="5D69CBA9" w14:textId="40B7BD2E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92</w:t>
            </w:r>
          </w:p>
        </w:tc>
        <w:tc>
          <w:tcPr>
            <w:tcW w:w="851" w:type="dxa"/>
          </w:tcPr>
          <w:p w14:paraId="3EB6FD8B" w14:textId="63E165D3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842" w:type="dxa"/>
          </w:tcPr>
          <w:p w14:paraId="0D298D99" w14:textId="590C40DE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4 T2DM</w:t>
            </w:r>
          </w:p>
        </w:tc>
        <w:tc>
          <w:tcPr>
            <w:tcW w:w="3686" w:type="dxa"/>
          </w:tcPr>
          <w:p w14:paraId="46217018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2 factors</w:t>
            </w:r>
          </w:p>
          <w:p w14:paraId="0E29E0BB" w14:textId="0BD634B2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 factors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)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0/85 mmHg, or current use of antihypertensive medication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2) FPG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 mmol/L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3) HDL-C&lt;1.03 mmol/L in female, &lt;1.29 mmol/L in male, or taking antihyperlipidemic agents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4) fasting TG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69 mmol/L or taking antihyperlipidemic agents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5) WC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/85 cm in male/female.</w:t>
            </w:r>
          </w:p>
        </w:tc>
        <w:tc>
          <w:tcPr>
            <w:tcW w:w="1276" w:type="dxa"/>
          </w:tcPr>
          <w:p w14:paraId="779F179C" w14:textId="33B03A53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</w:tcPr>
          <w:p w14:paraId="0ABA5BB2" w14:textId="565C1F5A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5 / 326)</w:t>
            </w:r>
          </w:p>
          <w:p w14:paraId="2A5C7177" w14:textId="4ED06CE4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8 / 185)</w:t>
            </w:r>
          </w:p>
          <w:p w14:paraId="3779A5BE" w14:textId="40FB55AA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</w:t>
            </w:r>
            <w:r w:rsidR="00AA289F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6 / 123)</w:t>
            </w:r>
          </w:p>
          <w:p w14:paraId="50D836C0" w14:textId="3784C306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</w:t>
            </w:r>
            <w:r w:rsidR="00AA289F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 / 62)</w:t>
            </w:r>
          </w:p>
          <w:p w14:paraId="11B93D98" w14:textId="497905B5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 / 25)</w:t>
            </w:r>
          </w:p>
          <w:p w14:paraId="0A7C9B88" w14:textId="2E62D7B7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 / 31)</w:t>
            </w:r>
          </w:p>
          <w:p w14:paraId="6967636E" w14:textId="3F2127B9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4 / 95)</w:t>
            </w:r>
          </w:p>
          <w:p w14:paraId="3E5E678D" w14:textId="20823A47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U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2 / 74)</w:t>
            </w:r>
          </w:p>
          <w:p w14:paraId="46B757FA" w14:textId="5D3F2EB3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 / 34)</w:t>
            </w:r>
          </w:p>
          <w:p w14:paraId="2D59A5EC" w14:textId="0AE1629E" w:rsidR="00504AE4" w:rsidRPr="00F566AB" w:rsidRDefault="00762DFD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H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 / 35)</w:t>
            </w:r>
          </w:p>
        </w:tc>
        <w:tc>
          <w:tcPr>
            <w:tcW w:w="1559" w:type="dxa"/>
          </w:tcPr>
          <w:p w14:paraId="633F1816" w14:textId="6E4DF6E3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D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ring early phase of FU</w:t>
            </w:r>
          </w:p>
        </w:tc>
      </w:tr>
      <w:tr w:rsidR="00504AE4" w:rsidRPr="00F566AB" w14:paraId="79EE16B4" w14:textId="77777777" w:rsidTr="00762DFD">
        <w:tc>
          <w:tcPr>
            <w:tcW w:w="993" w:type="dxa"/>
          </w:tcPr>
          <w:p w14:paraId="573139E7" w14:textId="3C67BBFE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in 2021</w:t>
            </w:r>
          </w:p>
        </w:tc>
        <w:tc>
          <w:tcPr>
            <w:tcW w:w="992" w:type="dxa"/>
          </w:tcPr>
          <w:p w14:paraId="16872B1D" w14:textId="72A3D3CB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ACTION</w:t>
            </w:r>
          </w:p>
        </w:tc>
        <w:tc>
          <w:tcPr>
            <w:tcW w:w="850" w:type="dxa"/>
          </w:tcPr>
          <w:p w14:paraId="5A8DA2FE" w14:textId="1200FF65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9" w:type="dxa"/>
          </w:tcPr>
          <w:p w14:paraId="06B2D19A" w14:textId="4B5287DA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04</w:t>
            </w:r>
          </w:p>
        </w:tc>
        <w:tc>
          <w:tcPr>
            <w:tcW w:w="851" w:type="dxa"/>
          </w:tcPr>
          <w:p w14:paraId="151FC6EE" w14:textId="38329EF2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842" w:type="dxa"/>
          </w:tcPr>
          <w:p w14:paraId="7F1F64F6" w14:textId="09088136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8 T2DM</w:t>
            </w:r>
          </w:p>
        </w:tc>
        <w:tc>
          <w:tcPr>
            <w:tcW w:w="3686" w:type="dxa"/>
          </w:tcPr>
          <w:p w14:paraId="2651992F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2 factors</w:t>
            </w:r>
          </w:p>
          <w:p w14:paraId="72711CA9" w14:textId="59FCE0B3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 factors 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(1)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/85 mmHg or diagnosed hypertension and</w:t>
            </w:r>
            <w:r w:rsidR="00672F33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n antihypertensive therapy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2) FPG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.1 mmol/L or OGTT 2hPG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.8 mmol/L, or confirmed diabetes that was under treatment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) fasting HDL-C &lt;1.04 mmol/L.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4) fasting TG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1.70 mmol/ L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5) WC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/85 cm for male/female.</w:t>
            </w:r>
          </w:p>
        </w:tc>
        <w:tc>
          <w:tcPr>
            <w:tcW w:w="1276" w:type="dxa"/>
          </w:tcPr>
          <w:p w14:paraId="786583CA" w14:textId="5E36EF79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93" w:type="dxa"/>
          </w:tcPr>
          <w:p w14:paraId="7C8DEBB7" w14:textId="69AACF6D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4 / 254)</w:t>
            </w:r>
          </w:p>
          <w:p w14:paraId="697DDB16" w14:textId="7B3CA87D" w:rsidR="00504AE4" w:rsidRPr="00F566AB" w:rsidRDefault="00762DFD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</w:t>
            </w:r>
            <w:r w:rsidR="00AA289F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8 / 197)</w:t>
            </w:r>
          </w:p>
        </w:tc>
        <w:tc>
          <w:tcPr>
            <w:tcW w:w="1559" w:type="dxa"/>
          </w:tcPr>
          <w:p w14:paraId="1C4ABAD4" w14:textId="40054D3D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T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oughout FU</w:t>
            </w:r>
          </w:p>
        </w:tc>
      </w:tr>
      <w:tr w:rsidR="00504AE4" w:rsidRPr="00F566AB" w14:paraId="1911D1E0" w14:textId="77777777" w:rsidTr="00762DFD">
        <w:tc>
          <w:tcPr>
            <w:tcW w:w="993" w:type="dxa"/>
          </w:tcPr>
          <w:p w14:paraId="5F3830D7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varro-González 2016</w:t>
            </w:r>
          </w:p>
          <w:p w14:paraId="4E0E1D80" w14:textId="77777777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E8E8BF3" w14:textId="09B693EE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MCUN</w:t>
            </w:r>
          </w:p>
        </w:tc>
        <w:tc>
          <w:tcPr>
            <w:tcW w:w="850" w:type="dxa"/>
          </w:tcPr>
          <w:p w14:paraId="0D9B9198" w14:textId="3C55D38C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709" w:type="dxa"/>
          </w:tcPr>
          <w:p w14:paraId="242D1D0F" w14:textId="43A183A4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40</w:t>
            </w:r>
          </w:p>
        </w:tc>
        <w:tc>
          <w:tcPr>
            <w:tcW w:w="851" w:type="dxa"/>
          </w:tcPr>
          <w:p w14:paraId="264405FE" w14:textId="77777777" w:rsidR="00504AE4" w:rsidRPr="00F566AB" w:rsidRDefault="00504AE4" w:rsidP="00504AE4">
            <w:pPr>
              <w:spacing w:line="2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9.0 (male)</w:t>
            </w:r>
          </w:p>
          <w:p w14:paraId="71C07BB3" w14:textId="1AA6ABD4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9.2 (female)</w:t>
            </w:r>
          </w:p>
        </w:tc>
        <w:tc>
          <w:tcPr>
            <w:tcW w:w="1842" w:type="dxa"/>
          </w:tcPr>
          <w:p w14:paraId="00566529" w14:textId="071AB398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2 T2DM</w:t>
            </w:r>
          </w:p>
        </w:tc>
        <w:tc>
          <w:tcPr>
            <w:tcW w:w="3686" w:type="dxa"/>
          </w:tcPr>
          <w:p w14:paraId="26687DF3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2 factors</w:t>
            </w:r>
          </w:p>
          <w:p w14:paraId="11B4A1CE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factors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)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130/85 mm Hg or taking a pharmacological treatment for hypertension;</w:t>
            </w:r>
          </w:p>
          <w:p w14:paraId="59B01D19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) FPG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00 mg/dL; </w:t>
            </w:r>
          </w:p>
          <w:p w14:paraId="0D73955D" w14:textId="545929F0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3) HDL-C &lt;40 mg/dL in male and &lt;50 mg/dL in female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4) TG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0 mg/dL.</w:t>
            </w:r>
          </w:p>
        </w:tc>
        <w:tc>
          <w:tcPr>
            <w:tcW w:w="1276" w:type="dxa"/>
          </w:tcPr>
          <w:p w14:paraId="2635BE7F" w14:textId="7BAABE91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93" w:type="dxa"/>
          </w:tcPr>
          <w:p w14:paraId="605DAD78" w14:textId="51D1389C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8 / 144)</w:t>
            </w:r>
          </w:p>
          <w:p w14:paraId="76D9C856" w14:textId="55936577" w:rsidR="00504AE4" w:rsidRPr="00F566AB" w:rsidRDefault="00762DFD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 / 59)</w:t>
            </w:r>
          </w:p>
        </w:tc>
        <w:tc>
          <w:tcPr>
            <w:tcW w:w="1559" w:type="dxa"/>
          </w:tcPr>
          <w:p w14:paraId="1BE7721F" w14:textId="2670F0DB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D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ring early phase of FU</w:t>
            </w:r>
          </w:p>
        </w:tc>
      </w:tr>
      <w:tr w:rsidR="00504AE4" w:rsidRPr="00F566AB" w14:paraId="2483DAE2" w14:textId="77777777" w:rsidTr="00762DFD">
        <w:tc>
          <w:tcPr>
            <w:tcW w:w="993" w:type="dxa"/>
          </w:tcPr>
          <w:p w14:paraId="7A27CF36" w14:textId="7278F8D9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ng 2022</w:t>
            </w:r>
          </w:p>
        </w:tc>
        <w:tc>
          <w:tcPr>
            <w:tcW w:w="992" w:type="dxa"/>
          </w:tcPr>
          <w:p w14:paraId="644532D7" w14:textId="25EFA37B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DBC556B" w14:textId="755F68E4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9" w:type="dxa"/>
          </w:tcPr>
          <w:p w14:paraId="4D25D89D" w14:textId="6847F068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894</w:t>
            </w:r>
          </w:p>
        </w:tc>
        <w:tc>
          <w:tcPr>
            <w:tcW w:w="851" w:type="dxa"/>
          </w:tcPr>
          <w:p w14:paraId="3FF3EAB5" w14:textId="2ADEB01B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1842" w:type="dxa"/>
          </w:tcPr>
          <w:p w14:paraId="0B7FFC45" w14:textId="3C16CBFC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33 T2DM</w:t>
            </w:r>
          </w:p>
        </w:tc>
        <w:tc>
          <w:tcPr>
            <w:tcW w:w="3686" w:type="dxa"/>
          </w:tcPr>
          <w:p w14:paraId="519C43A9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1 factors</w:t>
            </w:r>
          </w:p>
          <w:p w14:paraId="72DC7E50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 factors </w:t>
            </w:r>
          </w:p>
          <w:p w14:paraId="0FE6ADB0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) sy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0 mmHg or diastolic BP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5 mmHg or self-reported hypertension or anti-hypertensive drugs; </w:t>
            </w:r>
          </w:p>
          <w:p w14:paraId="1FA1FEB3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) fasting glucose&gt;5.6mmol/L and &lt;7mmol/</w:t>
            </w:r>
            <w:proofErr w:type="gram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;</w:t>
            </w:r>
            <w:proofErr w:type="gramEnd"/>
          </w:p>
          <w:p w14:paraId="24B4D0A0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3) HDL-C &lt;1 mmol/L in male, &lt;1.3mmol/L in </w:t>
            </w:r>
            <w:proofErr w:type="gram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;</w:t>
            </w:r>
            <w:proofErr w:type="gramEnd"/>
          </w:p>
          <w:p w14:paraId="47B45B6C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) triglycerides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mmol/L or lipid-lowering drugs;</w:t>
            </w:r>
          </w:p>
          <w:p w14:paraId="47FDA6BA" w14:textId="6D241B25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5) WC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0/85 cm in male/female. </w:t>
            </w:r>
          </w:p>
        </w:tc>
        <w:tc>
          <w:tcPr>
            <w:tcW w:w="1276" w:type="dxa"/>
          </w:tcPr>
          <w:p w14:paraId="68F2083B" w14:textId="1D323D46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93" w:type="dxa"/>
          </w:tcPr>
          <w:p w14:paraId="2B657063" w14:textId="61C21577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84 / 2209)</w:t>
            </w:r>
          </w:p>
          <w:p w14:paraId="2832B765" w14:textId="3D56E311" w:rsidR="00504AE4" w:rsidRPr="00F566AB" w:rsidRDefault="00762DFD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2 / 1490)</w:t>
            </w:r>
          </w:p>
        </w:tc>
        <w:tc>
          <w:tcPr>
            <w:tcW w:w="1559" w:type="dxa"/>
          </w:tcPr>
          <w:p w14:paraId="3CB2701D" w14:textId="55D4D747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T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oughout FU</w:t>
            </w:r>
          </w:p>
        </w:tc>
      </w:tr>
      <w:tr w:rsidR="00504AE4" w:rsidRPr="00F566AB" w14:paraId="226AA098" w14:textId="77777777" w:rsidTr="00762DFD">
        <w:tc>
          <w:tcPr>
            <w:tcW w:w="993" w:type="dxa"/>
          </w:tcPr>
          <w:p w14:paraId="2449B500" w14:textId="1264833B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ang 2018</w:t>
            </w:r>
          </w:p>
        </w:tc>
        <w:tc>
          <w:tcPr>
            <w:tcW w:w="992" w:type="dxa"/>
          </w:tcPr>
          <w:p w14:paraId="3AB173E1" w14:textId="350B3A0A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4B73F07" w14:textId="0ABE4FAD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9" w:type="dxa"/>
          </w:tcPr>
          <w:p w14:paraId="44F9C38A" w14:textId="4203629C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865</w:t>
            </w:r>
          </w:p>
        </w:tc>
        <w:tc>
          <w:tcPr>
            <w:tcW w:w="851" w:type="dxa"/>
          </w:tcPr>
          <w:p w14:paraId="3CCF505D" w14:textId="16EACE72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842" w:type="dxa"/>
          </w:tcPr>
          <w:p w14:paraId="784AC158" w14:textId="48FEA1BD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3 T2DM</w:t>
            </w:r>
          </w:p>
        </w:tc>
        <w:tc>
          <w:tcPr>
            <w:tcW w:w="3686" w:type="dxa"/>
          </w:tcPr>
          <w:p w14:paraId="6B8F9D95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1 factors</w:t>
            </w:r>
          </w:p>
          <w:p w14:paraId="7F9D59BB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 factors </w:t>
            </w:r>
          </w:p>
          <w:p w14:paraId="52885DD5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) sy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 mmHg or dia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5 mmHg or current treatment for hypertension; </w:t>
            </w:r>
          </w:p>
          <w:p w14:paraId="54849ACE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2) FPG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60 mmol/L. </w:t>
            </w:r>
          </w:p>
          <w:p w14:paraId="7E33B649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3) HDL-C&lt;1.03 mmol/L in male, &lt;1.29 mmol/L in </w:t>
            </w:r>
            <w:proofErr w:type="gram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male;</w:t>
            </w:r>
            <w:proofErr w:type="gram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6E84AB2" w14:textId="20E50C7A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(4) fasting TG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 mmol/L.</w:t>
            </w:r>
          </w:p>
        </w:tc>
        <w:tc>
          <w:tcPr>
            <w:tcW w:w="1276" w:type="dxa"/>
          </w:tcPr>
          <w:p w14:paraId="78868712" w14:textId="0E1C64D6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93" w:type="dxa"/>
          </w:tcPr>
          <w:p w14:paraId="72552847" w14:textId="6595A8BE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7 / 671)</w:t>
            </w:r>
          </w:p>
          <w:p w14:paraId="47F71105" w14:textId="35F93E86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58 / 876</w:t>
            </w:r>
            <w:r w:rsidR="00504AE4"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  <w:p w14:paraId="6C54D5F0" w14:textId="3C0AF7A1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</w:t>
            </w:r>
            <w:r w:rsidR="00AA289F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6 / 433)</w:t>
            </w:r>
          </w:p>
          <w:p w14:paraId="0DA05253" w14:textId="05BAA89D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34 / 606)</w:t>
            </w:r>
          </w:p>
          <w:p w14:paraId="5A82F0A0" w14:textId="7C538179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H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5 / 521)</w:t>
            </w:r>
          </w:p>
          <w:p w14:paraId="6C5605FC" w14:textId="143EFC0C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6 / 437)</w:t>
            </w:r>
          </w:p>
          <w:p w14:paraId="3B3088E9" w14:textId="7E52535A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MH-O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0 / 173)</w:t>
            </w:r>
          </w:p>
          <w:p w14:paraId="50012FEE" w14:textId="45799C5E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MU-O to MU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34 / 263)</w:t>
            </w:r>
          </w:p>
          <w:p w14:paraId="58989CC5" w14:textId="2C3CA929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9 / 344)</w:t>
            </w:r>
          </w:p>
          <w:p w14:paraId="5BF8B9C5" w14:textId="5D0C61C5" w:rsidR="00504AE4" w:rsidRPr="00F566AB" w:rsidRDefault="00762DFD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 / 95)</w:t>
            </w:r>
          </w:p>
        </w:tc>
        <w:tc>
          <w:tcPr>
            <w:tcW w:w="1559" w:type="dxa"/>
          </w:tcPr>
          <w:p w14:paraId="6FFB9AB2" w14:textId="615390D6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lastRenderedPageBreak/>
              <w:t>T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oughout FU</w:t>
            </w:r>
          </w:p>
        </w:tc>
      </w:tr>
      <w:tr w:rsidR="00504AE4" w:rsidRPr="00F566AB" w14:paraId="22F99087" w14:textId="2C53674B" w:rsidTr="00762DFD">
        <w:tc>
          <w:tcPr>
            <w:tcW w:w="993" w:type="dxa"/>
          </w:tcPr>
          <w:p w14:paraId="1C49FB4D" w14:textId="77777777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o 2019</w:t>
            </w:r>
          </w:p>
        </w:tc>
        <w:tc>
          <w:tcPr>
            <w:tcW w:w="992" w:type="dxa"/>
          </w:tcPr>
          <w:p w14:paraId="5D3A8B2B" w14:textId="77777777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HIS-HEALS</w:t>
            </w:r>
          </w:p>
        </w:tc>
        <w:tc>
          <w:tcPr>
            <w:tcW w:w="850" w:type="dxa"/>
          </w:tcPr>
          <w:p w14:paraId="29F9D46D" w14:textId="77777777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709" w:type="dxa"/>
          </w:tcPr>
          <w:p w14:paraId="70573156" w14:textId="77777777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2863</w:t>
            </w:r>
          </w:p>
        </w:tc>
        <w:tc>
          <w:tcPr>
            <w:tcW w:w="851" w:type="dxa"/>
          </w:tcPr>
          <w:p w14:paraId="5C0CA4FB" w14:textId="13FCE396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842" w:type="dxa"/>
          </w:tcPr>
          <w:p w14:paraId="6C220B05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055 CVD events</w:t>
            </w:r>
          </w:p>
          <w:p w14:paraId="710DB6D9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532 CVD-specific mortality</w:t>
            </w:r>
          </w:p>
          <w:p w14:paraId="362CA2BC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42 all-cause mortality</w:t>
            </w:r>
          </w:p>
          <w:p w14:paraId="696BE288" w14:textId="77777777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686" w:type="dxa"/>
          </w:tcPr>
          <w:p w14:paraId="6ADE6C3F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1 factors</w:t>
            </w:r>
          </w:p>
          <w:p w14:paraId="71EB9BDA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 factors</w:t>
            </w:r>
          </w:p>
          <w:p w14:paraId="76C6FAD8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) sy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 mmHg and/or dia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5 mmHg and/or taking antihypertensive treatment; </w:t>
            </w:r>
          </w:p>
          <w:p w14:paraId="4A922C06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) FPG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00 mg/dl and/or taking antidiabetic medications;  </w:t>
            </w:r>
          </w:p>
          <w:p w14:paraId="64AFD03F" w14:textId="2FE7BF75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3) HDL-C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0 mg/dl in male and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 mg/dl in female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4) TG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50 mg/dl and/or taking </w:t>
            </w: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tidyslipidemic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medications.</w:t>
            </w:r>
          </w:p>
        </w:tc>
        <w:tc>
          <w:tcPr>
            <w:tcW w:w="1276" w:type="dxa"/>
          </w:tcPr>
          <w:p w14:paraId="47D4FA92" w14:textId="77777777" w:rsidR="00504AE4" w:rsidRPr="00F566AB" w:rsidRDefault="00504AE4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</w:tcPr>
          <w:p w14:paraId="509D8C47" w14:textId="58850A32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436 / 25531)</w:t>
            </w:r>
          </w:p>
          <w:p w14:paraId="471B6672" w14:textId="297C7A51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80 / 11468)</w:t>
            </w:r>
          </w:p>
          <w:p w14:paraId="26B03844" w14:textId="23C99772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345 / 22236)</w:t>
            </w:r>
          </w:p>
          <w:p w14:paraId="0135F76A" w14:textId="7A7590D6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H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60 / 9549)</w:t>
            </w:r>
          </w:p>
          <w:p w14:paraId="443C1E70" w14:textId="47B6E1F1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A289F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46 / 3768)</w:t>
            </w:r>
          </w:p>
          <w:p w14:paraId="5168918E" w14:textId="0DD98579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84 / 7912)</w:t>
            </w:r>
          </w:p>
          <w:p w14:paraId="33A4D518" w14:textId="3C2293E6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50 / 3642)</w:t>
            </w:r>
          </w:p>
          <w:p w14:paraId="558FD1C2" w14:textId="6D9CB9BD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U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38 / 9494)</w:t>
            </w:r>
          </w:p>
          <w:p w14:paraId="096EE9BB" w14:textId="643BDAD8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52 / 2874)</w:t>
            </w:r>
          </w:p>
          <w:p w14:paraId="7F094DC6" w14:textId="3D32E2ED" w:rsidR="00504AE4" w:rsidRPr="00F566AB" w:rsidRDefault="00762DFD" w:rsidP="00504AE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H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3 / 2573)</w:t>
            </w:r>
          </w:p>
        </w:tc>
        <w:tc>
          <w:tcPr>
            <w:tcW w:w="1559" w:type="dxa"/>
          </w:tcPr>
          <w:p w14:paraId="16AE6876" w14:textId="50D88118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or to FU</w:t>
            </w:r>
          </w:p>
        </w:tc>
      </w:tr>
      <w:tr w:rsidR="00504AE4" w:rsidRPr="00F566AB" w14:paraId="1239E9BE" w14:textId="3BEA43E5" w:rsidTr="00762DFD">
        <w:tc>
          <w:tcPr>
            <w:tcW w:w="993" w:type="dxa"/>
          </w:tcPr>
          <w:p w14:paraId="5B2A5E96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ckel 2018</w:t>
            </w:r>
          </w:p>
        </w:tc>
        <w:tc>
          <w:tcPr>
            <w:tcW w:w="992" w:type="dxa"/>
          </w:tcPr>
          <w:p w14:paraId="037B8EA4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HS</w:t>
            </w:r>
          </w:p>
        </w:tc>
        <w:tc>
          <w:tcPr>
            <w:tcW w:w="850" w:type="dxa"/>
          </w:tcPr>
          <w:p w14:paraId="361BDD81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709" w:type="dxa"/>
          </w:tcPr>
          <w:p w14:paraId="660D72FB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257</w:t>
            </w:r>
          </w:p>
        </w:tc>
        <w:tc>
          <w:tcPr>
            <w:tcW w:w="851" w:type="dxa"/>
          </w:tcPr>
          <w:p w14:paraId="2D00EE36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1842" w:type="dxa"/>
          </w:tcPr>
          <w:p w14:paraId="17BF5E18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06 CVD events</w:t>
            </w:r>
          </w:p>
        </w:tc>
        <w:tc>
          <w:tcPr>
            <w:tcW w:w="3686" w:type="dxa"/>
          </w:tcPr>
          <w:p w14:paraId="23897558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 factor</w:t>
            </w:r>
          </w:p>
          <w:p w14:paraId="6B677467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 factors</w:t>
            </w:r>
          </w:p>
          <w:p w14:paraId="7AE97F89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1) metabolic disorders </w:t>
            </w:r>
            <w:proofErr w:type="gram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pertension;</w:t>
            </w:r>
            <w:proofErr w:type="gramEnd"/>
          </w:p>
          <w:p w14:paraId="6ACEAF2A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2) </w:t>
            </w:r>
            <w:proofErr w:type="gram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abetes;</w:t>
            </w:r>
            <w:proofErr w:type="gram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1622DCF7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3) </w:t>
            </w: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percholestrolaemia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5283A933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</w:tcPr>
          <w:p w14:paraId="31072E9C" w14:textId="2665ED21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</w:t>
            </w:r>
            <w:r w:rsidR="00AA289F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048 / 2965*)</w:t>
            </w:r>
          </w:p>
          <w:p w14:paraId="1FFEEF95" w14:textId="17B32A3A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MH-O</w:t>
            </w:r>
            <w:r w:rsidR="00AA289F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o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792 / 165845*)</w:t>
            </w:r>
          </w:p>
        </w:tc>
        <w:tc>
          <w:tcPr>
            <w:tcW w:w="1559" w:type="dxa"/>
          </w:tcPr>
          <w:p w14:paraId="253B778B" w14:textId="55EEC5AD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or to FU</w:t>
            </w:r>
          </w:p>
        </w:tc>
      </w:tr>
      <w:tr w:rsidR="00504AE4" w:rsidRPr="00F566AB" w14:paraId="7CC76125" w14:textId="7565D0AE" w:rsidTr="00762DFD">
        <w:tc>
          <w:tcPr>
            <w:tcW w:w="993" w:type="dxa"/>
          </w:tcPr>
          <w:p w14:paraId="52C8E3DB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o 2020</w:t>
            </w:r>
          </w:p>
          <w:p w14:paraId="7FDA2D7C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0FE195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ina </w:t>
            </w: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adoorie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iobank</w:t>
            </w:r>
          </w:p>
        </w:tc>
        <w:tc>
          <w:tcPr>
            <w:tcW w:w="850" w:type="dxa"/>
          </w:tcPr>
          <w:p w14:paraId="2C4E14EE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  <w:p w14:paraId="4A85B56B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8DA43D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8246</w:t>
            </w:r>
          </w:p>
          <w:p w14:paraId="02E26DE3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39E5A02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1842" w:type="dxa"/>
          </w:tcPr>
          <w:p w14:paraId="2CEFCF94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251 CVD events</w:t>
            </w:r>
          </w:p>
          <w:p w14:paraId="06FB2AE0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</w:tcPr>
          <w:p w14:paraId="6CA87923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2 factors</w:t>
            </w:r>
          </w:p>
          <w:p w14:paraId="163C2289" w14:textId="6675ADBA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factors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) sy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 mmHg or dia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5 mmHg or self-reported hypertension or using antihypertensive drugs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2) FPG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 mmol/L or RPG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11.1 mmol/L or self-reported diabetes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) reduced plasma HDL-C (&lt;1.0 mmol/L for male and &lt;1.3 mmol/L for female) or using lipid-lowing drugs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4) elevated plasma TG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 mmol/L) or using lipid-lowing drugs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5) WC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/85 cm in male/female.</w:t>
            </w:r>
          </w:p>
        </w:tc>
        <w:tc>
          <w:tcPr>
            <w:tcW w:w="1276" w:type="dxa"/>
          </w:tcPr>
          <w:p w14:paraId="1C05AE20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93" w:type="dxa"/>
          </w:tcPr>
          <w:p w14:paraId="20F5B8A0" w14:textId="66A894FC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453 / 6667)</w:t>
            </w:r>
          </w:p>
          <w:p w14:paraId="0DB8920B" w14:textId="7F131A9A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H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97 / 1498)</w:t>
            </w:r>
          </w:p>
        </w:tc>
        <w:tc>
          <w:tcPr>
            <w:tcW w:w="1559" w:type="dxa"/>
          </w:tcPr>
          <w:p w14:paraId="5E03A476" w14:textId="512133A1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D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ring early phase of FU</w:t>
            </w:r>
          </w:p>
        </w:tc>
      </w:tr>
      <w:tr w:rsidR="00504AE4" w:rsidRPr="00F566AB" w14:paraId="11E63C5F" w14:textId="4CC92972" w:rsidTr="00762DFD">
        <w:tc>
          <w:tcPr>
            <w:tcW w:w="993" w:type="dxa"/>
          </w:tcPr>
          <w:p w14:paraId="07E6CEA4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uo 2021</w:t>
            </w:r>
          </w:p>
        </w:tc>
        <w:tc>
          <w:tcPr>
            <w:tcW w:w="992" w:type="dxa"/>
          </w:tcPr>
          <w:p w14:paraId="3C922958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CRCHS</w:t>
            </w:r>
          </w:p>
        </w:tc>
        <w:tc>
          <w:tcPr>
            <w:tcW w:w="850" w:type="dxa"/>
          </w:tcPr>
          <w:p w14:paraId="4E48DE8C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9" w:type="dxa"/>
          </w:tcPr>
          <w:p w14:paraId="5C8E88EF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472</w:t>
            </w:r>
          </w:p>
        </w:tc>
        <w:tc>
          <w:tcPr>
            <w:tcW w:w="851" w:type="dxa"/>
          </w:tcPr>
          <w:p w14:paraId="63281E20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1842" w:type="dxa"/>
          </w:tcPr>
          <w:p w14:paraId="1518A1A5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4 CVD events</w:t>
            </w:r>
          </w:p>
          <w:p w14:paraId="6CFDFF9F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</w:tcPr>
          <w:p w14:paraId="674457F1" w14:textId="50C2B33A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2 criteria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criteria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1) BP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0/85mmHg or use of antihypertensive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drugs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2) serum glucose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mmol/L or current use of antihyperglycemic agents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) serum HDL-C: &lt;1.0mmol/L in male, &lt;1.3mmol/L in female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4) serum TGs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mmol/L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5) WC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/80 cm in male/female.</w:t>
            </w:r>
          </w:p>
        </w:tc>
        <w:tc>
          <w:tcPr>
            <w:tcW w:w="1276" w:type="dxa"/>
          </w:tcPr>
          <w:p w14:paraId="43EEA905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</w:tcPr>
          <w:p w14:paraId="35D6F0F2" w14:textId="18CA2C62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NA)</w:t>
            </w:r>
          </w:p>
        </w:tc>
        <w:tc>
          <w:tcPr>
            <w:tcW w:w="1559" w:type="dxa"/>
          </w:tcPr>
          <w:p w14:paraId="5C47C770" w14:textId="68B7A285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uring early phase of FU</w:t>
            </w:r>
          </w:p>
        </w:tc>
      </w:tr>
      <w:tr w:rsidR="00504AE4" w:rsidRPr="00F566AB" w14:paraId="0A2CD9F0" w14:textId="48BB0966" w:rsidTr="00762DFD">
        <w:tc>
          <w:tcPr>
            <w:tcW w:w="993" w:type="dxa"/>
          </w:tcPr>
          <w:p w14:paraId="48A6D4CA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Hosseinpanah</w:t>
            </w:r>
            <w:proofErr w:type="spellEnd"/>
            <w:r w:rsidRPr="00F566AB">
              <w:rPr>
                <w:rFonts w:ascii="Times New Roman" w:hAnsi="Times New Roman" w:cs="Times New Roman"/>
                <w:sz w:val="16"/>
                <w:szCs w:val="16"/>
              </w:rPr>
              <w:t xml:space="preserve"> 2020</w:t>
            </w:r>
          </w:p>
        </w:tc>
        <w:tc>
          <w:tcPr>
            <w:tcW w:w="992" w:type="dxa"/>
          </w:tcPr>
          <w:p w14:paraId="433E1FC6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LGS</w:t>
            </w:r>
          </w:p>
        </w:tc>
        <w:tc>
          <w:tcPr>
            <w:tcW w:w="850" w:type="dxa"/>
          </w:tcPr>
          <w:p w14:paraId="4155D954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709" w:type="dxa"/>
          </w:tcPr>
          <w:p w14:paraId="157F42A9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58</w:t>
            </w:r>
          </w:p>
        </w:tc>
        <w:tc>
          <w:tcPr>
            <w:tcW w:w="851" w:type="dxa"/>
          </w:tcPr>
          <w:p w14:paraId="4E2D0A63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842" w:type="dxa"/>
          </w:tcPr>
          <w:p w14:paraId="30F44C43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8 CVD events</w:t>
            </w:r>
          </w:p>
        </w:tc>
        <w:tc>
          <w:tcPr>
            <w:tcW w:w="3686" w:type="dxa"/>
          </w:tcPr>
          <w:p w14:paraId="271E6714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2 factors</w:t>
            </w:r>
          </w:p>
          <w:p w14:paraId="546541B5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factors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1) systolic BP&lt;130 mmHg, diastolic BP&lt;85 mmHg or antihypertensive drug treatment; </w:t>
            </w:r>
          </w:p>
          <w:p w14:paraId="4B96959E" w14:textId="0A2700DC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2) FPG&lt;100 mg/dL (5.6 mmol/L) or 2-h blood glucose&lt;140 mg/dl (7.8 mmol/L) or drug treatment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3) fasting HDL-C &lt;50 mg/dL (1.29 mmol/L) in female and &lt;40 mg/dL (1.03 mmol/L) in male or drug treatment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4) fasting TG&lt;150 mg/dL (1.7 mmol/L) or drug treatment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5) WC&lt;91/89 cm in male/female.</w:t>
            </w:r>
          </w:p>
        </w:tc>
        <w:tc>
          <w:tcPr>
            <w:tcW w:w="1276" w:type="dxa"/>
          </w:tcPr>
          <w:p w14:paraId="6AF6B892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</w:tcPr>
          <w:p w14:paraId="30B7D34C" w14:textId="11327C59" w:rsidR="00504AE4" w:rsidRPr="00F566AB" w:rsidRDefault="00762DFD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53 / 503, male)</w:t>
            </w:r>
          </w:p>
          <w:p w14:paraId="1613A1A4" w14:textId="4999EA21" w:rsidR="00504AE4" w:rsidRPr="00F566AB" w:rsidRDefault="00504AE4" w:rsidP="00504AE4">
            <w:pPr>
              <w:ind w:firstLineChars="450" w:firstLine="72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566AB">
              <w:t xml:space="preserve">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2 / 893, female)</w:t>
            </w:r>
          </w:p>
        </w:tc>
        <w:tc>
          <w:tcPr>
            <w:tcW w:w="1559" w:type="dxa"/>
          </w:tcPr>
          <w:p w14:paraId="4A64759B" w14:textId="5E6A6FA2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roughout FU</w:t>
            </w:r>
          </w:p>
        </w:tc>
      </w:tr>
      <w:tr w:rsidR="00504AE4" w:rsidRPr="00F566AB" w14:paraId="6AEB9552" w14:textId="0B009633" w:rsidTr="00762DFD">
        <w:tc>
          <w:tcPr>
            <w:tcW w:w="993" w:type="dxa"/>
          </w:tcPr>
          <w:p w14:paraId="75B178FE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ee 2022</w:t>
            </w:r>
          </w:p>
        </w:tc>
        <w:tc>
          <w:tcPr>
            <w:tcW w:w="992" w:type="dxa"/>
          </w:tcPr>
          <w:p w14:paraId="347B99F1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AS (</w:t>
            </w: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oGES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4CD7B29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709" w:type="dxa"/>
          </w:tcPr>
          <w:p w14:paraId="59FA87BE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65</w:t>
            </w:r>
          </w:p>
        </w:tc>
        <w:tc>
          <w:tcPr>
            <w:tcW w:w="851" w:type="dxa"/>
          </w:tcPr>
          <w:p w14:paraId="7B367889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7.4 </w:t>
            </w:r>
          </w:p>
        </w:tc>
        <w:tc>
          <w:tcPr>
            <w:tcW w:w="1842" w:type="dxa"/>
          </w:tcPr>
          <w:p w14:paraId="73BB0AEA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4 CVD events</w:t>
            </w:r>
          </w:p>
          <w:p w14:paraId="699EA99E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</w:tcPr>
          <w:p w14:paraId="06DE00EC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 factor</w:t>
            </w:r>
          </w:p>
          <w:p w14:paraId="0DD60E24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 factors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1) systolic BP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0 mmHg, dia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0 mmHg, or a self-report of taking antihypertensive mediations or diagnosis of hypertension; </w:t>
            </w:r>
          </w:p>
          <w:p w14:paraId="67E93B97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2) fasting glucose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26 mg/dL, self-reported use of anti-diabetic medication, or a self-reported physician diagnosis of diabetes mellitus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3) a total cholesterol of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40 mg/dL, self-reported antihyperlipidemic medication use, or a self-reported </w:t>
            </w: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dterol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76" w:type="dxa"/>
          </w:tcPr>
          <w:p w14:paraId="799FF8C0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</w:tcPr>
          <w:p w14:paraId="0916E958" w14:textId="1AFB59D0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55 / 7060*)</w:t>
            </w:r>
          </w:p>
          <w:p w14:paraId="4F0297BB" w14:textId="2798AD9A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51 / 5191*)</w:t>
            </w:r>
          </w:p>
          <w:p w14:paraId="61B17018" w14:textId="2E0D3E0C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 to MH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7 / 2360*)</w:t>
            </w:r>
          </w:p>
          <w:p w14:paraId="3183B4B4" w14:textId="4A0EB68A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7 / 1669*)</w:t>
            </w:r>
          </w:p>
          <w:p w14:paraId="4A98DF31" w14:textId="3D54E79F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1 / 1697*)</w:t>
            </w:r>
          </w:p>
          <w:p w14:paraId="65B7310B" w14:textId="150EE383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5 / 1163*)</w:t>
            </w:r>
          </w:p>
          <w:p w14:paraId="3FE14F75" w14:textId="285F9B12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2 / 2175*)</w:t>
            </w:r>
          </w:p>
          <w:p w14:paraId="41B21AE3" w14:textId="28B61031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U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6 / 2508*)</w:t>
            </w:r>
          </w:p>
          <w:p w14:paraId="68BE5911" w14:textId="404D5038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1 / 1084*)</w:t>
            </w:r>
          </w:p>
          <w:p w14:paraId="696BE2E0" w14:textId="576D4DA5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H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 / 565*)</w:t>
            </w:r>
          </w:p>
        </w:tc>
        <w:tc>
          <w:tcPr>
            <w:tcW w:w="1559" w:type="dxa"/>
          </w:tcPr>
          <w:p w14:paraId="308EE2AB" w14:textId="1589D74C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uring early phase of FU</w:t>
            </w:r>
          </w:p>
        </w:tc>
      </w:tr>
      <w:tr w:rsidR="00504AE4" w:rsidRPr="00F566AB" w14:paraId="58CAA875" w14:textId="749A802D" w:rsidTr="00762DFD">
        <w:tc>
          <w:tcPr>
            <w:tcW w:w="993" w:type="dxa"/>
          </w:tcPr>
          <w:p w14:paraId="6ACC64D8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ee 2020</w:t>
            </w:r>
          </w:p>
        </w:tc>
        <w:tc>
          <w:tcPr>
            <w:tcW w:w="992" w:type="dxa"/>
          </w:tcPr>
          <w:p w14:paraId="3E45AEA0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NHIS</w:t>
            </w:r>
          </w:p>
        </w:tc>
        <w:tc>
          <w:tcPr>
            <w:tcW w:w="850" w:type="dxa"/>
          </w:tcPr>
          <w:p w14:paraId="12490938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709" w:type="dxa"/>
          </w:tcPr>
          <w:p w14:paraId="16F35BB3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48763</w:t>
            </w:r>
          </w:p>
        </w:tc>
        <w:tc>
          <w:tcPr>
            <w:tcW w:w="851" w:type="dxa"/>
          </w:tcPr>
          <w:p w14:paraId="111197E7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842" w:type="dxa"/>
          </w:tcPr>
          <w:p w14:paraId="6AFD4365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51 CVD events</w:t>
            </w:r>
          </w:p>
          <w:p w14:paraId="110F68AA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</w:tcPr>
          <w:p w14:paraId="172EF5B0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2 factors</w:t>
            </w:r>
          </w:p>
          <w:p w14:paraId="7F940FB0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 factors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1) systolic BP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0 mmHg or diastolic BP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5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mmHg or BP medication use;</w:t>
            </w:r>
          </w:p>
          <w:p w14:paraId="6E2AE053" w14:textId="0F2A4BEA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2) fasting glucose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 mg/dl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) HDL-C &lt;40 mg/dl in male and &lt;50 mg/dl in female or medication use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4) triglyceride level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0 mg/dl or medication use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5) WC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/85 cm in male/female.</w:t>
            </w:r>
          </w:p>
        </w:tc>
        <w:tc>
          <w:tcPr>
            <w:tcW w:w="1276" w:type="dxa"/>
          </w:tcPr>
          <w:p w14:paraId="7DECC70F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</w:tcPr>
          <w:p w14:paraId="7F9D94D7" w14:textId="573C1015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591 / 546422)</w:t>
            </w:r>
          </w:p>
          <w:p w14:paraId="5B63E8D3" w14:textId="18B21E63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354 / 533237)</w:t>
            </w:r>
          </w:p>
          <w:p w14:paraId="22E7D613" w14:textId="4F8E1E11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20 / 420879)</w:t>
            </w:r>
          </w:p>
          <w:p w14:paraId="330C4E33" w14:textId="00DDA097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MH-O to MH-NW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99 / 252858)</w:t>
            </w:r>
          </w:p>
          <w:p w14:paraId="7A20D650" w14:textId="6267341A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05 / 167760)</w:t>
            </w:r>
          </w:p>
        </w:tc>
        <w:tc>
          <w:tcPr>
            <w:tcW w:w="1559" w:type="dxa"/>
          </w:tcPr>
          <w:p w14:paraId="6634382E" w14:textId="36C0EBDF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lastRenderedPageBreak/>
              <w:t>P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or to FU</w:t>
            </w:r>
          </w:p>
        </w:tc>
      </w:tr>
      <w:tr w:rsidR="00504AE4" w:rsidRPr="00F566AB" w14:paraId="4AB31A18" w14:textId="7C5C2409" w:rsidTr="00762DFD">
        <w:tc>
          <w:tcPr>
            <w:tcW w:w="993" w:type="dxa"/>
          </w:tcPr>
          <w:p w14:paraId="71AD71D5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n 2020</w:t>
            </w:r>
          </w:p>
        </w:tc>
        <w:tc>
          <w:tcPr>
            <w:tcW w:w="992" w:type="dxa"/>
          </w:tcPr>
          <w:p w14:paraId="25F4F6B6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1A9612F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709" w:type="dxa"/>
          </w:tcPr>
          <w:p w14:paraId="1A022357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220</w:t>
            </w:r>
          </w:p>
        </w:tc>
        <w:tc>
          <w:tcPr>
            <w:tcW w:w="851" w:type="dxa"/>
          </w:tcPr>
          <w:p w14:paraId="5F127D39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842" w:type="dxa"/>
          </w:tcPr>
          <w:p w14:paraId="635ACB85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2 CVD events</w:t>
            </w:r>
          </w:p>
          <w:p w14:paraId="2D3EA906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</w:tcPr>
          <w:p w14:paraId="57E720BF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1 factors</w:t>
            </w:r>
          </w:p>
          <w:p w14:paraId="58E029DC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 factors </w:t>
            </w:r>
          </w:p>
          <w:p w14:paraId="2AB2BB09" w14:textId="2998788C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1) systolic BP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0 mmHg and/or diastolic BP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5 mmHg, or on antihypertensive treatment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2) FPG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 mmol/L, or on medications for diabetes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3) triacylglycerols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 mmol/L, or on lipid-lowering medications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4) HDL-C &lt;1.04 mmol/L in male and &lt;1.29 mmol/L in female.</w:t>
            </w:r>
          </w:p>
        </w:tc>
        <w:tc>
          <w:tcPr>
            <w:tcW w:w="1276" w:type="dxa"/>
          </w:tcPr>
          <w:p w14:paraId="25BE0124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</w:tcPr>
          <w:p w14:paraId="053E96C0" w14:textId="3042F30B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U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7 / 675)</w:t>
            </w:r>
          </w:p>
          <w:p w14:paraId="4D2A00F7" w14:textId="313ADFD8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21 / 515)</w:t>
            </w:r>
          </w:p>
          <w:p w14:paraId="3A1E1FA8" w14:textId="2D1FD4FD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NW to MH-NW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 / 262)</w:t>
            </w:r>
          </w:p>
          <w:p w14:paraId="7D554132" w14:textId="1CAF5DB6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-O to MH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6 / 292)</w:t>
            </w:r>
          </w:p>
        </w:tc>
        <w:tc>
          <w:tcPr>
            <w:tcW w:w="1559" w:type="dxa"/>
          </w:tcPr>
          <w:p w14:paraId="75DF599D" w14:textId="0C1D00EA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T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oughout FU</w:t>
            </w:r>
          </w:p>
        </w:tc>
      </w:tr>
      <w:tr w:rsidR="00504AE4" w:rsidRPr="00F566AB" w14:paraId="5DF37FB5" w14:textId="147DCF0E" w:rsidTr="00762DFD">
        <w:tc>
          <w:tcPr>
            <w:tcW w:w="993" w:type="dxa"/>
          </w:tcPr>
          <w:p w14:paraId="53FCD92B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ongraw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Chaffin 2018</w:t>
            </w:r>
          </w:p>
        </w:tc>
        <w:tc>
          <w:tcPr>
            <w:tcW w:w="992" w:type="dxa"/>
          </w:tcPr>
          <w:p w14:paraId="26242748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850" w:type="dxa"/>
          </w:tcPr>
          <w:p w14:paraId="5403B4C5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709" w:type="dxa"/>
          </w:tcPr>
          <w:p w14:paraId="2D3ACB93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05</w:t>
            </w:r>
          </w:p>
        </w:tc>
        <w:tc>
          <w:tcPr>
            <w:tcW w:w="851" w:type="dxa"/>
          </w:tcPr>
          <w:p w14:paraId="43A0905B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842" w:type="dxa"/>
          </w:tcPr>
          <w:p w14:paraId="01CED79E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1 CVD events</w:t>
            </w:r>
          </w:p>
          <w:p w14:paraId="773272BB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5 all-cause mortality</w:t>
            </w:r>
          </w:p>
        </w:tc>
        <w:tc>
          <w:tcPr>
            <w:tcW w:w="3686" w:type="dxa"/>
          </w:tcPr>
          <w:p w14:paraId="656861D3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2 factors</w:t>
            </w:r>
          </w:p>
          <w:p w14:paraId="707DD02A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 factors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1) systolic BP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mmHg and/or diastolic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5mmHg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2) fasting glucose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 mg/dL;</w:t>
            </w:r>
          </w:p>
          <w:p w14:paraId="25A7C668" w14:textId="4433B30F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) HDL-C&lt;40mg/L in male, &lt;50mg/L in female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4) triglycerides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0mg/L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5) WC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2/88 cm in male/female.</w:t>
            </w:r>
          </w:p>
        </w:tc>
        <w:tc>
          <w:tcPr>
            <w:tcW w:w="1276" w:type="dxa"/>
          </w:tcPr>
          <w:p w14:paraId="30735408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93" w:type="dxa"/>
          </w:tcPr>
          <w:p w14:paraId="536B7EFD" w14:textId="4BBB0791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O to MU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51 / 501)</w:t>
            </w:r>
          </w:p>
        </w:tc>
        <w:tc>
          <w:tcPr>
            <w:tcW w:w="1559" w:type="dxa"/>
          </w:tcPr>
          <w:p w14:paraId="397CF8AB" w14:textId="3A3B3E93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roughout FU</w:t>
            </w:r>
          </w:p>
        </w:tc>
      </w:tr>
      <w:tr w:rsidR="00504AE4" w:rsidRPr="00F566AB" w14:paraId="0E13C85D" w14:textId="0A5C94E3" w:rsidTr="00762DFD">
        <w:tc>
          <w:tcPr>
            <w:tcW w:w="993" w:type="dxa"/>
            <w:tcBorders>
              <w:bottom w:val="single" w:sz="4" w:space="0" w:color="auto"/>
            </w:tcBorders>
          </w:tcPr>
          <w:p w14:paraId="61772DC0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ørkedal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230747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U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DAF12E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634900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29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F4764B" w14:textId="77777777" w:rsidR="00504AE4" w:rsidRPr="00F566AB" w:rsidRDefault="00504AE4" w:rsidP="00504A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66AB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6AE74C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47 CVD events</w:t>
            </w:r>
          </w:p>
          <w:p w14:paraId="0C383677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38E1D43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: 0-1 factors</w:t>
            </w:r>
          </w:p>
          <w:p w14:paraId="5E058FB8" w14:textId="77777777" w:rsidR="00504AE4" w:rsidRPr="00F566AB" w:rsidRDefault="00504AE4" w:rsidP="00504AE4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U: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 factors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) BP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0/85 mmHg or use of BP medication;</w:t>
            </w:r>
          </w:p>
          <w:p w14:paraId="166773C4" w14:textId="72D1BF80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(2) </w:t>
            </w: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fasting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glucose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 mmol/L, or diabetes diagnosis;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3) HDL-C &lt;1.03 mmol/L in male, &lt;1.29 mmol/L in female;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 xml:space="preserve">(4) </w:t>
            </w: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fasting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riglycerides 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 mmol/L;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D0EB97" w14:textId="77777777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7CCB86A" w14:textId="5BAEBC7F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H-NW to MH-O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(16 / NA)</w:t>
            </w:r>
          </w:p>
          <w:p w14:paraId="7EEABAF8" w14:textId="717B4961" w:rsidR="00504AE4" w:rsidRPr="00F566AB" w:rsidRDefault="00762DFD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MU-NW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to MU-O</w:t>
            </w:r>
            <w:r w:rsidR="00504AE4" w:rsidRPr="00F566AB">
              <w:t xml:space="preserve"> </w:t>
            </w:r>
            <w:r w:rsidR="00504AE4"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70 / NA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CC876FF" w14:textId="0ECBE7E8" w:rsidR="00504AE4" w:rsidRPr="00F566AB" w:rsidRDefault="00504AE4" w:rsidP="00504AE4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F566AB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or to FU</w:t>
            </w:r>
          </w:p>
        </w:tc>
      </w:tr>
    </w:tbl>
    <w:p w14:paraId="69B1ACD7" w14:textId="2C67D2A2" w:rsidR="00642987" w:rsidRPr="00F566AB" w:rsidRDefault="00642987" w:rsidP="00762DFD">
      <w:pPr>
        <w:spacing w:line="240" w:lineRule="exact"/>
        <w:rPr>
          <w:rFonts w:ascii="Times New Roman" w:hAnsi="Times New Roman" w:cs="Times New Roman"/>
          <w:sz w:val="18"/>
          <w:szCs w:val="18"/>
        </w:rPr>
        <w:sectPr w:rsidR="00642987" w:rsidRPr="00F566AB" w:rsidSect="00F566AB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F566AB">
        <w:rPr>
          <w:rFonts w:ascii="Times New Roman" w:hAnsi="Times New Roman" w:cs="Times New Roman"/>
          <w:sz w:val="15"/>
          <w:szCs w:val="15"/>
        </w:rPr>
        <w:t xml:space="preserve">MH: metabolically healthy; MU: metabolically unhealthy; </w:t>
      </w:r>
      <w:r w:rsidR="00762DFD" w:rsidRPr="00F566AB">
        <w:rPr>
          <w:rFonts w:ascii="Times New Roman" w:hAnsi="Times New Roman" w:cs="Times New Roman"/>
          <w:sz w:val="15"/>
          <w:szCs w:val="15"/>
        </w:rPr>
        <w:t>MH-NW</w:t>
      </w:r>
      <w:r w:rsidRPr="00F566AB">
        <w:rPr>
          <w:rFonts w:ascii="Times New Roman" w:hAnsi="Times New Roman" w:cs="Times New Roman"/>
          <w:sz w:val="15"/>
          <w:szCs w:val="15"/>
        </w:rPr>
        <w:t xml:space="preserve">: metabolically healthy normal weight; </w:t>
      </w:r>
      <w:r w:rsidR="00762DFD" w:rsidRPr="00F566AB">
        <w:rPr>
          <w:rFonts w:ascii="Times New Roman" w:hAnsi="Times New Roman" w:cs="Times New Roman"/>
          <w:sz w:val="15"/>
          <w:szCs w:val="15"/>
        </w:rPr>
        <w:t>MH-O</w:t>
      </w:r>
      <w:r w:rsidRPr="00F566AB">
        <w:rPr>
          <w:rFonts w:ascii="Times New Roman" w:hAnsi="Times New Roman" w:cs="Times New Roman"/>
          <w:sz w:val="15"/>
          <w:szCs w:val="15"/>
        </w:rPr>
        <w:t xml:space="preserve">: metabolically healthy overweight/obesity; </w:t>
      </w:r>
      <w:r w:rsidR="00762DFD" w:rsidRPr="00F566AB">
        <w:rPr>
          <w:rFonts w:ascii="Times New Roman" w:hAnsi="Times New Roman" w:cs="Times New Roman"/>
          <w:sz w:val="15"/>
          <w:szCs w:val="15"/>
        </w:rPr>
        <w:t>MU-NW</w:t>
      </w:r>
      <w:r w:rsidRPr="00F566AB">
        <w:rPr>
          <w:rFonts w:ascii="Times New Roman" w:hAnsi="Times New Roman" w:cs="Times New Roman"/>
          <w:sz w:val="15"/>
          <w:szCs w:val="15"/>
        </w:rPr>
        <w:t xml:space="preserve">: metabolically unhealthy normal weight; </w:t>
      </w:r>
      <w:r w:rsidR="00762DFD" w:rsidRPr="00F566AB">
        <w:rPr>
          <w:rFonts w:ascii="Times New Roman" w:hAnsi="Times New Roman" w:cs="Times New Roman"/>
          <w:sz w:val="15"/>
          <w:szCs w:val="15"/>
        </w:rPr>
        <w:t>MU-O</w:t>
      </w:r>
      <w:r w:rsidRPr="00F566AB">
        <w:rPr>
          <w:rFonts w:ascii="Times New Roman" w:hAnsi="Times New Roman" w:cs="Times New Roman"/>
          <w:sz w:val="15"/>
          <w:szCs w:val="15"/>
        </w:rPr>
        <w:t xml:space="preserve">: metabolically unhealthy overweight/obesity; T2DM: type 2 diabetes mellitus; </w:t>
      </w:r>
      <w:r w:rsidR="00453457" w:rsidRPr="00F566AB">
        <w:rPr>
          <w:rFonts w:ascii="Times New Roman" w:hAnsi="Times New Roman" w:cs="Times New Roman"/>
          <w:sz w:val="15"/>
          <w:szCs w:val="15"/>
        </w:rPr>
        <w:t xml:space="preserve">CVD: cardiovascular disease; </w:t>
      </w:r>
      <w:r w:rsidRPr="00F566AB">
        <w:rPr>
          <w:rFonts w:ascii="Times New Roman" w:hAnsi="Times New Roman" w:cs="Times New Roman"/>
          <w:sz w:val="15"/>
          <w:szCs w:val="15"/>
        </w:rPr>
        <w:t>BP: blood pressure; FPG: fasting plasma glucose; RPG: random plasma glucose; HLD-C: high-density lipoprotein-cholesterol; WC: waist circumference</w:t>
      </w:r>
      <w:r w:rsidR="00B31C3F" w:rsidRPr="00F566AB">
        <w:rPr>
          <w:rFonts w:ascii="Times New Roman" w:hAnsi="Times New Roman" w:cs="Times New Roman"/>
          <w:sz w:val="15"/>
          <w:szCs w:val="15"/>
        </w:rPr>
        <w:t>; * event</w:t>
      </w:r>
      <w:r w:rsidR="007A2219" w:rsidRPr="00F566AB">
        <w:rPr>
          <w:rFonts w:ascii="Times New Roman" w:hAnsi="Times New Roman" w:cs="Times New Roman"/>
          <w:sz w:val="15"/>
          <w:szCs w:val="15"/>
        </w:rPr>
        <w:t>s</w:t>
      </w:r>
      <w:r w:rsidR="00B31C3F" w:rsidRPr="00F566AB">
        <w:rPr>
          <w:rFonts w:ascii="Times New Roman" w:hAnsi="Times New Roman" w:cs="Times New Roman"/>
          <w:sz w:val="15"/>
          <w:szCs w:val="15"/>
        </w:rPr>
        <w:t xml:space="preserve"> / person-year</w:t>
      </w:r>
      <w:r w:rsidR="007A2219" w:rsidRPr="00F566AB">
        <w:rPr>
          <w:rFonts w:ascii="Times New Roman" w:hAnsi="Times New Roman" w:cs="Times New Roman"/>
          <w:sz w:val="15"/>
          <w:szCs w:val="15"/>
        </w:rPr>
        <w:t>s</w:t>
      </w:r>
      <w:r w:rsidR="00B31C3F" w:rsidRPr="00F566AB">
        <w:rPr>
          <w:rFonts w:ascii="Times New Roman" w:hAnsi="Times New Roman" w:cs="Times New Roman"/>
          <w:sz w:val="18"/>
          <w:szCs w:val="18"/>
        </w:rPr>
        <w:t>.</w:t>
      </w:r>
    </w:p>
    <w:p w14:paraId="6040B5A8" w14:textId="46FFABFC" w:rsidR="00642987" w:rsidRPr="00F566AB" w:rsidRDefault="00192477" w:rsidP="00642987">
      <w:pPr>
        <w:rPr>
          <w:rFonts w:ascii="Times New Roman" w:hAnsi="Times New Roman" w:cs="Times New Roman"/>
          <w:sz w:val="20"/>
          <w:szCs w:val="20"/>
        </w:rPr>
      </w:pPr>
      <w:r w:rsidRPr="00F566AB">
        <w:rPr>
          <w:rFonts w:ascii="Times New Roman" w:hAnsi="Times New Roman" w:cs="Times New Roman"/>
          <w:b/>
          <w:bCs/>
          <w:sz w:val="20"/>
          <w:szCs w:val="20"/>
        </w:rPr>
        <w:lastRenderedPageBreak/>
        <w:t>Additional file 1: Table S</w:t>
      </w:r>
      <w:r w:rsidR="00642987" w:rsidRPr="00F566AB"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r w:rsidR="00642987" w:rsidRPr="00F566AB">
        <w:rPr>
          <w:rFonts w:ascii="Times New Roman" w:hAnsi="Times New Roman" w:cs="Times New Roman"/>
          <w:sz w:val="20"/>
          <w:szCs w:val="20"/>
        </w:rPr>
        <w:t>Results of quality assessment (n=1</w:t>
      </w:r>
      <w:r w:rsidR="00193D60">
        <w:rPr>
          <w:rFonts w:ascii="Times New Roman" w:hAnsi="Times New Roman" w:cs="Times New Roman"/>
          <w:sz w:val="20"/>
          <w:szCs w:val="20"/>
        </w:rPr>
        <w:t>9</w:t>
      </w:r>
      <w:r w:rsidR="00642987" w:rsidRPr="00F566AB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1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1107"/>
        <w:gridCol w:w="1382"/>
        <w:gridCol w:w="1107"/>
        <w:gridCol w:w="1245"/>
        <w:gridCol w:w="1382"/>
        <w:gridCol w:w="236"/>
        <w:gridCol w:w="1278"/>
        <w:gridCol w:w="250"/>
        <w:gridCol w:w="1291"/>
        <w:gridCol w:w="1107"/>
        <w:gridCol w:w="1245"/>
        <w:gridCol w:w="832"/>
        <w:gridCol w:w="970"/>
        <w:gridCol w:w="356"/>
      </w:tblGrid>
      <w:tr w:rsidR="00642987" w:rsidRPr="00F566AB" w14:paraId="3F3CE513" w14:textId="77777777" w:rsidTr="00547C92">
        <w:trPr>
          <w:gridAfter w:val="1"/>
          <w:wAfter w:w="356" w:type="dxa"/>
        </w:trPr>
        <w:tc>
          <w:tcPr>
            <w:tcW w:w="15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5CA0B" w14:textId="77777777" w:rsidR="00642987" w:rsidRPr="00F566AB" w:rsidRDefault="00642987" w:rsidP="00A352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Study ID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E3F0" w14:textId="77777777" w:rsidR="00642987" w:rsidRPr="00F566AB" w:rsidRDefault="00642987" w:rsidP="00A352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91CCB" w14:textId="77777777" w:rsidR="00642987" w:rsidRPr="00F566AB" w:rsidRDefault="00642987" w:rsidP="00A352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elec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E6270D6" w14:textId="77777777" w:rsidR="00642987" w:rsidRPr="00F566AB" w:rsidRDefault="00642987" w:rsidP="00A352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FA5EC" w14:textId="77777777" w:rsidR="00642987" w:rsidRPr="00F566AB" w:rsidRDefault="00642987" w:rsidP="00A352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omparability</w:t>
            </w:r>
          </w:p>
        </w:tc>
        <w:tc>
          <w:tcPr>
            <w:tcW w:w="250" w:type="dxa"/>
            <w:tcBorders>
              <w:top w:val="single" w:sz="4" w:space="0" w:color="auto"/>
            </w:tcBorders>
            <w:vAlign w:val="center"/>
          </w:tcPr>
          <w:p w14:paraId="6EDD22F4" w14:textId="77777777" w:rsidR="00642987" w:rsidRPr="00F566AB" w:rsidRDefault="00642987" w:rsidP="00A352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6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2CAC6" w14:textId="77777777" w:rsidR="00642987" w:rsidRPr="00F566AB" w:rsidRDefault="00642987" w:rsidP="00A3525C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O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utcome</w:t>
            </w:r>
          </w:p>
        </w:tc>
        <w:tc>
          <w:tcPr>
            <w:tcW w:w="8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E990" w14:textId="77777777" w:rsidR="00642987" w:rsidRPr="00F566AB" w:rsidRDefault="00642987" w:rsidP="00A352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Total stars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23F23" w14:textId="77777777" w:rsidR="00642987" w:rsidRPr="00F566AB" w:rsidRDefault="00642987" w:rsidP="00A352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Overall quality</w:t>
            </w:r>
          </w:p>
        </w:tc>
      </w:tr>
      <w:tr w:rsidR="00642987" w:rsidRPr="00F566AB" w14:paraId="2772F94C" w14:textId="77777777" w:rsidTr="00547C92">
        <w:tc>
          <w:tcPr>
            <w:tcW w:w="1516" w:type="dxa"/>
            <w:vMerge/>
            <w:tcBorders>
              <w:bottom w:val="single" w:sz="4" w:space="0" w:color="auto"/>
            </w:tcBorders>
            <w:vAlign w:val="center"/>
          </w:tcPr>
          <w:p w14:paraId="1E2CEF0F" w14:textId="77777777" w:rsidR="00642987" w:rsidRPr="00F566AB" w:rsidRDefault="00642987" w:rsidP="00A352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14:paraId="3CDBCE2B" w14:textId="77777777" w:rsidR="00642987" w:rsidRPr="00F566AB" w:rsidRDefault="00642987" w:rsidP="00A352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D6AA6" w14:textId="77777777" w:rsidR="00CD5749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Representative-</w:t>
            </w:r>
          </w:p>
          <w:p w14:paraId="5781188B" w14:textId="5BAEFA83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ness of the exposed cohort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76CEF" w14:textId="77777777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AB788" w14:textId="77777777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FCAC8" w14:textId="77777777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A32FD1F" w14:textId="77777777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57D62" w14:textId="77777777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Comparability of cohorts </w:t>
            </w:r>
            <w:proofErr w:type="gramStart"/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on the basis of</w:t>
            </w:r>
            <w:proofErr w:type="gramEnd"/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the design or analysis controlled for confounders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vAlign w:val="center"/>
          </w:tcPr>
          <w:p w14:paraId="5647E5DA" w14:textId="77777777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9C074" w14:textId="77777777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scertainment of outcom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8D6F6" w14:textId="77777777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Follow-up long enough for outcomes to occur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B9DBE" w14:textId="77777777" w:rsidR="00642987" w:rsidRPr="00F566AB" w:rsidRDefault="00642987" w:rsidP="00CD574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dequacy of follow-up of cohorts</w:t>
            </w:r>
          </w:p>
        </w:tc>
        <w:tc>
          <w:tcPr>
            <w:tcW w:w="83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AF5DF6" w14:textId="77777777" w:rsidR="00642987" w:rsidRPr="00F566AB" w:rsidRDefault="00642987" w:rsidP="00A352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B47B57" w14:textId="77777777" w:rsidR="00642987" w:rsidRPr="00F566AB" w:rsidRDefault="00642987" w:rsidP="00A3525C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56" w:type="dxa"/>
          </w:tcPr>
          <w:p w14:paraId="48EC6B55" w14:textId="2FFB2152" w:rsidR="00642987" w:rsidRPr="00F566AB" w:rsidRDefault="006755BF">
            <w:pPr>
              <w:widowControl/>
              <w:jc w:val="left"/>
            </w:pPr>
            <w:r w:rsidRPr="00F566AB">
              <w:tab/>
            </w:r>
            <w:r w:rsidRPr="00F566AB">
              <w:tab/>
            </w:r>
          </w:p>
        </w:tc>
      </w:tr>
      <w:tr w:rsidR="006755BF" w:rsidRPr="00F566AB" w14:paraId="3829FAA7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7E6765CF" w14:textId="213055DD" w:rsidR="006755BF" w:rsidRPr="00F566AB" w:rsidRDefault="006755BF" w:rsidP="006755B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ng 2020</w:t>
            </w:r>
          </w:p>
        </w:tc>
        <w:tc>
          <w:tcPr>
            <w:tcW w:w="1107" w:type="dxa"/>
          </w:tcPr>
          <w:p w14:paraId="5FB9A863" w14:textId="565ABBC0" w:rsidR="006755BF" w:rsidRPr="00F566AB" w:rsidRDefault="006755BF" w:rsidP="006755B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07DD745" w14:textId="1B4DCCA5" w:rsidR="006755BF" w:rsidRPr="00F566AB" w:rsidRDefault="00547C92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26B87531" w14:textId="788381DB" w:rsidR="006755BF" w:rsidRPr="00F566AB" w:rsidRDefault="006755BF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D74ADD9" w14:textId="6819A9D0" w:rsidR="006755BF" w:rsidRPr="00F566AB" w:rsidRDefault="006755BF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03E1787" w14:textId="3B94891F" w:rsidR="006755BF" w:rsidRPr="00F566AB" w:rsidRDefault="006755BF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79196AA2" w14:textId="77777777" w:rsidR="006755BF" w:rsidRPr="00F566AB" w:rsidRDefault="006755BF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5F1CCBD3" w14:textId="4C5D4E11" w:rsidR="006755BF" w:rsidRPr="00F566AB" w:rsidRDefault="006755BF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6EC44AF8" w14:textId="77777777" w:rsidR="006755BF" w:rsidRPr="00F566AB" w:rsidRDefault="006755BF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</w:tcPr>
          <w:p w14:paraId="7B7D0CD1" w14:textId="3288B9EB" w:rsidR="006755BF" w:rsidRPr="00F566AB" w:rsidRDefault="006755BF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0761B088" w14:textId="1624CDF5" w:rsidR="006755BF" w:rsidRPr="00F566AB" w:rsidRDefault="006755BF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49BDF599" w14:textId="41478B13" w:rsidR="006755BF" w:rsidRPr="00F566AB" w:rsidRDefault="006755BF" w:rsidP="00CF6190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783BE29" w14:textId="245F9D99" w:rsidR="006755BF" w:rsidRPr="00F566AB" w:rsidRDefault="00547C92" w:rsidP="006755B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422DAA0" w14:textId="0920A0FF" w:rsidR="006755BF" w:rsidRPr="00F566AB" w:rsidRDefault="00547C92" w:rsidP="006755B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High</w:t>
            </w:r>
          </w:p>
        </w:tc>
      </w:tr>
      <w:tr w:rsidR="00547C92" w:rsidRPr="00F566AB" w14:paraId="64A21B24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4B0FA55C" w14:textId="0E83DBA3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ianza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107" w:type="dxa"/>
          </w:tcPr>
          <w:p w14:paraId="32478D12" w14:textId="738DA366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382" w:type="dxa"/>
          </w:tcPr>
          <w:p w14:paraId="7DFBAC6C" w14:textId="415AED64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3B12B6FA" w14:textId="0FBC55EE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58026584" w14:textId="4739508B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6EFD6AD7" w14:textId="7CD3D0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0AF8BDE8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039A343E" w14:textId="64F15B9E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4DD2E286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</w:tcPr>
          <w:p w14:paraId="2E490AC5" w14:textId="1A5495F1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432EE41C" w14:textId="3A08F45A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78F1D704" w14:textId="1CFDED5F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70D2B447" w14:textId="5851FA8E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5E5B0380" w14:textId="1E516321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572FCA72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68A987B4" w14:textId="2B722406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e 2015</w:t>
            </w:r>
          </w:p>
        </w:tc>
        <w:tc>
          <w:tcPr>
            <w:tcW w:w="1107" w:type="dxa"/>
          </w:tcPr>
          <w:p w14:paraId="4AC7F096" w14:textId="54DCCBDA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382" w:type="dxa"/>
          </w:tcPr>
          <w:p w14:paraId="73658F6B" w14:textId="5C0602A2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1A3BEF6A" w14:textId="547E9FB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085C6C95" w14:textId="18C22199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5CBE5702" w14:textId="6A8FB68F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0D1CE17D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28033242" w14:textId="265B6CD5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1DABCA25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</w:tcPr>
          <w:p w14:paraId="6276C1CF" w14:textId="1C6AFBE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00F61046" w14:textId="4F4E7C32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7ADAFA62" w14:textId="54882649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3DC48135" w14:textId="6D9FF404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369D9A28" w14:textId="33549EF0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25D52A52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6918C4BC" w14:textId="0D921A39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n 2021</w:t>
            </w:r>
          </w:p>
        </w:tc>
        <w:tc>
          <w:tcPr>
            <w:tcW w:w="1107" w:type="dxa"/>
          </w:tcPr>
          <w:p w14:paraId="7640600C" w14:textId="3904A77E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382" w:type="dxa"/>
          </w:tcPr>
          <w:p w14:paraId="1EB1A0F3" w14:textId="404331DB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1F785608" w14:textId="76BE9975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66893CE2" w14:textId="09120D01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39F18AFC" w14:textId="14898E59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026DBA12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4687F3D2" w14:textId="7C269B89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68A18A5E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</w:tcPr>
          <w:p w14:paraId="18462925" w14:textId="7029C13D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56A5209F" w14:textId="36951FC5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17E145BC" w14:textId="11F08FD4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383D0C32" w14:textId="4402656C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0" w:type="dxa"/>
          </w:tcPr>
          <w:p w14:paraId="1909BE45" w14:textId="50622EA2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oderate</w:t>
            </w:r>
          </w:p>
        </w:tc>
      </w:tr>
      <w:tr w:rsidR="00547C92" w:rsidRPr="00F566AB" w14:paraId="775CF1F3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370416E8" w14:textId="2AF9C012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varro-González 2016</w:t>
            </w:r>
          </w:p>
        </w:tc>
        <w:tc>
          <w:tcPr>
            <w:tcW w:w="1107" w:type="dxa"/>
          </w:tcPr>
          <w:p w14:paraId="32EF9C6C" w14:textId="4A4A323A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382" w:type="dxa"/>
          </w:tcPr>
          <w:p w14:paraId="2D50A26B" w14:textId="2C611E43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0973ABC8" w14:textId="0FEEC632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3591C105" w14:textId="56362ABA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33A69A7C" w14:textId="7712151B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19814D55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108077E5" w14:textId="0BC0B076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2B8440A5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</w:tcPr>
          <w:p w14:paraId="0BB0B31D" w14:textId="7A3E57E2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14D429B8" w14:textId="44BE8212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2A512494" w14:textId="54CA6186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05F5061B" w14:textId="24D2BDE5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23F7E019" w14:textId="61A3E7B3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0991A9E8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69574FCD" w14:textId="21D531D9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ng 2022</w:t>
            </w:r>
          </w:p>
        </w:tc>
        <w:tc>
          <w:tcPr>
            <w:tcW w:w="1107" w:type="dxa"/>
          </w:tcPr>
          <w:p w14:paraId="559D6049" w14:textId="0AE6278E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382" w:type="dxa"/>
          </w:tcPr>
          <w:p w14:paraId="1183B12E" w14:textId="43CBAD98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0430F154" w14:textId="12FE12F0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64A6DF28" w14:textId="730C43A5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</w:tcPr>
          <w:p w14:paraId="70CBF1D9" w14:textId="20C1E4D4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5B09F662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283E04D0" w14:textId="49745362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6E4B7906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</w:tcPr>
          <w:p w14:paraId="606ED6BC" w14:textId="0EAFC38D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1730D85F" w14:textId="07EDAFC0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47E96178" w14:textId="388BF559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5F4D11D5" w14:textId="77CF6AEB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0" w:type="dxa"/>
          </w:tcPr>
          <w:p w14:paraId="2AB1FF08" w14:textId="67FC989D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oderate</w:t>
            </w:r>
          </w:p>
        </w:tc>
      </w:tr>
      <w:tr w:rsidR="00547C92" w:rsidRPr="00F566AB" w14:paraId="2D2006C3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4949731E" w14:textId="4697590C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g 2018</w:t>
            </w:r>
          </w:p>
        </w:tc>
        <w:tc>
          <w:tcPr>
            <w:tcW w:w="1107" w:type="dxa"/>
          </w:tcPr>
          <w:p w14:paraId="21D2317F" w14:textId="373FEEC3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1382" w:type="dxa"/>
          </w:tcPr>
          <w:p w14:paraId="17C1A8AF" w14:textId="6B45BD3E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7B71095A" w14:textId="5BE9C511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3A80C259" w14:textId="6C501A1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</w:tcPr>
          <w:p w14:paraId="78ACA586" w14:textId="75364114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1256F3AD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</w:tcPr>
          <w:p w14:paraId="2CCF0033" w14:textId="3D6B94C0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1C4781E4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</w:tcPr>
          <w:p w14:paraId="7E4EC7BD" w14:textId="63366696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2F519B8B" w14:textId="390A645B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68C8DCF7" w14:textId="5EB8C50F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2" w:type="dxa"/>
          </w:tcPr>
          <w:p w14:paraId="7CD1D5C8" w14:textId="6D79E7BC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190342A2" w14:textId="6077B006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5D60924B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30DE7498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o 2019</w:t>
            </w:r>
          </w:p>
        </w:tc>
        <w:tc>
          <w:tcPr>
            <w:tcW w:w="1107" w:type="dxa"/>
          </w:tcPr>
          <w:p w14:paraId="612BC774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</w:tcPr>
          <w:p w14:paraId="678F9DFB" w14:textId="44CE1992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0BAC9528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76E2D361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76D424C0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4392C4F9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709B5B99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1315DFF1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</w:tcPr>
          <w:p w14:paraId="493CCEA2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3CCFEB87" w14:textId="37B398A9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0F8B693F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2" w:type="dxa"/>
          </w:tcPr>
          <w:p w14:paraId="72514923" w14:textId="7FF44B61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336FA6D9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7F4A9F14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5CD941AD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ckel 2018</w:t>
            </w:r>
          </w:p>
        </w:tc>
        <w:tc>
          <w:tcPr>
            <w:tcW w:w="1107" w:type="dxa"/>
          </w:tcPr>
          <w:p w14:paraId="15B98269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</w:tcPr>
          <w:p w14:paraId="08CCB397" w14:textId="78BC0D02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  <w:lang w:val="en-US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3012593C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4AF6212C" w14:textId="74353E3E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</w:tcPr>
          <w:p w14:paraId="5F636EAC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0499A696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159883C3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17039D52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</w:tcPr>
          <w:p w14:paraId="00B6FF3A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0769FC89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0809CA8C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2" w:type="dxa"/>
          </w:tcPr>
          <w:p w14:paraId="7AAC135E" w14:textId="614BED5A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366FEFAD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45D11407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6CC5BD4C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o 2020</w:t>
            </w:r>
          </w:p>
        </w:tc>
        <w:tc>
          <w:tcPr>
            <w:tcW w:w="1107" w:type="dxa"/>
          </w:tcPr>
          <w:p w14:paraId="78FBF056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</w:tcPr>
          <w:p w14:paraId="74400A73" w14:textId="38DD77A1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57DDDDAE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758E3872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6C185E41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7DE4D2BA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4E753829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01F849DA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</w:tcPr>
          <w:p w14:paraId="2D35D237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04CE4D4C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79780165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2" w:type="dxa"/>
          </w:tcPr>
          <w:p w14:paraId="0BDA8704" w14:textId="23431E7A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0" w:type="dxa"/>
          </w:tcPr>
          <w:p w14:paraId="597A59BA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7B53934D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00FA3A1F" w14:textId="77777777" w:rsidR="00547C92" w:rsidRPr="00F566AB" w:rsidRDefault="00547C92" w:rsidP="00547C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uo 2021</w:t>
            </w:r>
          </w:p>
        </w:tc>
        <w:tc>
          <w:tcPr>
            <w:tcW w:w="1107" w:type="dxa"/>
          </w:tcPr>
          <w:p w14:paraId="1A94681E" w14:textId="77777777" w:rsidR="00547C92" w:rsidRPr="00F566AB" w:rsidRDefault="00547C92" w:rsidP="00547C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</w:tcPr>
          <w:p w14:paraId="4A6B0ADC" w14:textId="60F4F0A1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078C759A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32883E4F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2FCB1A5E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1DBF4E6F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4F30BA56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1B69500F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</w:tcPr>
          <w:p w14:paraId="3231089F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1E2485F1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7A3341A5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2" w:type="dxa"/>
          </w:tcPr>
          <w:p w14:paraId="1B6A41A4" w14:textId="2FC0472D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0" w:type="dxa"/>
          </w:tcPr>
          <w:p w14:paraId="5664FD3B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1149C137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5046ED21" w14:textId="77777777" w:rsidR="00547C92" w:rsidRPr="00F566AB" w:rsidRDefault="00547C92" w:rsidP="00547C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osseinpanah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107" w:type="dxa"/>
          </w:tcPr>
          <w:p w14:paraId="4C03E414" w14:textId="77777777" w:rsidR="00547C92" w:rsidRPr="00F566AB" w:rsidRDefault="00547C92" w:rsidP="00547C9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</w:tcPr>
          <w:p w14:paraId="4C51ABFB" w14:textId="7E775865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743F986B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46C731B7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62CB023C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21219FF3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2201F330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3FDB3DF9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</w:tcPr>
          <w:p w14:paraId="58E54283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6E35793F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1479680A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2" w:type="dxa"/>
          </w:tcPr>
          <w:p w14:paraId="10990EBE" w14:textId="43870CBB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0" w:type="dxa"/>
          </w:tcPr>
          <w:p w14:paraId="5AD750F6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0B51276B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55861845" w14:textId="77777777" w:rsidR="00547C92" w:rsidRPr="00F566AB" w:rsidRDefault="00547C92" w:rsidP="00547C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e 2022</w:t>
            </w:r>
          </w:p>
        </w:tc>
        <w:tc>
          <w:tcPr>
            <w:tcW w:w="1107" w:type="dxa"/>
          </w:tcPr>
          <w:p w14:paraId="145DFF3D" w14:textId="77777777" w:rsidR="00547C92" w:rsidRPr="00F566AB" w:rsidRDefault="00547C92" w:rsidP="00547C9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</w:tcPr>
          <w:p w14:paraId="75157769" w14:textId="2F004D75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5392F672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480564A1" w14:textId="39A1D2C0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</w:tcPr>
          <w:p w14:paraId="11F25FF0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1A573FCC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20374523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036402E5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</w:tcPr>
          <w:p w14:paraId="2ECFC0FE" w14:textId="101EDDE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732B93C8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69D152BE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32" w:type="dxa"/>
          </w:tcPr>
          <w:p w14:paraId="1E60433A" w14:textId="39A84E15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0" w:type="dxa"/>
          </w:tcPr>
          <w:p w14:paraId="6DFFD9BD" w14:textId="01058FAF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oderate</w:t>
            </w:r>
          </w:p>
        </w:tc>
      </w:tr>
      <w:tr w:rsidR="00547C92" w:rsidRPr="00F566AB" w14:paraId="471040E2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4361DBCF" w14:textId="77777777" w:rsidR="00547C92" w:rsidRPr="00F566AB" w:rsidRDefault="00547C92" w:rsidP="00547C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ee 2020</w:t>
            </w:r>
          </w:p>
        </w:tc>
        <w:tc>
          <w:tcPr>
            <w:tcW w:w="1107" w:type="dxa"/>
          </w:tcPr>
          <w:p w14:paraId="1C3A66EC" w14:textId="77777777" w:rsidR="00547C92" w:rsidRPr="00F566AB" w:rsidRDefault="00547C92" w:rsidP="00547C9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</w:tcPr>
          <w:p w14:paraId="078B3398" w14:textId="08C84789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0247091E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7A356E88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6EDE3ECF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5F1C6F3A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60E3F0CA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239964BA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</w:tcPr>
          <w:p w14:paraId="4EBA0A43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52288C3F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789939E7" w14:textId="0B33ABB5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294F5E23" w14:textId="066D0653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0" w:type="dxa"/>
          </w:tcPr>
          <w:p w14:paraId="64DB2B12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H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igh</w:t>
            </w:r>
          </w:p>
        </w:tc>
      </w:tr>
      <w:tr w:rsidR="00547C92" w:rsidRPr="00F566AB" w14:paraId="0B1C4841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5595F4CB" w14:textId="77777777" w:rsidR="00547C92" w:rsidRPr="00F566AB" w:rsidRDefault="00547C92" w:rsidP="00547C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 2020</w:t>
            </w:r>
          </w:p>
        </w:tc>
        <w:tc>
          <w:tcPr>
            <w:tcW w:w="1107" w:type="dxa"/>
          </w:tcPr>
          <w:p w14:paraId="74DCEFA7" w14:textId="77777777" w:rsidR="00547C92" w:rsidRPr="00F566AB" w:rsidRDefault="00547C92" w:rsidP="00547C9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</w:tcPr>
          <w:p w14:paraId="5AE2C6B0" w14:textId="27BF85D0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48ED32DE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4EC53BD3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</w:tcPr>
          <w:p w14:paraId="7F94EAEF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0F05D880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6E4F5BC6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75809A63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</w:tcPr>
          <w:p w14:paraId="61AFB1B0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</w:tcPr>
          <w:p w14:paraId="2C40922B" w14:textId="6639E3EA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4343E4F" w14:textId="55E98669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23472981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0" w:type="dxa"/>
          </w:tcPr>
          <w:p w14:paraId="7C0FF44E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oderate</w:t>
            </w:r>
          </w:p>
        </w:tc>
      </w:tr>
      <w:tr w:rsidR="00547C92" w:rsidRPr="00F566AB" w14:paraId="2F8D99BF" w14:textId="77777777" w:rsidTr="00547C92">
        <w:trPr>
          <w:gridAfter w:val="1"/>
          <w:wAfter w:w="356" w:type="dxa"/>
        </w:trPr>
        <w:tc>
          <w:tcPr>
            <w:tcW w:w="1516" w:type="dxa"/>
          </w:tcPr>
          <w:p w14:paraId="570C9917" w14:textId="77777777" w:rsidR="00547C92" w:rsidRPr="00F566AB" w:rsidRDefault="00547C92" w:rsidP="00547C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ngraw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Chaffin 2018</w:t>
            </w:r>
          </w:p>
        </w:tc>
        <w:tc>
          <w:tcPr>
            <w:tcW w:w="1107" w:type="dxa"/>
          </w:tcPr>
          <w:p w14:paraId="1959D908" w14:textId="77777777" w:rsidR="00547C92" w:rsidRPr="00F566AB" w:rsidRDefault="00547C92" w:rsidP="00547C9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</w:tcPr>
          <w:p w14:paraId="26E7BAEF" w14:textId="1F98506E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</w:tcPr>
          <w:p w14:paraId="22FB310D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19958B7A" w14:textId="7AD65464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</w:tcPr>
          <w:p w14:paraId="1914934D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4563AB7E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8" w:type="dxa"/>
          </w:tcPr>
          <w:p w14:paraId="1BB6D54C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</w:tcPr>
          <w:p w14:paraId="502173E3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</w:tcPr>
          <w:p w14:paraId="2E67BCE8" w14:textId="0B706FE6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107" w:type="dxa"/>
          </w:tcPr>
          <w:p w14:paraId="5CC6EA45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</w:tcPr>
          <w:p w14:paraId="561638AD" w14:textId="73818FDC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2D8915FF" w14:textId="3152613B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0" w:type="dxa"/>
          </w:tcPr>
          <w:p w14:paraId="7F1DA69C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M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oderate</w:t>
            </w:r>
          </w:p>
        </w:tc>
      </w:tr>
      <w:tr w:rsidR="00547C92" w:rsidRPr="00F566AB" w14:paraId="7E6669EB" w14:textId="77777777" w:rsidTr="00F566AB">
        <w:trPr>
          <w:gridAfter w:val="1"/>
          <w:wAfter w:w="356" w:type="dxa"/>
        </w:trPr>
        <w:tc>
          <w:tcPr>
            <w:tcW w:w="1516" w:type="dxa"/>
            <w:tcBorders>
              <w:bottom w:val="single" w:sz="4" w:space="0" w:color="auto"/>
            </w:tcBorders>
          </w:tcPr>
          <w:p w14:paraId="664FFD97" w14:textId="77777777" w:rsidR="00547C92" w:rsidRPr="00F566AB" w:rsidRDefault="00547C92" w:rsidP="00547C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ørkedal</w:t>
            </w:r>
            <w:proofErr w:type="spellEnd"/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25C07574" w14:textId="77777777" w:rsidR="00547C92" w:rsidRPr="00F566AB" w:rsidRDefault="00547C92" w:rsidP="00547C9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VD events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366B6AF" w14:textId="4068E309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N</w:t>
            </w: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14:paraId="767B45B7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14:paraId="722E7E21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bottom"/>
          </w:tcPr>
          <w:p w14:paraId="7CA9B38B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1559C992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14:paraId="30969312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vAlign w:val="bottom"/>
          </w:tcPr>
          <w:p w14:paraId="1B94F9C0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tcBorders>
              <w:bottom w:val="single" w:sz="4" w:space="0" w:color="auto"/>
            </w:tcBorders>
            <w:vAlign w:val="bottom"/>
          </w:tcPr>
          <w:p w14:paraId="3D3DF6EB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14:paraId="0D3669BE" w14:textId="77777777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14:paraId="7B8365BA" w14:textId="4C78EBCC" w:rsidR="00547C92" w:rsidRPr="00F566AB" w:rsidRDefault="00547C92" w:rsidP="00547C92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vAlign w:val="bottom"/>
          </w:tcPr>
          <w:p w14:paraId="7AE28A40" w14:textId="12DA9881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FDEB8DA" w14:textId="77777777" w:rsidR="00547C92" w:rsidRPr="00F566AB" w:rsidRDefault="00547C92" w:rsidP="00547C92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04F53389" w14:textId="6719443C" w:rsidR="00642987" w:rsidRPr="00F566AB" w:rsidRDefault="006755BF" w:rsidP="00642987">
      <w:pPr>
        <w:jc w:val="left"/>
        <w:rPr>
          <w:rFonts w:ascii="Times New Roman" w:hAnsi="Times New Roman" w:cs="Times New Roman"/>
          <w:sz w:val="20"/>
          <w:szCs w:val="20"/>
        </w:rPr>
      </w:pPr>
      <w:r w:rsidRPr="00F566AB">
        <w:rPr>
          <w:rFonts w:ascii="Times New Roman" w:hAnsi="Times New Roman" w:cs="Times New Roman"/>
          <w:sz w:val="20"/>
          <w:szCs w:val="20"/>
        </w:rPr>
        <w:t>T2DM: type 2 diabetes mellitus;</w:t>
      </w:r>
      <w:r w:rsidRPr="00F566A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42987" w:rsidRPr="00F566AB">
        <w:rPr>
          <w:rFonts w:ascii="Times New Roman" w:hAnsi="Times New Roman" w:cs="Times New Roman" w:hint="eastAsia"/>
          <w:sz w:val="20"/>
          <w:szCs w:val="20"/>
        </w:rPr>
        <w:t>CVD:</w:t>
      </w:r>
      <w:r w:rsidR="00642987" w:rsidRPr="00F566AB">
        <w:rPr>
          <w:rFonts w:ascii="Times New Roman" w:hAnsi="Times New Roman" w:cs="Times New Roman"/>
          <w:sz w:val="20"/>
          <w:szCs w:val="20"/>
        </w:rPr>
        <w:t xml:space="preserve"> cardiovascular disease</w:t>
      </w:r>
      <w:r w:rsidR="00547C92" w:rsidRPr="00F566AB">
        <w:rPr>
          <w:rFonts w:ascii="Times New Roman" w:hAnsi="Times New Roman" w:cs="Times New Roman"/>
          <w:sz w:val="20"/>
          <w:szCs w:val="20"/>
        </w:rPr>
        <w:t>; NA: not applicable.</w:t>
      </w:r>
    </w:p>
    <w:p w14:paraId="0901D371" w14:textId="77777777" w:rsidR="0011425F" w:rsidRPr="00F566AB" w:rsidRDefault="0011425F" w:rsidP="00642987">
      <w:pPr>
        <w:rPr>
          <w:rFonts w:ascii="Times New Roman" w:hAnsi="Times New Roman" w:cs="Times New Roman"/>
        </w:rPr>
        <w:sectPr w:rsidR="0011425F" w:rsidRPr="00F566AB" w:rsidSect="00F566AB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26"/>
        </w:sectPr>
      </w:pPr>
    </w:p>
    <w:p w14:paraId="543BC58E" w14:textId="4F5B948D" w:rsidR="005936E2" w:rsidRPr="00F566AB" w:rsidRDefault="005936E2" w:rsidP="005936E2">
      <w:pPr>
        <w:jc w:val="center"/>
        <w:rPr>
          <w:rFonts w:ascii="Times New Roman" w:hAnsi="Times New Roman" w:cs="Times New Roman"/>
        </w:rPr>
      </w:pPr>
    </w:p>
    <w:p w14:paraId="1416BD38" w14:textId="47ACCB27" w:rsidR="005936E2" w:rsidRPr="00F566AB" w:rsidRDefault="00547C92" w:rsidP="005936E2">
      <w:pPr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AFA78CD" wp14:editId="38204FD6">
            <wp:extent cx="5504507" cy="54634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6" t="17231" r="43060" b="8162"/>
                    <a:stretch/>
                  </pic:blipFill>
                  <pic:spPr bwMode="auto">
                    <a:xfrm>
                      <a:off x="0" y="0"/>
                      <a:ext cx="5542439" cy="5501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65BEA5" w14:textId="1725953F" w:rsidR="005936E2" w:rsidRPr="00F566AB" w:rsidRDefault="005936E2" w:rsidP="005936E2">
      <w:pPr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/>
          <w:b/>
          <w:bCs/>
        </w:rPr>
        <w:t xml:space="preserve">Figure </w:t>
      </w:r>
      <w:r w:rsidR="00F566AB" w:rsidRPr="00F566AB">
        <w:rPr>
          <w:rFonts w:ascii="Times New Roman" w:hAnsi="Times New Roman" w:cs="Times New Roman"/>
          <w:b/>
          <w:bCs/>
        </w:rPr>
        <w:t>S</w:t>
      </w:r>
      <w:r w:rsidRPr="00F566AB">
        <w:rPr>
          <w:rFonts w:ascii="Times New Roman" w:hAnsi="Times New Roman" w:cs="Times New Roman"/>
          <w:b/>
          <w:bCs/>
        </w:rPr>
        <w:t>1.</w:t>
      </w:r>
      <w:r w:rsidRPr="00F566AB">
        <w:rPr>
          <w:rFonts w:ascii="Times New Roman" w:hAnsi="Times New Roman" w:cs="Times New Roman"/>
        </w:rPr>
        <w:t xml:space="preserve"> Results of subgroup analysis for MH-O to MU-O and risk for </w:t>
      </w:r>
      <w:r w:rsidR="00193D60">
        <w:rPr>
          <w:rFonts w:ascii="Times New Roman" w:hAnsi="Times New Roman" w:cs="Times New Roman"/>
        </w:rPr>
        <w:t>T2DM</w:t>
      </w:r>
    </w:p>
    <w:p w14:paraId="356D57C5" w14:textId="33D585BA" w:rsidR="00191E5B" w:rsidRPr="00F566AB" w:rsidRDefault="00191E5B" w:rsidP="0011425F">
      <w:pPr>
        <w:rPr>
          <w:rFonts w:ascii="Times New Roman" w:hAnsi="Times New Roman" w:cs="Times New Roman"/>
        </w:rPr>
      </w:pPr>
    </w:p>
    <w:p w14:paraId="5D37BCC7" w14:textId="77777777" w:rsidR="00547C92" w:rsidRPr="00F566AB" w:rsidRDefault="00547C92" w:rsidP="0011425F">
      <w:pPr>
        <w:rPr>
          <w:rFonts w:ascii="Times New Roman" w:hAnsi="Times New Roman" w:cs="Times New Roman"/>
          <w:b/>
          <w:bCs/>
        </w:rPr>
      </w:pPr>
    </w:p>
    <w:p w14:paraId="6D9FB45E" w14:textId="0B1C4400" w:rsidR="00547C92" w:rsidRPr="00F566AB" w:rsidRDefault="00547C92" w:rsidP="0011425F">
      <w:pPr>
        <w:rPr>
          <w:rFonts w:ascii="Times New Roman" w:hAnsi="Times New Roman" w:cs="Times New Roman"/>
          <w:b/>
          <w:bCs/>
        </w:rPr>
      </w:pPr>
    </w:p>
    <w:p w14:paraId="491F42DB" w14:textId="5AFCC77D" w:rsidR="00547C92" w:rsidRPr="00F566AB" w:rsidRDefault="00547C92" w:rsidP="0011425F">
      <w:pPr>
        <w:rPr>
          <w:rFonts w:ascii="Times New Roman" w:hAnsi="Times New Roman" w:cs="Times New Roman"/>
          <w:b/>
          <w:bCs/>
        </w:rPr>
      </w:pPr>
      <w:r w:rsidRPr="00F566AB"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2E7DFCCC" wp14:editId="2DFC4764">
            <wp:extent cx="5296277" cy="578659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76" t="11661" r="44213" b="7919"/>
                    <a:stretch/>
                  </pic:blipFill>
                  <pic:spPr bwMode="auto">
                    <a:xfrm>
                      <a:off x="0" y="0"/>
                      <a:ext cx="5307343" cy="5798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D777A4" w14:textId="215439F9" w:rsidR="00191E5B" w:rsidRPr="00F566AB" w:rsidRDefault="00191E5B" w:rsidP="0011425F">
      <w:pPr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/>
          <w:b/>
          <w:bCs/>
        </w:rPr>
        <w:t xml:space="preserve">Figure </w:t>
      </w:r>
      <w:r w:rsidR="00F566AB" w:rsidRPr="00F566AB">
        <w:rPr>
          <w:rFonts w:ascii="Times New Roman" w:hAnsi="Times New Roman" w:cs="Times New Roman"/>
          <w:b/>
          <w:bCs/>
        </w:rPr>
        <w:t>S</w:t>
      </w:r>
      <w:r w:rsidR="005936E2" w:rsidRPr="00F566AB">
        <w:rPr>
          <w:rFonts w:ascii="Times New Roman" w:hAnsi="Times New Roman" w:cs="Times New Roman"/>
          <w:b/>
          <w:bCs/>
        </w:rPr>
        <w:t>2</w:t>
      </w:r>
      <w:r w:rsidRPr="00F566AB">
        <w:rPr>
          <w:rFonts w:ascii="Times New Roman" w:hAnsi="Times New Roman" w:cs="Times New Roman"/>
          <w:b/>
          <w:bCs/>
        </w:rPr>
        <w:t>.</w:t>
      </w:r>
      <w:r w:rsidRPr="00F566AB">
        <w:rPr>
          <w:rFonts w:ascii="Times New Roman" w:hAnsi="Times New Roman" w:cs="Times New Roman"/>
        </w:rPr>
        <w:t xml:space="preserve"> Results of subgroup analysis for transition from MH</w:t>
      </w:r>
      <w:r w:rsidR="00807CDE" w:rsidRPr="00F566AB">
        <w:rPr>
          <w:rFonts w:ascii="Times New Roman" w:hAnsi="Times New Roman" w:cs="Times New Roman"/>
        </w:rPr>
        <w:t>-</w:t>
      </w:r>
      <w:r w:rsidRPr="00F566AB">
        <w:rPr>
          <w:rFonts w:ascii="Times New Roman" w:hAnsi="Times New Roman" w:cs="Times New Roman"/>
        </w:rPr>
        <w:t>O to MU</w:t>
      </w:r>
      <w:r w:rsidR="00807CDE" w:rsidRPr="00F566AB">
        <w:rPr>
          <w:rFonts w:ascii="Times New Roman" w:hAnsi="Times New Roman" w:cs="Times New Roman"/>
        </w:rPr>
        <w:t>-</w:t>
      </w:r>
      <w:r w:rsidRPr="00F566AB">
        <w:rPr>
          <w:rFonts w:ascii="Times New Roman" w:hAnsi="Times New Roman" w:cs="Times New Roman"/>
        </w:rPr>
        <w:t xml:space="preserve">O and risk </w:t>
      </w:r>
      <w:r w:rsidR="00714774" w:rsidRPr="00F566AB">
        <w:rPr>
          <w:rFonts w:ascii="Times New Roman" w:hAnsi="Times New Roman" w:cs="Times New Roman"/>
        </w:rPr>
        <w:t xml:space="preserve">of composite </w:t>
      </w:r>
      <w:r w:rsidRPr="00F566AB">
        <w:rPr>
          <w:rFonts w:ascii="Times New Roman" w:hAnsi="Times New Roman" w:cs="Times New Roman"/>
        </w:rPr>
        <w:t>CVD events</w:t>
      </w:r>
    </w:p>
    <w:p w14:paraId="409DD9EA" w14:textId="77777777" w:rsidR="0088370C" w:rsidRPr="00F566AB" w:rsidRDefault="0088370C">
      <w:pPr>
        <w:widowControl/>
        <w:jc w:val="left"/>
        <w:rPr>
          <w:rFonts w:ascii="Times New Roman" w:hAnsi="Times New Roman" w:cs="Times New Roman"/>
        </w:rPr>
        <w:sectPr w:rsidR="0088370C" w:rsidRPr="00F566AB" w:rsidSect="00F566A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57E2ECE" w14:textId="1DE324E3" w:rsidR="00191E5B" w:rsidRPr="00F566AB" w:rsidRDefault="00762DFD" w:rsidP="00754786">
      <w:pPr>
        <w:jc w:val="center"/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E0AD9F4" wp14:editId="0F1EE6C7">
            <wp:extent cx="4891596" cy="9208008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1" t="6419" r="33076" b="7580"/>
                    <a:stretch/>
                  </pic:blipFill>
                  <pic:spPr bwMode="auto">
                    <a:xfrm>
                      <a:off x="0" y="0"/>
                      <a:ext cx="4903165" cy="9229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4BCFFB" w14:textId="1E871D8E" w:rsidR="00191E5B" w:rsidRPr="00F566AB" w:rsidRDefault="0088370C" w:rsidP="005936E2">
      <w:pPr>
        <w:jc w:val="center"/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/>
          <w:b/>
          <w:bCs/>
        </w:rPr>
        <w:t xml:space="preserve">Figure </w:t>
      </w:r>
      <w:r w:rsidR="00F566AB" w:rsidRPr="00F566AB">
        <w:rPr>
          <w:rFonts w:ascii="Times New Roman" w:hAnsi="Times New Roman" w:cs="Times New Roman"/>
          <w:b/>
          <w:bCs/>
        </w:rPr>
        <w:t>S</w:t>
      </w:r>
      <w:r w:rsidR="005936E2" w:rsidRPr="00F566AB">
        <w:rPr>
          <w:rFonts w:ascii="Times New Roman" w:hAnsi="Times New Roman" w:cs="Times New Roman"/>
          <w:b/>
          <w:bCs/>
        </w:rPr>
        <w:t>3</w:t>
      </w:r>
      <w:r w:rsidRPr="00F566AB">
        <w:rPr>
          <w:rFonts w:ascii="Times New Roman" w:hAnsi="Times New Roman" w:cs="Times New Roman"/>
          <w:b/>
          <w:bCs/>
        </w:rPr>
        <w:t>.</w:t>
      </w:r>
      <w:r w:rsidRPr="00F566AB">
        <w:rPr>
          <w:rFonts w:ascii="Times New Roman" w:hAnsi="Times New Roman" w:cs="Times New Roman"/>
        </w:rPr>
        <w:t xml:space="preserve"> </w:t>
      </w:r>
      <w:r w:rsidRPr="00F566AB">
        <w:rPr>
          <w:rFonts w:ascii="Times New Roman" w:hAnsi="Times New Roman" w:cs="Times New Roman" w:hint="eastAsia"/>
        </w:rPr>
        <w:t>T</w:t>
      </w:r>
      <w:r w:rsidRPr="00F566AB">
        <w:rPr>
          <w:rFonts w:ascii="Times New Roman" w:hAnsi="Times New Roman" w:cs="Times New Roman"/>
        </w:rPr>
        <w:t xml:space="preserve">he forest plots for risk of </w:t>
      </w:r>
      <w:r w:rsidR="00193D60">
        <w:rPr>
          <w:rFonts w:ascii="Times New Roman" w:hAnsi="Times New Roman" w:cs="Times New Roman"/>
        </w:rPr>
        <w:t xml:space="preserve">CVD </w:t>
      </w:r>
      <w:r w:rsidR="00E42386" w:rsidRPr="00F566AB">
        <w:rPr>
          <w:rFonts w:ascii="Times New Roman" w:hAnsi="Times New Roman" w:cs="Times New Roman"/>
        </w:rPr>
        <w:t>outcomes as originally reported in studies and all-cause mortality</w:t>
      </w:r>
      <w:r w:rsidR="00191E5B" w:rsidRPr="00F566AB">
        <w:rPr>
          <w:rFonts w:ascii="Times New Roman" w:hAnsi="Times New Roman" w:cs="Times New Roman"/>
        </w:rPr>
        <w:br w:type="page"/>
      </w:r>
    </w:p>
    <w:p w14:paraId="57FAC6C4" w14:textId="77777777" w:rsidR="00620B64" w:rsidRPr="00F566AB" w:rsidRDefault="0011425F" w:rsidP="0011425F">
      <w:pPr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/>
        </w:rPr>
        <w:lastRenderedPageBreak/>
        <w:t>(A)</w:t>
      </w:r>
    </w:p>
    <w:p w14:paraId="487F81AC" w14:textId="75DCBC53" w:rsidR="00191E5B" w:rsidRPr="00F566AB" w:rsidRDefault="00C74BB3" w:rsidP="0011425F">
      <w:pPr>
        <w:rPr>
          <w:rFonts w:ascii="Times New Roman" w:hAnsi="Times New Roman" w:cs="Times New Roman"/>
        </w:rPr>
      </w:pPr>
      <w:r w:rsidRPr="00F566AB">
        <w:rPr>
          <w:noProof/>
        </w:rPr>
        <w:t xml:space="preserve"> </w:t>
      </w:r>
      <w:r w:rsidR="000C6674" w:rsidRPr="00F566AB">
        <w:rPr>
          <w:noProof/>
          <w:lang w:val="en-IN" w:eastAsia="en-IN"/>
        </w:rPr>
        <w:drawing>
          <wp:inline distT="0" distB="0" distL="0" distR="0" wp14:anchorId="7D694AC6" wp14:editId="383CB1C0">
            <wp:extent cx="3757280" cy="2732567"/>
            <wp:effectExtent l="0" t="0" r="254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82612" cy="275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425F" w:rsidRPr="00F566AB">
        <w:rPr>
          <w:rFonts w:ascii="Times New Roman" w:hAnsi="Times New Roman" w:cs="Times New Roman" w:hint="eastAsia"/>
        </w:rPr>
        <w:t xml:space="preserve"> </w:t>
      </w:r>
      <w:r w:rsidR="0011425F" w:rsidRPr="00F566AB">
        <w:rPr>
          <w:rFonts w:ascii="Times New Roman" w:hAnsi="Times New Roman" w:cs="Times New Roman"/>
        </w:rPr>
        <w:t xml:space="preserve"> </w:t>
      </w:r>
    </w:p>
    <w:p w14:paraId="17DE0737" w14:textId="7D10BC74" w:rsidR="004F3F57" w:rsidRPr="00F566AB" w:rsidRDefault="004F3F57" w:rsidP="0011425F">
      <w:pPr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 w:hint="eastAsia"/>
        </w:rPr>
        <w:t>(</w:t>
      </w:r>
      <w:r w:rsidRPr="00F566AB">
        <w:rPr>
          <w:rFonts w:ascii="Times New Roman" w:hAnsi="Times New Roman" w:cs="Times New Roman"/>
        </w:rPr>
        <w:t>B)</w:t>
      </w:r>
    </w:p>
    <w:p w14:paraId="0818B685" w14:textId="3031AC52" w:rsidR="009511D6" w:rsidRPr="00F566AB" w:rsidRDefault="000C6674" w:rsidP="0011425F">
      <w:pPr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01582F4" wp14:editId="173B31FF">
            <wp:extent cx="3786520" cy="2753833"/>
            <wp:effectExtent l="0" t="0" r="0" b="254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94862" cy="275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2F8BE" w14:textId="51C95FE0" w:rsidR="0011425F" w:rsidRPr="00F566AB" w:rsidRDefault="0011425F" w:rsidP="0011425F">
      <w:pPr>
        <w:rPr>
          <w:rFonts w:ascii="Times New Roman" w:hAnsi="Times New Roman" w:cs="Times New Roman"/>
        </w:rPr>
      </w:pPr>
    </w:p>
    <w:p w14:paraId="70A56806" w14:textId="46F99873" w:rsidR="00BB415B" w:rsidRPr="00F566AB" w:rsidRDefault="0011425F" w:rsidP="00642987">
      <w:pPr>
        <w:rPr>
          <w:rFonts w:ascii="Times New Roman" w:hAnsi="Times New Roman" w:cs="Times New Roman"/>
        </w:rPr>
        <w:sectPr w:rsidR="00BB415B" w:rsidRPr="00F566AB" w:rsidSect="00F566AB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  <w:r w:rsidRPr="00F566AB">
        <w:rPr>
          <w:rFonts w:ascii="Times New Roman" w:hAnsi="Times New Roman" w:cs="Times New Roman"/>
          <w:b/>
          <w:bCs/>
        </w:rPr>
        <w:t xml:space="preserve">Figure </w:t>
      </w:r>
      <w:r w:rsidR="00F566AB" w:rsidRPr="00F566AB">
        <w:rPr>
          <w:rFonts w:ascii="Times New Roman" w:hAnsi="Times New Roman" w:cs="Times New Roman"/>
          <w:b/>
          <w:bCs/>
        </w:rPr>
        <w:t>S</w:t>
      </w:r>
      <w:r w:rsidR="008A63EE" w:rsidRPr="00F566AB">
        <w:rPr>
          <w:rFonts w:ascii="Times New Roman" w:hAnsi="Times New Roman" w:cs="Times New Roman"/>
          <w:b/>
          <w:bCs/>
        </w:rPr>
        <w:t>4</w:t>
      </w:r>
      <w:r w:rsidRPr="00F566AB">
        <w:rPr>
          <w:rFonts w:ascii="Times New Roman" w:hAnsi="Times New Roman" w:cs="Times New Roman"/>
          <w:b/>
          <w:bCs/>
        </w:rPr>
        <w:t>.</w:t>
      </w:r>
      <w:r w:rsidRPr="00F566AB">
        <w:rPr>
          <w:rFonts w:ascii="Times New Roman" w:hAnsi="Times New Roman" w:cs="Times New Roman"/>
        </w:rPr>
        <w:t xml:space="preserve"> Funnel plots</w:t>
      </w:r>
      <w:r w:rsidR="004F3F57" w:rsidRPr="00F566AB">
        <w:rPr>
          <w:rFonts w:ascii="Times New Roman" w:hAnsi="Times New Roman" w:cs="Times New Roman"/>
        </w:rPr>
        <w:t xml:space="preserve"> for</w:t>
      </w:r>
      <w:r w:rsidRPr="00F566AB">
        <w:rPr>
          <w:rFonts w:ascii="Times New Roman" w:hAnsi="Times New Roman" w:cs="Times New Roman"/>
        </w:rPr>
        <w:t xml:space="preserve"> transition from MH</w:t>
      </w:r>
      <w:r w:rsidR="00807CDE" w:rsidRPr="00F566AB">
        <w:rPr>
          <w:rFonts w:ascii="Times New Roman" w:hAnsi="Times New Roman" w:cs="Times New Roman"/>
        </w:rPr>
        <w:t>-</w:t>
      </w:r>
      <w:r w:rsidRPr="00F566AB">
        <w:rPr>
          <w:rFonts w:ascii="Times New Roman" w:hAnsi="Times New Roman" w:cs="Times New Roman"/>
        </w:rPr>
        <w:t>O to MU</w:t>
      </w:r>
      <w:r w:rsidR="00807CDE" w:rsidRPr="00F566AB">
        <w:rPr>
          <w:rFonts w:ascii="Times New Roman" w:hAnsi="Times New Roman" w:cs="Times New Roman"/>
        </w:rPr>
        <w:t>-</w:t>
      </w:r>
      <w:r w:rsidRPr="00F566AB">
        <w:rPr>
          <w:rFonts w:ascii="Times New Roman" w:hAnsi="Times New Roman" w:cs="Times New Roman"/>
        </w:rPr>
        <w:t xml:space="preserve">O and risk </w:t>
      </w:r>
      <w:r w:rsidR="004F3F57" w:rsidRPr="00F566AB">
        <w:rPr>
          <w:rFonts w:ascii="Times New Roman" w:hAnsi="Times New Roman" w:cs="Times New Roman"/>
        </w:rPr>
        <w:t xml:space="preserve">of </w:t>
      </w:r>
      <w:r w:rsidRPr="00F566AB">
        <w:rPr>
          <w:rFonts w:ascii="Times New Roman" w:hAnsi="Times New Roman" w:cs="Times New Roman"/>
        </w:rPr>
        <w:t>CVD events</w:t>
      </w:r>
      <w:r w:rsidR="004F3F57" w:rsidRPr="00F566AB">
        <w:rPr>
          <w:rFonts w:ascii="Times New Roman" w:hAnsi="Times New Roman" w:cs="Times New Roman"/>
        </w:rPr>
        <w:t>: (A) original funnel plot (Egger’s test p=0.04</w:t>
      </w:r>
      <w:r w:rsidR="000C6674" w:rsidRPr="00F566AB">
        <w:rPr>
          <w:rFonts w:ascii="Times New Roman" w:hAnsi="Times New Roman" w:cs="Times New Roman"/>
        </w:rPr>
        <w:t xml:space="preserve">, </w:t>
      </w:r>
      <w:r w:rsidR="002823CA" w:rsidRPr="00F566AB">
        <w:rPr>
          <w:rFonts w:ascii="Times New Roman" w:hAnsi="Times New Roman" w:cs="Times New Roman"/>
        </w:rPr>
        <w:t>pooled HR [1.46, 95% CI 1.32, 1.62]</w:t>
      </w:r>
      <w:r w:rsidR="004F3F57" w:rsidRPr="00F566AB">
        <w:rPr>
          <w:rFonts w:ascii="Times New Roman" w:hAnsi="Times New Roman" w:cs="Times New Roman"/>
        </w:rPr>
        <w:t>)</w:t>
      </w:r>
      <w:r w:rsidRPr="00F566AB">
        <w:rPr>
          <w:rFonts w:ascii="Times New Roman" w:hAnsi="Times New Roman" w:cs="Times New Roman"/>
        </w:rPr>
        <w:t>; (B)</w:t>
      </w:r>
      <w:r w:rsidR="0067457E" w:rsidRPr="00F566AB">
        <w:rPr>
          <w:rFonts w:ascii="Times New Roman" w:hAnsi="Times New Roman" w:cs="Times New Roman"/>
        </w:rPr>
        <w:t xml:space="preserve"> funnel plots generated from trim-and-fill method</w:t>
      </w:r>
      <w:r w:rsidR="002823CA" w:rsidRPr="00F566AB">
        <w:rPr>
          <w:rFonts w:ascii="Times New Roman" w:hAnsi="Times New Roman" w:cs="Times New Roman"/>
        </w:rPr>
        <w:t xml:space="preserve"> (pooled HR [1.42, 95% CI 1.28, 1.57])</w:t>
      </w:r>
      <w:r w:rsidR="0067457E" w:rsidRPr="00F566AB">
        <w:rPr>
          <w:rFonts w:ascii="Times New Roman" w:hAnsi="Times New Roman" w:cs="Times New Roman"/>
        </w:rPr>
        <w:t>.</w:t>
      </w:r>
    </w:p>
    <w:p w14:paraId="4F0E2302" w14:textId="3555354B" w:rsidR="00BB415B" w:rsidRPr="00F566AB" w:rsidRDefault="00192477" w:rsidP="00BB415B">
      <w:pPr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/>
          <w:b/>
          <w:bCs/>
        </w:rPr>
        <w:lastRenderedPageBreak/>
        <w:t>Additional file 1: Table S</w:t>
      </w:r>
      <w:r w:rsidR="00BB415B" w:rsidRPr="00F566AB">
        <w:rPr>
          <w:rFonts w:ascii="Times New Roman" w:hAnsi="Times New Roman" w:cs="Times New Roman"/>
          <w:b/>
          <w:bCs/>
        </w:rPr>
        <w:t xml:space="preserve">4. </w:t>
      </w:r>
      <w:r w:rsidR="00BB415B" w:rsidRPr="00F566AB">
        <w:rPr>
          <w:rFonts w:ascii="Times New Roman" w:hAnsi="Times New Roman" w:cs="Times New Roman"/>
        </w:rPr>
        <w:t xml:space="preserve">Certainty of evidence assessed by GRADE for </w:t>
      </w:r>
      <w:r w:rsidR="003A5AB2" w:rsidRPr="00F566AB">
        <w:rPr>
          <w:rFonts w:ascii="Times New Roman" w:hAnsi="Times New Roman" w:cs="Times New Roman"/>
        </w:rPr>
        <w:t xml:space="preserve">associations with risk of </w:t>
      </w:r>
      <w:r w:rsidR="00BB415B" w:rsidRPr="00F566AB">
        <w:rPr>
          <w:rFonts w:ascii="Times New Roman" w:hAnsi="Times New Roman" w:cs="Times New Roman"/>
        </w:rPr>
        <w:t>T2DM</w:t>
      </w:r>
    </w:p>
    <w:tbl>
      <w:tblPr>
        <w:tblStyle w:val="a3"/>
        <w:tblpPr w:leftFromText="180" w:rightFromText="180" w:vertAnchor="text" w:tblpY="1"/>
        <w:tblOverlap w:val="never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12"/>
        <w:gridCol w:w="1128"/>
        <w:gridCol w:w="1206"/>
        <w:gridCol w:w="1171"/>
        <w:gridCol w:w="1169"/>
        <w:gridCol w:w="1166"/>
        <w:gridCol w:w="1541"/>
        <w:gridCol w:w="1455"/>
        <w:gridCol w:w="1701"/>
        <w:gridCol w:w="1134"/>
      </w:tblGrid>
      <w:tr w:rsidR="003A5AB2" w:rsidRPr="00F566AB" w14:paraId="5174554C" w14:textId="77777777" w:rsidTr="000F3984">
        <w:trPr>
          <w:trHeight w:val="2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BB79F" w14:textId="77777777" w:rsidR="003A5AB2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. of</w:t>
            </w:r>
          </w:p>
          <w:p w14:paraId="3FC0F7E6" w14:textId="52BE4199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Cohort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301FA" w14:textId="25081439" w:rsidR="00BB415B" w:rsidRPr="00F566AB" w:rsidRDefault="00A50808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Study D</w:t>
            </w:r>
            <w:r w:rsidR="00BB415B" w:rsidRPr="00F566AB">
              <w:rPr>
                <w:rFonts w:ascii="Times New Roman" w:hAnsi="Times New Roman" w:cs="Times New Roman"/>
                <w:sz w:val="18"/>
                <w:szCs w:val="18"/>
              </w:rPr>
              <w:t>esig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FC257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F5A60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AD563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91FDE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84683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Publication Bia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5F8A3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0B93B" w14:textId="77777777" w:rsidR="003A5AB2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tudy Event </w:t>
            </w:r>
          </w:p>
          <w:p w14:paraId="14B07862" w14:textId="7E1C1F7B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Rat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6A064" w14:textId="77777777" w:rsidR="003A5AB2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Hazard Ratio </w:t>
            </w:r>
          </w:p>
          <w:p w14:paraId="5107021F" w14:textId="4C702ACC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33C9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Certainty</w:t>
            </w:r>
          </w:p>
        </w:tc>
      </w:tr>
      <w:tr w:rsidR="00BB415B" w:rsidRPr="00F566AB" w14:paraId="519B6AB6" w14:textId="77777777" w:rsidTr="000F3984">
        <w:trPr>
          <w:trHeight w:val="227"/>
        </w:trPr>
        <w:tc>
          <w:tcPr>
            <w:tcW w:w="14034" w:type="dxa"/>
            <w:gridSpan w:val="11"/>
            <w:tcBorders>
              <w:top w:val="single" w:sz="4" w:space="0" w:color="auto"/>
            </w:tcBorders>
            <w:vAlign w:val="center"/>
          </w:tcPr>
          <w:p w14:paraId="76F9360C" w14:textId="51A87B55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H-NW to MU-NW and risk of T2DM</w:t>
            </w:r>
          </w:p>
        </w:tc>
      </w:tr>
      <w:tr w:rsidR="003A5AB2" w:rsidRPr="00F566AB" w14:paraId="482715E8" w14:textId="77777777" w:rsidTr="000F3984">
        <w:trPr>
          <w:trHeight w:val="227"/>
        </w:trPr>
        <w:tc>
          <w:tcPr>
            <w:tcW w:w="851" w:type="dxa"/>
            <w:vAlign w:val="center"/>
          </w:tcPr>
          <w:p w14:paraId="5259A7CD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2" w:type="dxa"/>
            <w:vAlign w:val="center"/>
          </w:tcPr>
          <w:p w14:paraId="54873B96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vAlign w:val="center"/>
          </w:tcPr>
          <w:p w14:paraId="6305DAB5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vAlign w:val="center"/>
          </w:tcPr>
          <w:p w14:paraId="72A43D33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21CCB980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vAlign w:val="center"/>
          </w:tcPr>
          <w:p w14:paraId="45F53399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6" w:type="dxa"/>
            <w:vAlign w:val="center"/>
          </w:tcPr>
          <w:p w14:paraId="6AC95516" w14:textId="769B41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vAlign w:val="center"/>
          </w:tcPr>
          <w:p w14:paraId="48D22B65" w14:textId="7166BF8D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Lage effect size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5" w:type="dxa"/>
            <w:vAlign w:val="center"/>
          </w:tcPr>
          <w:p w14:paraId="41D7AC04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,205/91,737</w:t>
            </w:r>
          </w:p>
          <w:p w14:paraId="09EEE5A1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(3.5%)</w:t>
            </w:r>
          </w:p>
        </w:tc>
        <w:tc>
          <w:tcPr>
            <w:tcW w:w="1701" w:type="dxa"/>
            <w:vAlign w:val="center"/>
          </w:tcPr>
          <w:p w14:paraId="2CEC129A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2.87 (2.43, 3.38)</w:t>
            </w:r>
          </w:p>
        </w:tc>
        <w:tc>
          <w:tcPr>
            <w:tcW w:w="1134" w:type="dxa"/>
            <w:vAlign w:val="center"/>
          </w:tcPr>
          <w:p w14:paraId="779271DD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 </w:t>
            </w: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B415B" w:rsidRPr="00F566AB" w14:paraId="3BBFBA61" w14:textId="77777777" w:rsidTr="000F3984">
        <w:trPr>
          <w:trHeight w:val="227"/>
        </w:trPr>
        <w:tc>
          <w:tcPr>
            <w:tcW w:w="14034" w:type="dxa"/>
            <w:gridSpan w:val="11"/>
            <w:vAlign w:val="center"/>
          </w:tcPr>
          <w:p w14:paraId="1E805168" w14:textId="2153AB93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H-O to MU-O and risk of T2DM</w:t>
            </w:r>
          </w:p>
        </w:tc>
      </w:tr>
      <w:tr w:rsidR="003A5AB2" w:rsidRPr="00F566AB" w14:paraId="2BCC9C71" w14:textId="77777777" w:rsidTr="000F3984">
        <w:trPr>
          <w:trHeight w:val="227"/>
        </w:trPr>
        <w:tc>
          <w:tcPr>
            <w:tcW w:w="851" w:type="dxa"/>
            <w:vAlign w:val="center"/>
          </w:tcPr>
          <w:p w14:paraId="455DEC89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12" w:type="dxa"/>
            <w:vAlign w:val="center"/>
          </w:tcPr>
          <w:p w14:paraId="3F4820AE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vAlign w:val="center"/>
          </w:tcPr>
          <w:p w14:paraId="4D1A960A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vAlign w:val="center"/>
          </w:tcPr>
          <w:p w14:paraId="0FFAEDE1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288487F6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vAlign w:val="center"/>
          </w:tcPr>
          <w:p w14:paraId="7F60BD2F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6" w:type="dxa"/>
            <w:vAlign w:val="center"/>
          </w:tcPr>
          <w:p w14:paraId="3D46A597" w14:textId="1D04AC76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vAlign w:val="center"/>
          </w:tcPr>
          <w:p w14:paraId="5A4B72E3" w14:textId="3F18E8C9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age effect size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5" w:type="dxa"/>
            <w:vAlign w:val="center"/>
          </w:tcPr>
          <w:p w14:paraId="1B8350EC" w14:textId="77777777" w:rsidR="00BB415B" w:rsidRPr="00F566AB" w:rsidRDefault="00BB415B" w:rsidP="003A5AB2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,758/115,575 (11.0%)</w:t>
            </w:r>
          </w:p>
        </w:tc>
        <w:tc>
          <w:tcPr>
            <w:tcW w:w="1701" w:type="dxa"/>
            <w:vAlign w:val="center"/>
          </w:tcPr>
          <w:p w14:paraId="17C43B23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2.68 (2.07, 3.47)</w:t>
            </w:r>
          </w:p>
        </w:tc>
        <w:tc>
          <w:tcPr>
            <w:tcW w:w="1134" w:type="dxa"/>
            <w:vAlign w:val="center"/>
          </w:tcPr>
          <w:p w14:paraId="5E1D798A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 </w:t>
            </w: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B415B" w:rsidRPr="00F566AB" w14:paraId="37F33B75" w14:textId="77777777" w:rsidTr="000F3984">
        <w:trPr>
          <w:trHeight w:val="227"/>
        </w:trPr>
        <w:tc>
          <w:tcPr>
            <w:tcW w:w="14034" w:type="dxa"/>
            <w:gridSpan w:val="11"/>
            <w:vAlign w:val="center"/>
          </w:tcPr>
          <w:p w14:paraId="639A77CF" w14:textId="1B36BC99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NW to MH-NW and risk of T2DM</w:t>
            </w:r>
          </w:p>
        </w:tc>
      </w:tr>
      <w:tr w:rsidR="003A5AB2" w:rsidRPr="00F566AB" w14:paraId="3402C1D7" w14:textId="77777777" w:rsidTr="000F3984">
        <w:trPr>
          <w:trHeight w:val="227"/>
        </w:trPr>
        <w:tc>
          <w:tcPr>
            <w:tcW w:w="851" w:type="dxa"/>
            <w:vAlign w:val="center"/>
          </w:tcPr>
          <w:p w14:paraId="093CC9A1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2" w:type="dxa"/>
            <w:vAlign w:val="center"/>
          </w:tcPr>
          <w:p w14:paraId="7C0FDBF5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vAlign w:val="center"/>
          </w:tcPr>
          <w:p w14:paraId="0776483C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vAlign w:val="center"/>
          </w:tcPr>
          <w:p w14:paraId="5FBDCD95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0F84B848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vAlign w:val="center"/>
          </w:tcPr>
          <w:p w14:paraId="719E4BE3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6" w:type="dxa"/>
            <w:vAlign w:val="center"/>
          </w:tcPr>
          <w:p w14:paraId="60D24A56" w14:textId="0952B629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vAlign w:val="center"/>
          </w:tcPr>
          <w:p w14:paraId="7E7A9D48" w14:textId="0C517843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age effect size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5" w:type="dxa"/>
            <w:vAlign w:val="center"/>
          </w:tcPr>
          <w:p w14:paraId="6E9F0822" w14:textId="5FE35BD7" w:rsidR="00BB415B" w:rsidRPr="00F566AB" w:rsidRDefault="00BB415B" w:rsidP="003A5AB2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950/64,259 (3.0%)</w:t>
            </w:r>
          </w:p>
        </w:tc>
        <w:tc>
          <w:tcPr>
            <w:tcW w:w="1701" w:type="dxa"/>
            <w:vAlign w:val="center"/>
          </w:tcPr>
          <w:p w14:paraId="6607F9E2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0.40 (0.29, 0.55)</w:t>
            </w:r>
          </w:p>
        </w:tc>
        <w:tc>
          <w:tcPr>
            <w:tcW w:w="1134" w:type="dxa"/>
            <w:vAlign w:val="center"/>
          </w:tcPr>
          <w:p w14:paraId="5B0A44EB" w14:textId="329668CB" w:rsidR="00BB415B" w:rsidRPr="00F566AB" w:rsidRDefault="004426A5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⊕</w:t>
            </w:r>
            <w:r w:rsidRPr="00F566AB">
              <w:rPr>
                <w:rFonts w:ascii="Times New Roman" w:hAnsi="Times New Roman" w:cs="Times New Roman"/>
                <w:sz w:val="24"/>
              </w:rPr>
              <w:t>○</w:t>
            </w:r>
            <w:r w:rsidR="00BB415B" w:rsidRPr="00F566A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B415B" w:rsidRPr="00F566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B415B" w:rsidRPr="00F566AB" w14:paraId="0683A532" w14:textId="77777777" w:rsidTr="000F3984">
        <w:trPr>
          <w:trHeight w:val="227"/>
        </w:trPr>
        <w:tc>
          <w:tcPr>
            <w:tcW w:w="14034" w:type="dxa"/>
            <w:gridSpan w:val="11"/>
            <w:vAlign w:val="center"/>
          </w:tcPr>
          <w:p w14:paraId="68D3201B" w14:textId="72F750DA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O to MH-O and risk of T2DM</w:t>
            </w:r>
          </w:p>
        </w:tc>
      </w:tr>
      <w:tr w:rsidR="003A5AB2" w:rsidRPr="00F566AB" w14:paraId="7CC7AEEE" w14:textId="77777777" w:rsidTr="000F3984">
        <w:trPr>
          <w:trHeight w:val="227"/>
        </w:trPr>
        <w:tc>
          <w:tcPr>
            <w:tcW w:w="851" w:type="dxa"/>
            <w:vAlign w:val="center"/>
          </w:tcPr>
          <w:p w14:paraId="03652C89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2" w:type="dxa"/>
            <w:vAlign w:val="center"/>
          </w:tcPr>
          <w:p w14:paraId="5B6A2E2D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vAlign w:val="center"/>
          </w:tcPr>
          <w:p w14:paraId="137A6D36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vAlign w:val="center"/>
          </w:tcPr>
          <w:p w14:paraId="5ABC6391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08449F4D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vAlign w:val="center"/>
          </w:tcPr>
          <w:p w14:paraId="4B9FF67C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6" w:type="dxa"/>
            <w:vAlign w:val="center"/>
          </w:tcPr>
          <w:p w14:paraId="52BFBEA6" w14:textId="4FB3079F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vAlign w:val="center"/>
          </w:tcPr>
          <w:p w14:paraId="2101CAB6" w14:textId="1CD58B3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age effect size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5" w:type="dxa"/>
            <w:vAlign w:val="center"/>
          </w:tcPr>
          <w:p w14:paraId="5CCA6AE0" w14:textId="77777777" w:rsidR="00BB415B" w:rsidRPr="00F566AB" w:rsidRDefault="00BB415B" w:rsidP="003A5AB2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,420/46,639 (5.2%)</w:t>
            </w:r>
          </w:p>
        </w:tc>
        <w:tc>
          <w:tcPr>
            <w:tcW w:w="1701" w:type="dxa"/>
            <w:vAlign w:val="center"/>
          </w:tcPr>
          <w:p w14:paraId="5C730D82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0.34 (0.18, 0.64)</w:t>
            </w:r>
          </w:p>
        </w:tc>
        <w:tc>
          <w:tcPr>
            <w:tcW w:w="1134" w:type="dxa"/>
            <w:vAlign w:val="center"/>
          </w:tcPr>
          <w:p w14:paraId="44DA10EA" w14:textId="40EBF3C1" w:rsidR="00BB415B" w:rsidRPr="00F566AB" w:rsidRDefault="004426A5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⊕</w:t>
            </w:r>
            <w:proofErr w:type="gramStart"/>
            <w:r w:rsidRPr="00F566AB">
              <w:rPr>
                <w:rFonts w:ascii="Times New Roman" w:hAnsi="Times New Roman" w:cs="Times New Roman"/>
                <w:sz w:val="24"/>
              </w:rPr>
              <w:t xml:space="preserve">○ </w:t>
            </w:r>
            <w:r w:rsidR="00BB415B" w:rsidRPr="00F566A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B415B" w:rsidRPr="00F566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proofErr w:type="gramEnd"/>
          </w:p>
        </w:tc>
      </w:tr>
      <w:tr w:rsidR="00BB415B" w:rsidRPr="00F566AB" w14:paraId="6AC3B1B6" w14:textId="77777777" w:rsidTr="000F3984">
        <w:trPr>
          <w:trHeight w:val="227"/>
        </w:trPr>
        <w:tc>
          <w:tcPr>
            <w:tcW w:w="14034" w:type="dxa"/>
            <w:gridSpan w:val="11"/>
            <w:vAlign w:val="center"/>
          </w:tcPr>
          <w:p w14:paraId="138EDD12" w14:textId="2D5091D6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H-NW to MH-O and risk of T2DM</w:t>
            </w:r>
          </w:p>
        </w:tc>
      </w:tr>
      <w:tr w:rsidR="003A5AB2" w:rsidRPr="00F566AB" w14:paraId="372078D8" w14:textId="77777777" w:rsidTr="000F3984">
        <w:trPr>
          <w:trHeight w:val="227"/>
        </w:trPr>
        <w:tc>
          <w:tcPr>
            <w:tcW w:w="851" w:type="dxa"/>
            <w:vAlign w:val="center"/>
          </w:tcPr>
          <w:p w14:paraId="70857977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2" w:type="dxa"/>
            <w:vAlign w:val="center"/>
          </w:tcPr>
          <w:p w14:paraId="4B91CF14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vAlign w:val="center"/>
          </w:tcPr>
          <w:p w14:paraId="33C20E0E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vAlign w:val="center"/>
          </w:tcPr>
          <w:p w14:paraId="36A1F61E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7E6BBE3A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vAlign w:val="center"/>
          </w:tcPr>
          <w:p w14:paraId="066DB567" w14:textId="2C19D95C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66" w:type="dxa"/>
            <w:vAlign w:val="center"/>
          </w:tcPr>
          <w:p w14:paraId="39D4ED7C" w14:textId="6DDCC7E1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vAlign w:val="center"/>
          </w:tcPr>
          <w:p w14:paraId="38A7894F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55" w:type="dxa"/>
            <w:vAlign w:val="center"/>
          </w:tcPr>
          <w:p w14:paraId="0E4B7EAF" w14:textId="77777777" w:rsidR="00BB415B" w:rsidRPr="00F566AB" w:rsidRDefault="00BB415B" w:rsidP="003A5AB2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,195/56,929 (19.7%)</w:t>
            </w:r>
          </w:p>
        </w:tc>
        <w:tc>
          <w:tcPr>
            <w:tcW w:w="1701" w:type="dxa"/>
            <w:vAlign w:val="center"/>
          </w:tcPr>
          <w:p w14:paraId="0147B108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1.30 (0.79, 2.12)</w:t>
            </w:r>
          </w:p>
        </w:tc>
        <w:tc>
          <w:tcPr>
            <w:tcW w:w="1134" w:type="dxa"/>
            <w:vAlign w:val="center"/>
          </w:tcPr>
          <w:p w14:paraId="365F2EE3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○ </w:t>
            </w:r>
          </w:p>
          <w:p w14:paraId="7C969008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BB415B" w:rsidRPr="00F566AB" w14:paraId="79623E93" w14:textId="77777777" w:rsidTr="000F3984">
        <w:trPr>
          <w:trHeight w:val="227"/>
        </w:trPr>
        <w:tc>
          <w:tcPr>
            <w:tcW w:w="14034" w:type="dxa"/>
            <w:gridSpan w:val="11"/>
            <w:vAlign w:val="center"/>
          </w:tcPr>
          <w:p w14:paraId="73C8CCB5" w14:textId="5FFF4144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NW to MU-O and risk of T2DM</w:t>
            </w:r>
          </w:p>
        </w:tc>
      </w:tr>
      <w:tr w:rsidR="004426A5" w:rsidRPr="00F566AB" w14:paraId="1324816D" w14:textId="77777777" w:rsidTr="000F3984">
        <w:trPr>
          <w:trHeight w:val="227"/>
        </w:trPr>
        <w:tc>
          <w:tcPr>
            <w:tcW w:w="851" w:type="dxa"/>
            <w:vAlign w:val="center"/>
          </w:tcPr>
          <w:p w14:paraId="4907934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2" w:type="dxa"/>
            <w:vAlign w:val="center"/>
          </w:tcPr>
          <w:p w14:paraId="42AABB3A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vAlign w:val="center"/>
          </w:tcPr>
          <w:p w14:paraId="2ADD7A2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vAlign w:val="center"/>
          </w:tcPr>
          <w:p w14:paraId="0DA350EF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4D64877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vAlign w:val="center"/>
          </w:tcPr>
          <w:p w14:paraId="24AE95C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66" w:type="dxa"/>
            <w:vAlign w:val="center"/>
          </w:tcPr>
          <w:p w14:paraId="58B41B07" w14:textId="15725023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vAlign w:val="center"/>
          </w:tcPr>
          <w:p w14:paraId="107DB66F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55" w:type="dxa"/>
            <w:vAlign w:val="center"/>
          </w:tcPr>
          <w:p w14:paraId="41CC8077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,162/42,035 (5.1%)</w:t>
            </w:r>
          </w:p>
        </w:tc>
        <w:tc>
          <w:tcPr>
            <w:tcW w:w="1701" w:type="dxa"/>
            <w:vAlign w:val="center"/>
          </w:tcPr>
          <w:p w14:paraId="5D691B49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1.31 (0.92, 1.88)</w:t>
            </w:r>
          </w:p>
        </w:tc>
        <w:tc>
          <w:tcPr>
            <w:tcW w:w="1134" w:type="dxa"/>
            <w:vAlign w:val="center"/>
          </w:tcPr>
          <w:p w14:paraId="3B2CE1D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○ </w:t>
            </w:r>
          </w:p>
          <w:p w14:paraId="14FB98E0" w14:textId="43DFB344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4426A5" w:rsidRPr="00F566AB" w14:paraId="7D14C15D" w14:textId="77777777" w:rsidTr="000F3984">
        <w:trPr>
          <w:trHeight w:val="227"/>
        </w:trPr>
        <w:tc>
          <w:tcPr>
            <w:tcW w:w="14034" w:type="dxa"/>
            <w:gridSpan w:val="11"/>
            <w:vAlign w:val="center"/>
          </w:tcPr>
          <w:p w14:paraId="7A85E0FA" w14:textId="761DE300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H-O to MH-NW and risk of T2DM</w:t>
            </w:r>
          </w:p>
        </w:tc>
      </w:tr>
      <w:tr w:rsidR="004426A5" w:rsidRPr="00F566AB" w14:paraId="739D5BF2" w14:textId="77777777" w:rsidTr="000F3984">
        <w:trPr>
          <w:trHeight w:val="227"/>
        </w:trPr>
        <w:tc>
          <w:tcPr>
            <w:tcW w:w="851" w:type="dxa"/>
            <w:vAlign w:val="center"/>
          </w:tcPr>
          <w:p w14:paraId="204B1861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2" w:type="dxa"/>
            <w:vAlign w:val="center"/>
          </w:tcPr>
          <w:p w14:paraId="7BF303FF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vAlign w:val="center"/>
          </w:tcPr>
          <w:p w14:paraId="34ED47C5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vAlign w:val="center"/>
          </w:tcPr>
          <w:p w14:paraId="0DE72D68" w14:textId="790B147A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71" w:type="dxa"/>
            <w:vAlign w:val="center"/>
          </w:tcPr>
          <w:p w14:paraId="78C5A447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vAlign w:val="center"/>
          </w:tcPr>
          <w:p w14:paraId="513C2C28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6" w:type="dxa"/>
            <w:vAlign w:val="center"/>
          </w:tcPr>
          <w:p w14:paraId="0C76D7D2" w14:textId="6DD34003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vAlign w:val="center"/>
          </w:tcPr>
          <w:p w14:paraId="46424C3C" w14:textId="3ECFE5E0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age effect size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5" w:type="dxa"/>
            <w:vAlign w:val="center"/>
          </w:tcPr>
          <w:p w14:paraId="7873756E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,519/34,510 (4.4%)</w:t>
            </w:r>
          </w:p>
        </w:tc>
        <w:tc>
          <w:tcPr>
            <w:tcW w:w="1701" w:type="dxa"/>
            <w:vAlign w:val="center"/>
          </w:tcPr>
          <w:p w14:paraId="006D02C9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0.41 (0.21, 0.78)</w:t>
            </w:r>
          </w:p>
        </w:tc>
        <w:tc>
          <w:tcPr>
            <w:tcW w:w="1134" w:type="dxa"/>
            <w:vAlign w:val="center"/>
          </w:tcPr>
          <w:p w14:paraId="71109C61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 </w:t>
            </w:r>
          </w:p>
          <w:p w14:paraId="254C1A65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426A5" w:rsidRPr="00F566AB" w14:paraId="224C28EC" w14:textId="77777777" w:rsidTr="000F3984">
        <w:trPr>
          <w:trHeight w:val="227"/>
        </w:trPr>
        <w:tc>
          <w:tcPr>
            <w:tcW w:w="14034" w:type="dxa"/>
            <w:gridSpan w:val="11"/>
            <w:vAlign w:val="center"/>
          </w:tcPr>
          <w:p w14:paraId="76DD4926" w14:textId="3753928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O to MU-NW and risk of T2DM</w:t>
            </w:r>
          </w:p>
        </w:tc>
      </w:tr>
      <w:tr w:rsidR="004426A5" w:rsidRPr="00F566AB" w14:paraId="142FC465" w14:textId="77777777" w:rsidTr="000F3984">
        <w:trPr>
          <w:trHeight w:val="227"/>
        </w:trPr>
        <w:tc>
          <w:tcPr>
            <w:tcW w:w="851" w:type="dxa"/>
            <w:vAlign w:val="center"/>
          </w:tcPr>
          <w:p w14:paraId="5ECAB1C9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2" w:type="dxa"/>
            <w:vAlign w:val="center"/>
          </w:tcPr>
          <w:p w14:paraId="211353DF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vAlign w:val="center"/>
          </w:tcPr>
          <w:p w14:paraId="7D856268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vAlign w:val="center"/>
          </w:tcPr>
          <w:p w14:paraId="011D2C2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57340ED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vAlign w:val="center"/>
          </w:tcPr>
          <w:p w14:paraId="03292D51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6" w:type="dxa"/>
            <w:vAlign w:val="center"/>
          </w:tcPr>
          <w:p w14:paraId="5DBC1CA5" w14:textId="2F24EEBD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vAlign w:val="center"/>
          </w:tcPr>
          <w:p w14:paraId="14A3C3D5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55" w:type="dxa"/>
            <w:vAlign w:val="center"/>
          </w:tcPr>
          <w:p w14:paraId="699C7D58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,162/42,035 </w:t>
            </w: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(5.1%)</w:t>
            </w:r>
          </w:p>
        </w:tc>
        <w:tc>
          <w:tcPr>
            <w:tcW w:w="1701" w:type="dxa"/>
            <w:vAlign w:val="center"/>
          </w:tcPr>
          <w:p w14:paraId="3381974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1 (0.55, 0.91)</w:t>
            </w:r>
          </w:p>
        </w:tc>
        <w:tc>
          <w:tcPr>
            <w:tcW w:w="1134" w:type="dxa"/>
            <w:vAlign w:val="center"/>
          </w:tcPr>
          <w:p w14:paraId="3ED0FCBC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 </w:t>
            </w:r>
          </w:p>
          <w:p w14:paraId="539EF527" w14:textId="727C7CB4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w</w:t>
            </w:r>
          </w:p>
        </w:tc>
      </w:tr>
      <w:tr w:rsidR="004426A5" w:rsidRPr="00F566AB" w14:paraId="6EBE8A13" w14:textId="77777777" w:rsidTr="000F3984">
        <w:trPr>
          <w:trHeight w:val="227"/>
        </w:trPr>
        <w:tc>
          <w:tcPr>
            <w:tcW w:w="14034" w:type="dxa"/>
            <w:gridSpan w:val="11"/>
            <w:vAlign w:val="center"/>
          </w:tcPr>
          <w:p w14:paraId="078E0766" w14:textId="6C8A4A7A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H-NW to MU-O and risk of T2DM</w:t>
            </w:r>
          </w:p>
        </w:tc>
      </w:tr>
      <w:tr w:rsidR="004426A5" w:rsidRPr="00F566AB" w14:paraId="415554F7" w14:textId="77777777" w:rsidTr="000F3984">
        <w:trPr>
          <w:trHeight w:val="227"/>
        </w:trPr>
        <w:tc>
          <w:tcPr>
            <w:tcW w:w="851" w:type="dxa"/>
            <w:vAlign w:val="center"/>
          </w:tcPr>
          <w:p w14:paraId="1EC3F9AF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2" w:type="dxa"/>
            <w:vAlign w:val="center"/>
          </w:tcPr>
          <w:p w14:paraId="5F4E6EF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vAlign w:val="center"/>
          </w:tcPr>
          <w:p w14:paraId="5F02C826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vAlign w:val="center"/>
          </w:tcPr>
          <w:p w14:paraId="08C54747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134C30BC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vAlign w:val="center"/>
          </w:tcPr>
          <w:p w14:paraId="6CF649C7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6" w:type="dxa"/>
            <w:vAlign w:val="center"/>
          </w:tcPr>
          <w:p w14:paraId="3F793AF3" w14:textId="53DF60EE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vAlign w:val="center"/>
          </w:tcPr>
          <w:p w14:paraId="28D7463C" w14:textId="6F67B6A2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age effect size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5" w:type="dxa"/>
            <w:vAlign w:val="center"/>
          </w:tcPr>
          <w:p w14:paraId="65AE29FC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,162/42,035 (5.1%)</w:t>
            </w:r>
          </w:p>
        </w:tc>
        <w:tc>
          <w:tcPr>
            <w:tcW w:w="1701" w:type="dxa"/>
            <w:vAlign w:val="center"/>
          </w:tcPr>
          <w:p w14:paraId="658D9F9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4.76 (3.12, 7.26)</w:t>
            </w:r>
          </w:p>
        </w:tc>
        <w:tc>
          <w:tcPr>
            <w:tcW w:w="1134" w:type="dxa"/>
            <w:vAlign w:val="center"/>
          </w:tcPr>
          <w:p w14:paraId="0530EF34" w14:textId="71409C66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⊕</w:t>
            </w:r>
            <w:proofErr w:type="gramStart"/>
            <w:r w:rsidRPr="00F566AB">
              <w:rPr>
                <w:rFonts w:ascii="Times New Roman" w:hAnsi="Times New Roman" w:cs="Times New Roman"/>
                <w:sz w:val="24"/>
              </w:rPr>
              <w:t xml:space="preserve">○  </w:t>
            </w: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proofErr w:type="gramEnd"/>
          </w:p>
        </w:tc>
      </w:tr>
      <w:tr w:rsidR="004426A5" w:rsidRPr="00F566AB" w14:paraId="5739B06E" w14:textId="77777777" w:rsidTr="000F3984">
        <w:trPr>
          <w:trHeight w:val="227"/>
        </w:trPr>
        <w:tc>
          <w:tcPr>
            <w:tcW w:w="14034" w:type="dxa"/>
            <w:gridSpan w:val="11"/>
            <w:vAlign w:val="center"/>
          </w:tcPr>
          <w:p w14:paraId="01A94E9E" w14:textId="4E512DC1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O to MH-NW and risk of T2DM</w:t>
            </w:r>
          </w:p>
        </w:tc>
      </w:tr>
      <w:tr w:rsidR="004426A5" w:rsidRPr="00F566AB" w14:paraId="3E5BC2E3" w14:textId="77777777" w:rsidTr="000F3984">
        <w:trPr>
          <w:trHeight w:val="227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324C2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33A0FB9E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1E1A8C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0913AB1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5298377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4940E4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14:paraId="2EF53315" w14:textId="6B4D027C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Undetected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0FB56C52" w14:textId="0D7483A5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age effect size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0808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3E094867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,162/42,035 (5.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2B5D41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0.24 (0.11, 0.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A5452D" w14:textId="2CD2AD2A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⊕</w:t>
            </w:r>
            <w:proofErr w:type="gramStart"/>
            <w:r w:rsidRPr="00F566AB">
              <w:rPr>
                <w:rFonts w:ascii="Times New Roman" w:hAnsi="Times New Roman" w:cs="Times New Roman"/>
                <w:sz w:val="24"/>
              </w:rPr>
              <w:t xml:space="preserve">○  </w:t>
            </w: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proofErr w:type="gramEnd"/>
          </w:p>
        </w:tc>
      </w:tr>
    </w:tbl>
    <w:p w14:paraId="6A0CADCB" w14:textId="271B679B" w:rsidR="00A50808" w:rsidRPr="00F566AB" w:rsidRDefault="00A50808" w:rsidP="00A50808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F566AB">
        <w:rPr>
          <w:rFonts w:ascii="Times New Roman" w:hAnsi="Times New Roman" w:cs="Times New Roman"/>
          <w:sz w:val="16"/>
          <w:szCs w:val="16"/>
        </w:rPr>
        <w:t xml:space="preserve"> No downgrade for publication bias as publication bias could not be assessed due to lack of power for assessing funnel plot asymmetry and small study effects (</w:t>
      </w:r>
      <w:proofErr w:type="gramStart"/>
      <w:r w:rsidRPr="00F566AB">
        <w:rPr>
          <w:rFonts w:ascii="Times New Roman" w:hAnsi="Times New Roman" w:cs="Times New Roman"/>
          <w:sz w:val="16"/>
          <w:szCs w:val="16"/>
        </w:rPr>
        <w:t>i.e.</w:t>
      </w:r>
      <w:proofErr w:type="gramEnd"/>
      <w:r w:rsidRPr="00F566AB">
        <w:rPr>
          <w:rFonts w:ascii="Times New Roman" w:hAnsi="Times New Roman" w:cs="Times New Roman"/>
          <w:sz w:val="16"/>
          <w:szCs w:val="16"/>
        </w:rPr>
        <w:t xml:space="preserve"> &lt;10 observations available).</w:t>
      </w:r>
    </w:p>
    <w:p w14:paraId="0C6A587A" w14:textId="5BF93112" w:rsidR="00A50808" w:rsidRPr="00F566AB" w:rsidRDefault="00A50808" w:rsidP="00A50808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F566AB">
        <w:rPr>
          <w:rFonts w:ascii="Times New Roman" w:hAnsi="Times New Roman" w:cs="Times New Roman"/>
          <w:sz w:val="16"/>
          <w:szCs w:val="16"/>
        </w:rPr>
        <w:t xml:space="preserve"> Upgrade for large size effect (HR&lt;0.5 or &gt;2).</w:t>
      </w:r>
    </w:p>
    <w:p w14:paraId="2F45A3B7" w14:textId="7EB8A973" w:rsidR="00A50808" w:rsidRPr="00F566AB" w:rsidRDefault="00A50808" w:rsidP="00A50808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F566AB">
        <w:rPr>
          <w:rFonts w:ascii="Times New Roman" w:hAnsi="Times New Roman" w:cs="Times New Roman"/>
          <w:sz w:val="16"/>
          <w:szCs w:val="16"/>
        </w:rPr>
        <w:t xml:space="preserve"> Downgrade because the conﬁdence interval included a reduction (21% reduction) and a substantial increase (112% increase).</w:t>
      </w:r>
    </w:p>
    <w:p w14:paraId="3F02B18A" w14:textId="3F629109" w:rsidR="00A50808" w:rsidRPr="00F566AB" w:rsidRDefault="00A50808" w:rsidP="00A50808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F566AB">
        <w:rPr>
          <w:rFonts w:ascii="Times New Roman" w:hAnsi="Times New Roman" w:cs="Times New Roman"/>
          <w:sz w:val="16"/>
          <w:szCs w:val="16"/>
        </w:rPr>
        <w:t xml:space="preserve"> Downgrade because the conﬁdence interval included a small reduction (8% reduction) and a substantial increase (88% increase).</w:t>
      </w:r>
    </w:p>
    <w:p w14:paraId="255C2A17" w14:textId="175D369C" w:rsidR="00BB415B" w:rsidRPr="00F566AB" w:rsidRDefault="00A50808" w:rsidP="00BB415B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 w:rsidR="00BB415B" w:rsidRPr="00F566AB">
        <w:rPr>
          <w:rFonts w:ascii="Times New Roman" w:hAnsi="Times New Roman" w:cs="Times New Roman"/>
          <w:sz w:val="16"/>
          <w:szCs w:val="16"/>
        </w:rPr>
        <w:t xml:space="preserve"> Downgrade for serious inconsistency given evidence of substantial inter-study heterogeneity (I</w:t>
      </w:r>
      <w:r w:rsidR="00BB415B" w:rsidRPr="00F566A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BB415B" w:rsidRPr="00F566AB">
        <w:rPr>
          <w:rFonts w:ascii="Times New Roman" w:hAnsi="Times New Roman" w:cs="Times New Roman"/>
          <w:sz w:val="16"/>
          <w:szCs w:val="16"/>
        </w:rPr>
        <w:t xml:space="preserve">=93.3%, p=0.02), which could not be explored through subgroup analysis due to only 3 observations available. </w:t>
      </w:r>
    </w:p>
    <w:p w14:paraId="229D33C7" w14:textId="77777777" w:rsidR="00BB415B" w:rsidRPr="00F566AB" w:rsidRDefault="00BB415B" w:rsidP="00BB415B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</w:rPr>
        <w:br w:type="page"/>
      </w:r>
    </w:p>
    <w:p w14:paraId="03D81996" w14:textId="56B872E4" w:rsidR="00BB415B" w:rsidRPr="00F566AB" w:rsidRDefault="00192477" w:rsidP="00BB415B">
      <w:pPr>
        <w:rPr>
          <w:rFonts w:ascii="Times New Roman" w:hAnsi="Times New Roman" w:cs="Times New Roman"/>
        </w:rPr>
      </w:pPr>
      <w:r w:rsidRPr="00F566AB">
        <w:rPr>
          <w:rFonts w:ascii="Times New Roman" w:hAnsi="Times New Roman" w:cs="Times New Roman"/>
          <w:b/>
          <w:bCs/>
        </w:rPr>
        <w:lastRenderedPageBreak/>
        <w:t>Additional file 1: Table S</w:t>
      </w:r>
      <w:r w:rsidR="00BB415B" w:rsidRPr="00F566AB">
        <w:rPr>
          <w:rFonts w:ascii="Times New Roman" w:hAnsi="Times New Roman" w:cs="Times New Roman"/>
          <w:b/>
          <w:bCs/>
        </w:rPr>
        <w:t>5.</w:t>
      </w:r>
      <w:r w:rsidR="00BB415B" w:rsidRPr="00F566AB">
        <w:rPr>
          <w:rFonts w:ascii="Times New Roman" w:hAnsi="Times New Roman" w:cs="Times New Roman"/>
        </w:rPr>
        <w:t xml:space="preserve"> Certainty of evidence assessed by GRADE for </w:t>
      </w:r>
      <w:r w:rsidR="003A5AB2" w:rsidRPr="00F566AB">
        <w:rPr>
          <w:rFonts w:ascii="Times New Roman" w:hAnsi="Times New Roman" w:cs="Times New Roman"/>
        </w:rPr>
        <w:t xml:space="preserve">associations with risk of </w:t>
      </w:r>
      <w:r w:rsidR="00BB415B" w:rsidRPr="00F566AB">
        <w:rPr>
          <w:rFonts w:ascii="Times New Roman" w:hAnsi="Times New Roman" w:cs="Times New Roman"/>
        </w:rPr>
        <w:t>CVD</w:t>
      </w:r>
    </w:p>
    <w:tbl>
      <w:tblPr>
        <w:tblStyle w:val="a3"/>
        <w:tblpPr w:leftFromText="180" w:rightFromText="180" w:vertAnchor="text" w:tblpY="1"/>
        <w:tblOverlap w:val="never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523"/>
        <w:gridCol w:w="1142"/>
        <w:gridCol w:w="1257"/>
        <w:gridCol w:w="1175"/>
        <w:gridCol w:w="1173"/>
        <w:gridCol w:w="1171"/>
        <w:gridCol w:w="1132"/>
        <w:gridCol w:w="1621"/>
        <w:gridCol w:w="1584"/>
        <w:gridCol w:w="1258"/>
      </w:tblGrid>
      <w:tr w:rsidR="00BB415B" w:rsidRPr="00F566AB" w14:paraId="1ADDF9D2" w14:textId="77777777" w:rsidTr="003A5AB2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0B25D" w14:textId="77777777" w:rsidR="003A5AB2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. of</w:t>
            </w:r>
          </w:p>
          <w:p w14:paraId="145A3D20" w14:textId="7DD67A20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Cohort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7BFDA" w14:textId="38946CBA" w:rsidR="00BB415B" w:rsidRPr="00F566AB" w:rsidRDefault="00813F31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  <w:r w:rsidR="00BB415B" w:rsidRPr="00F566AB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7F61F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9DAA2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52463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1B1E5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2866A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Publication Bia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B83D3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CFE08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Study Event Rates (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B7B0D" w14:textId="77777777" w:rsidR="003A5AB2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Hazard Ratio </w:t>
            </w:r>
          </w:p>
          <w:p w14:paraId="09EA6495" w14:textId="7894F72D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5C49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Certainty</w:t>
            </w:r>
          </w:p>
        </w:tc>
      </w:tr>
      <w:tr w:rsidR="00BB415B" w:rsidRPr="00F566AB" w14:paraId="48D4FDD7" w14:textId="77777777" w:rsidTr="003A5AB2">
        <w:tc>
          <w:tcPr>
            <w:tcW w:w="13887" w:type="dxa"/>
            <w:gridSpan w:val="11"/>
            <w:tcBorders>
              <w:top w:val="single" w:sz="4" w:space="0" w:color="auto"/>
            </w:tcBorders>
            <w:vAlign w:val="center"/>
          </w:tcPr>
          <w:p w14:paraId="50C5A197" w14:textId="11C3275A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H-NW to MU-NW and risk of CVD</w:t>
            </w:r>
          </w:p>
        </w:tc>
      </w:tr>
      <w:tr w:rsidR="00BB415B" w:rsidRPr="00F566AB" w14:paraId="4B24330C" w14:textId="77777777" w:rsidTr="003A5AB2">
        <w:tc>
          <w:tcPr>
            <w:tcW w:w="851" w:type="dxa"/>
            <w:vAlign w:val="center"/>
          </w:tcPr>
          <w:p w14:paraId="2E1AEEBC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23" w:type="dxa"/>
            <w:vAlign w:val="center"/>
          </w:tcPr>
          <w:p w14:paraId="5A455CAA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vAlign w:val="center"/>
          </w:tcPr>
          <w:p w14:paraId="3200D2B4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vAlign w:val="center"/>
          </w:tcPr>
          <w:p w14:paraId="64A02146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5" w:type="dxa"/>
            <w:vAlign w:val="center"/>
          </w:tcPr>
          <w:p w14:paraId="6E296B1F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vAlign w:val="center"/>
          </w:tcPr>
          <w:p w14:paraId="45FF654B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71DDD0C6" w14:textId="6C3F78BB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659F36A9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14:paraId="2800DF9E" w14:textId="77777777" w:rsidR="00BB415B" w:rsidRPr="00F566AB" w:rsidRDefault="00BB415B" w:rsidP="003A5AB2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,018/7,614,768 (0.3%)</w:t>
            </w:r>
          </w:p>
        </w:tc>
        <w:tc>
          <w:tcPr>
            <w:tcW w:w="1584" w:type="dxa"/>
            <w:vAlign w:val="center"/>
          </w:tcPr>
          <w:p w14:paraId="448F6B4B" w14:textId="77777777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1.40 (1.31, 1.49)</w:t>
            </w:r>
          </w:p>
        </w:tc>
        <w:tc>
          <w:tcPr>
            <w:tcW w:w="1258" w:type="dxa"/>
            <w:vAlign w:val="center"/>
          </w:tcPr>
          <w:p w14:paraId="6D0316B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 </w:t>
            </w:r>
          </w:p>
          <w:p w14:paraId="10814AED" w14:textId="2A8C342B" w:rsidR="00BB415B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B415B" w:rsidRPr="00F566AB" w14:paraId="653FCB1E" w14:textId="77777777" w:rsidTr="003A5AB2">
        <w:tc>
          <w:tcPr>
            <w:tcW w:w="13887" w:type="dxa"/>
            <w:gridSpan w:val="11"/>
            <w:vAlign w:val="center"/>
          </w:tcPr>
          <w:p w14:paraId="46C7421A" w14:textId="421B8982" w:rsidR="00BB415B" w:rsidRPr="00F566AB" w:rsidRDefault="00BB415B" w:rsidP="003A5A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H-O to MU-O and risk of CVD</w:t>
            </w:r>
          </w:p>
        </w:tc>
      </w:tr>
      <w:tr w:rsidR="004426A5" w:rsidRPr="00F566AB" w14:paraId="27C480AC" w14:textId="77777777" w:rsidTr="003A5AB2">
        <w:tc>
          <w:tcPr>
            <w:tcW w:w="851" w:type="dxa"/>
            <w:vAlign w:val="center"/>
          </w:tcPr>
          <w:p w14:paraId="5B601869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23" w:type="dxa"/>
            <w:vAlign w:val="center"/>
          </w:tcPr>
          <w:p w14:paraId="10955E2C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vAlign w:val="center"/>
          </w:tcPr>
          <w:p w14:paraId="4D4A7249" w14:textId="087BBB12" w:rsidR="004426A5" w:rsidRPr="00F566AB" w:rsidRDefault="00813F31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vAlign w:val="center"/>
          </w:tcPr>
          <w:p w14:paraId="3C0F2C1E" w14:textId="23077526" w:rsidR="004426A5" w:rsidRPr="00F566AB" w:rsidRDefault="00813F31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1175" w:type="dxa"/>
            <w:vAlign w:val="center"/>
          </w:tcPr>
          <w:p w14:paraId="2D1C4D52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vAlign w:val="center"/>
          </w:tcPr>
          <w:p w14:paraId="31CF152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706AAB17" w14:textId="43DBF44B" w:rsidR="004426A5" w:rsidRPr="00F566AB" w:rsidRDefault="00A50808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Not serious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2" w:type="dxa"/>
            <w:vAlign w:val="center"/>
          </w:tcPr>
          <w:p w14:paraId="47328738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14:paraId="787A3E8A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,232/8,092,249 (0.9%)</w:t>
            </w:r>
          </w:p>
        </w:tc>
        <w:tc>
          <w:tcPr>
            <w:tcW w:w="1584" w:type="dxa"/>
            <w:vAlign w:val="center"/>
          </w:tcPr>
          <w:p w14:paraId="04BE341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1.46 (1.32, 1.62)</w:t>
            </w:r>
          </w:p>
        </w:tc>
        <w:tc>
          <w:tcPr>
            <w:tcW w:w="1258" w:type="dxa"/>
            <w:vAlign w:val="center"/>
          </w:tcPr>
          <w:p w14:paraId="7F67C413" w14:textId="77777777" w:rsidR="00813F31" w:rsidRPr="00F566AB" w:rsidRDefault="00813F31" w:rsidP="00813F31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○ </w:t>
            </w:r>
          </w:p>
          <w:p w14:paraId="6B25E4B9" w14:textId="4ADA0623" w:rsidR="004426A5" w:rsidRPr="00F566AB" w:rsidRDefault="00813F31" w:rsidP="00813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4426A5" w:rsidRPr="00F566AB" w14:paraId="7F25A7C5" w14:textId="77777777" w:rsidTr="003A5AB2">
        <w:tc>
          <w:tcPr>
            <w:tcW w:w="13887" w:type="dxa"/>
            <w:gridSpan w:val="11"/>
            <w:vAlign w:val="center"/>
          </w:tcPr>
          <w:p w14:paraId="38891CE1" w14:textId="0FC8058B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NW to MH-NW and risk of CVD</w:t>
            </w:r>
          </w:p>
        </w:tc>
      </w:tr>
      <w:tr w:rsidR="004426A5" w:rsidRPr="00F566AB" w14:paraId="3BDD4B39" w14:textId="77777777" w:rsidTr="004426A5">
        <w:trPr>
          <w:trHeight w:val="424"/>
        </w:trPr>
        <w:tc>
          <w:tcPr>
            <w:tcW w:w="851" w:type="dxa"/>
            <w:vAlign w:val="center"/>
          </w:tcPr>
          <w:p w14:paraId="62A22E12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3" w:type="dxa"/>
            <w:vAlign w:val="center"/>
          </w:tcPr>
          <w:p w14:paraId="02CE4BF9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vAlign w:val="center"/>
          </w:tcPr>
          <w:p w14:paraId="3F45445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vAlign w:val="center"/>
          </w:tcPr>
          <w:p w14:paraId="5F5C3A0A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5" w:type="dxa"/>
            <w:vAlign w:val="center"/>
          </w:tcPr>
          <w:p w14:paraId="702B807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vAlign w:val="center"/>
          </w:tcPr>
          <w:p w14:paraId="4FEBAE6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1F8F156A" w14:textId="6941BA19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4F35557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14:paraId="4C1D1E95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,561/375,748 (3.3%)</w:t>
            </w:r>
          </w:p>
        </w:tc>
        <w:tc>
          <w:tcPr>
            <w:tcW w:w="1584" w:type="dxa"/>
            <w:vAlign w:val="center"/>
          </w:tcPr>
          <w:p w14:paraId="142B1E3C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0.71 (0.63, 0.80)</w:t>
            </w:r>
          </w:p>
        </w:tc>
        <w:tc>
          <w:tcPr>
            <w:tcW w:w="1258" w:type="dxa"/>
            <w:vAlign w:val="center"/>
          </w:tcPr>
          <w:p w14:paraId="260A413E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 </w:t>
            </w:r>
          </w:p>
          <w:p w14:paraId="3B1BFD9D" w14:textId="7275AF60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426A5" w:rsidRPr="00F566AB" w14:paraId="75315FC7" w14:textId="77777777" w:rsidTr="003A5AB2">
        <w:tc>
          <w:tcPr>
            <w:tcW w:w="13887" w:type="dxa"/>
            <w:gridSpan w:val="11"/>
            <w:vAlign w:val="center"/>
          </w:tcPr>
          <w:p w14:paraId="339BA5B8" w14:textId="44389DE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O to MH-O and risk of CVD</w:t>
            </w:r>
          </w:p>
        </w:tc>
      </w:tr>
      <w:tr w:rsidR="004426A5" w:rsidRPr="00F566AB" w14:paraId="73685676" w14:textId="77777777" w:rsidTr="003A5AB2">
        <w:tc>
          <w:tcPr>
            <w:tcW w:w="851" w:type="dxa"/>
            <w:vAlign w:val="center"/>
          </w:tcPr>
          <w:p w14:paraId="023450A1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3" w:type="dxa"/>
            <w:vAlign w:val="center"/>
          </w:tcPr>
          <w:p w14:paraId="2C05E35E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vAlign w:val="center"/>
          </w:tcPr>
          <w:p w14:paraId="78F04D7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vAlign w:val="center"/>
          </w:tcPr>
          <w:p w14:paraId="35D7ACB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5" w:type="dxa"/>
            <w:vAlign w:val="center"/>
          </w:tcPr>
          <w:p w14:paraId="2E089E1A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vAlign w:val="center"/>
          </w:tcPr>
          <w:p w14:paraId="1BA60DD6" w14:textId="1EE3208F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71" w:type="dxa"/>
            <w:vAlign w:val="center"/>
          </w:tcPr>
          <w:p w14:paraId="4C6D7BAC" w14:textId="772326FB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1F2E406A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14:paraId="4C69EE8F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,561/375,748 (3.3%)</w:t>
            </w:r>
          </w:p>
        </w:tc>
        <w:tc>
          <w:tcPr>
            <w:tcW w:w="1584" w:type="dxa"/>
            <w:vAlign w:val="center"/>
          </w:tcPr>
          <w:p w14:paraId="16F1CBC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0.87 (0.74, 1.02)</w:t>
            </w:r>
          </w:p>
        </w:tc>
        <w:tc>
          <w:tcPr>
            <w:tcW w:w="1258" w:type="dxa"/>
            <w:vAlign w:val="center"/>
          </w:tcPr>
          <w:p w14:paraId="3DE383A9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○ </w:t>
            </w:r>
          </w:p>
          <w:p w14:paraId="6BE60C07" w14:textId="5C3EC92D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4426A5" w:rsidRPr="00F566AB" w14:paraId="4E8AC076" w14:textId="77777777" w:rsidTr="003A5AB2">
        <w:tc>
          <w:tcPr>
            <w:tcW w:w="13887" w:type="dxa"/>
            <w:gridSpan w:val="11"/>
            <w:vAlign w:val="center"/>
          </w:tcPr>
          <w:p w14:paraId="04C9D8B1" w14:textId="4C2B14B9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H-NW to MH-O and risk of CVD</w:t>
            </w:r>
          </w:p>
        </w:tc>
      </w:tr>
      <w:tr w:rsidR="004426A5" w:rsidRPr="00F566AB" w14:paraId="6A2F3074" w14:textId="77777777" w:rsidTr="003A5AB2">
        <w:tc>
          <w:tcPr>
            <w:tcW w:w="851" w:type="dxa"/>
            <w:vAlign w:val="center"/>
          </w:tcPr>
          <w:p w14:paraId="3C06579E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23" w:type="dxa"/>
            <w:vAlign w:val="center"/>
          </w:tcPr>
          <w:p w14:paraId="5A5C1FB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vAlign w:val="center"/>
          </w:tcPr>
          <w:p w14:paraId="1B38943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vAlign w:val="center"/>
          </w:tcPr>
          <w:p w14:paraId="649B677C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5" w:type="dxa"/>
            <w:vAlign w:val="center"/>
          </w:tcPr>
          <w:p w14:paraId="38DDE7E6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vAlign w:val="center"/>
          </w:tcPr>
          <w:p w14:paraId="341632F4" w14:textId="3BFDF824" w:rsidR="004426A5" w:rsidRPr="00F566AB" w:rsidRDefault="00813F31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52AD90A8" w14:textId="2C646231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67936AF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14:paraId="1D7AD807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,668/8,037,836 (0.9%)</w:t>
            </w:r>
          </w:p>
        </w:tc>
        <w:tc>
          <w:tcPr>
            <w:tcW w:w="1584" w:type="dxa"/>
            <w:vAlign w:val="center"/>
          </w:tcPr>
          <w:p w14:paraId="0CBE3FAA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1.18 (1.05, 1.32)</w:t>
            </w:r>
          </w:p>
        </w:tc>
        <w:tc>
          <w:tcPr>
            <w:tcW w:w="1258" w:type="dxa"/>
            <w:vAlign w:val="center"/>
          </w:tcPr>
          <w:p w14:paraId="59D64414" w14:textId="77777777" w:rsidR="00813F31" w:rsidRPr="00F566AB" w:rsidRDefault="00813F31" w:rsidP="00813F31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 </w:t>
            </w:r>
          </w:p>
          <w:p w14:paraId="1B536AA6" w14:textId="0BFEA90E" w:rsidR="004426A5" w:rsidRPr="00F566AB" w:rsidRDefault="00813F31" w:rsidP="00813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426A5" w:rsidRPr="00F566AB" w14:paraId="7A048FFA" w14:textId="77777777" w:rsidTr="003A5AB2">
        <w:tc>
          <w:tcPr>
            <w:tcW w:w="13887" w:type="dxa"/>
            <w:gridSpan w:val="11"/>
            <w:vAlign w:val="center"/>
          </w:tcPr>
          <w:p w14:paraId="2F62BD4A" w14:textId="509BF7EA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NW to MU-O and risk of CVD</w:t>
            </w:r>
          </w:p>
        </w:tc>
      </w:tr>
      <w:tr w:rsidR="004426A5" w:rsidRPr="00F566AB" w14:paraId="16405456" w14:textId="77777777" w:rsidTr="003A5AB2">
        <w:tc>
          <w:tcPr>
            <w:tcW w:w="851" w:type="dxa"/>
            <w:vAlign w:val="center"/>
          </w:tcPr>
          <w:p w14:paraId="1C1470B2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23" w:type="dxa"/>
            <w:vAlign w:val="center"/>
          </w:tcPr>
          <w:p w14:paraId="57340E57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vAlign w:val="center"/>
          </w:tcPr>
          <w:p w14:paraId="031709DC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vAlign w:val="center"/>
          </w:tcPr>
          <w:p w14:paraId="25E1DFC4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5" w:type="dxa"/>
            <w:vAlign w:val="center"/>
          </w:tcPr>
          <w:p w14:paraId="6552277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vAlign w:val="center"/>
          </w:tcPr>
          <w:p w14:paraId="1BBFDE3D" w14:textId="1AD47B34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71" w:type="dxa"/>
            <w:vAlign w:val="center"/>
          </w:tcPr>
          <w:p w14:paraId="2ABD88E0" w14:textId="1E75F69D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4438D47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14:paraId="533C9474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,266/430,827 (3.3%)</w:t>
            </w:r>
          </w:p>
        </w:tc>
        <w:tc>
          <w:tcPr>
            <w:tcW w:w="1584" w:type="dxa"/>
            <w:vAlign w:val="center"/>
          </w:tcPr>
          <w:p w14:paraId="5618063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1.14 (0.87, 1.48)</w:t>
            </w:r>
          </w:p>
        </w:tc>
        <w:tc>
          <w:tcPr>
            <w:tcW w:w="1258" w:type="dxa"/>
            <w:vAlign w:val="center"/>
          </w:tcPr>
          <w:p w14:paraId="074D012F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○ </w:t>
            </w:r>
          </w:p>
          <w:p w14:paraId="4AC22CDF" w14:textId="30332CEF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4426A5" w:rsidRPr="00F566AB" w14:paraId="6251F59C" w14:textId="77777777" w:rsidTr="003A5AB2">
        <w:tc>
          <w:tcPr>
            <w:tcW w:w="13887" w:type="dxa"/>
            <w:gridSpan w:val="11"/>
            <w:vAlign w:val="center"/>
          </w:tcPr>
          <w:p w14:paraId="3CF01B3E" w14:textId="4B2ADD43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H-O to MH-NW and risk of CVD</w:t>
            </w:r>
          </w:p>
        </w:tc>
      </w:tr>
      <w:tr w:rsidR="004426A5" w:rsidRPr="00F566AB" w14:paraId="2D5EE5E4" w14:textId="77777777" w:rsidTr="003A5AB2">
        <w:tc>
          <w:tcPr>
            <w:tcW w:w="851" w:type="dxa"/>
            <w:vAlign w:val="center"/>
          </w:tcPr>
          <w:p w14:paraId="7D48449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3" w:type="dxa"/>
            <w:vAlign w:val="center"/>
          </w:tcPr>
          <w:p w14:paraId="587BB29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vAlign w:val="center"/>
          </w:tcPr>
          <w:p w14:paraId="1C800A94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vAlign w:val="center"/>
          </w:tcPr>
          <w:p w14:paraId="77228590" w14:textId="4AA33EB5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75" w:type="dxa"/>
            <w:vAlign w:val="center"/>
          </w:tcPr>
          <w:p w14:paraId="026ACF31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vAlign w:val="center"/>
          </w:tcPr>
          <w:p w14:paraId="569B313D" w14:textId="354245FA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71" w:type="dxa"/>
            <w:vAlign w:val="center"/>
          </w:tcPr>
          <w:p w14:paraId="1ABCD1F9" w14:textId="6C0A69CA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58CFFBA5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14:paraId="3DF5E001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,870/7,518,291 (0.2%)</w:t>
            </w:r>
          </w:p>
        </w:tc>
        <w:tc>
          <w:tcPr>
            <w:tcW w:w="1584" w:type="dxa"/>
            <w:vAlign w:val="center"/>
          </w:tcPr>
          <w:p w14:paraId="1C9F51E5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0.81 (0.54, 1.22)</w:t>
            </w:r>
          </w:p>
        </w:tc>
        <w:tc>
          <w:tcPr>
            <w:tcW w:w="1258" w:type="dxa"/>
            <w:vAlign w:val="center"/>
          </w:tcPr>
          <w:p w14:paraId="455AB785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○ </w:t>
            </w:r>
          </w:p>
          <w:p w14:paraId="7D407895" w14:textId="443F4D59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4426A5" w:rsidRPr="00F566AB" w14:paraId="7A9D29E2" w14:textId="77777777" w:rsidTr="003A5AB2">
        <w:tc>
          <w:tcPr>
            <w:tcW w:w="13887" w:type="dxa"/>
            <w:gridSpan w:val="11"/>
            <w:vAlign w:val="center"/>
          </w:tcPr>
          <w:p w14:paraId="2CA615C0" w14:textId="42DBC2F3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O to MU-NW and risk of CVD</w:t>
            </w:r>
          </w:p>
        </w:tc>
      </w:tr>
      <w:tr w:rsidR="004426A5" w:rsidRPr="00F566AB" w14:paraId="771B1A34" w14:textId="77777777" w:rsidTr="003A5AB2">
        <w:tc>
          <w:tcPr>
            <w:tcW w:w="851" w:type="dxa"/>
            <w:vAlign w:val="center"/>
          </w:tcPr>
          <w:p w14:paraId="7A5CB9B6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1523" w:type="dxa"/>
            <w:vAlign w:val="center"/>
          </w:tcPr>
          <w:p w14:paraId="524D69A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vAlign w:val="center"/>
          </w:tcPr>
          <w:p w14:paraId="7EDA690E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vAlign w:val="center"/>
          </w:tcPr>
          <w:p w14:paraId="1BFD2BEF" w14:textId="1DBBE0D2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175" w:type="dxa"/>
            <w:vAlign w:val="center"/>
          </w:tcPr>
          <w:p w14:paraId="5A8B2E6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vAlign w:val="center"/>
          </w:tcPr>
          <w:p w14:paraId="287F7F82" w14:textId="776E44D4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71" w:type="dxa"/>
            <w:vAlign w:val="center"/>
          </w:tcPr>
          <w:p w14:paraId="3E4B5526" w14:textId="120E1179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6B0E721C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14:paraId="243C9E2D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,719/369,528 (3.2%)</w:t>
            </w:r>
          </w:p>
        </w:tc>
        <w:tc>
          <w:tcPr>
            <w:tcW w:w="1584" w:type="dxa"/>
            <w:vAlign w:val="center"/>
          </w:tcPr>
          <w:p w14:paraId="448CDD85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0.83 (0.53, 1.31)</w:t>
            </w:r>
          </w:p>
        </w:tc>
        <w:tc>
          <w:tcPr>
            <w:tcW w:w="1258" w:type="dxa"/>
            <w:vAlign w:val="center"/>
          </w:tcPr>
          <w:p w14:paraId="5CBFD515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○ </w:t>
            </w:r>
          </w:p>
          <w:p w14:paraId="0615383C" w14:textId="465E7FDD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4426A5" w:rsidRPr="00F566AB" w14:paraId="734AFE1F" w14:textId="77777777" w:rsidTr="003A5AB2">
        <w:tc>
          <w:tcPr>
            <w:tcW w:w="13887" w:type="dxa"/>
            <w:gridSpan w:val="11"/>
            <w:vAlign w:val="center"/>
          </w:tcPr>
          <w:p w14:paraId="65C936DF" w14:textId="127AF625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H-NW to MU-O and risk of CVD</w:t>
            </w:r>
          </w:p>
        </w:tc>
      </w:tr>
      <w:tr w:rsidR="004426A5" w:rsidRPr="00F566AB" w14:paraId="6FE07E42" w14:textId="77777777" w:rsidTr="003A5AB2">
        <w:tc>
          <w:tcPr>
            <w:tcW w:w="851" w:type="dxa"/>
            <w:vAlign w:val="center"/>
          </w:tcPr>
          <w:p w14:paraId="1F03E7C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3" w:type="dxa"/>
            <w:vAlign w:val="center"/>
          </w:tcPr>
          <w:p w14:paraId="73E02C63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vAlign w:val="center"/>
          </w:tcPr>
          <w:p w14:paraId="7A13C367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vAlign w:val="center"/>
          </w:tcPr>
          <w:p w14:paraId="633C46E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5" w:type="dxa"/>
            <w:vAlign w:val="center"/>
          </w:tcPr>
          <w:p w14:paraId="1A7992FE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vAlign w:val="center"/>
          </w:tcPr>
          <w:p w14:paraId="4508EA26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1" w:type="dxa"/>
            <w:vAlign w:val="center"/>
          </w:tcPr>
          <w:p w14:paraId="020B7F69" w14:textId="316D0811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2" w:type="dxa"/>
            <w:vAlign w:val="center"/>
          </w:tcPr>
          <w:p w14:paraId="0E239D3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vAlign w:val="center"/>
          </w:tcPr>
          <w:p w14:paraId="0751FD34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,870/7,518,291 (0.2%)</w:t>
            </w:r>
          </w:p>
        </w:tc>
        <w:tc>
          <w:tcPr>
            <w:tcW w:w="1584" w:type="dxa"/>
            <w:vAlign w:val="center"/>
          </w:tcPr>
          <w:p w14:paraId="6F6B784C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1.44 (1.18, 1.74)</w:t>
            </w:r>
          </w:p>
        </w:tc>
        <w:tc>
          <w:tcPr>
            <w:tcW w:w="1258" w:type="dxa"/>
            <w:vAlign w:val="center"/>
          </w:tcPr>
          <w:p w14:paraId="2B2681D9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 </w:t>
            </w:r>
          </w:p>
          <w:p w14:paraId="6BC496F7" w14:textId="7F502AF5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4426A5" w:rsidRPr="00F566AB" w14:paraId="6DE47FB3" w14:textId="77777777" w:rsidTr="003A5AB2">
        <w:tc>
          <w:tcPr>
            <w:tcW w:w="13887" w:type="dxa"/>
            <w:gridSpan w:val="11"/>
            <w:vAlign w:val="center"/>
          </w:tcPr>
          <w:p w14:paraId="1258A5FC" w14:textId="30C1A7F0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MU-O to MH-NW and risk of CVD</w:t>
            </w:r>
          </w:p>
        </w:tc>
      </w:tr>
      <w:tr w:rsidR="004426A5" w:rsidRPr="00F566AB" w14:paraId="72DC7A7B" w14:textId="77777777" w:rsidTr="003A5AB2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203D6F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14:paraId="185B5D30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Observational 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0412B39D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5C8131D9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center"/>
          </w:tcPr>
          <w:p w14:paraId="63624B4A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4CEF4095" w14:textId="7DCAC77F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Serious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118D60C9" w14:textId="7CBFF1B1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 xml:space="preserve">Undetected </w:t>
            </w:r>
            <w:r w:rsidR="00813F31" w:rsidRPr="00F566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77C6AB86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1BAF2FD7" w14:textId="77777777" w:rsidR="004426A5" w:rsidRPr="00F566AB" w:rsidRDefault="004426A5" w:rsidP="004426A5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F566A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,719/369,528 (3.2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2ACAFDD5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0.77 (0.57, 1.03)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376DD77B" w14:textId="77777777" w:rsidR="004426A5" w:rsidRPr="00F566AB" w:rsidRDefault="004426A5" w:rsidP="004426A5">
            <w:pPr>
              <w:rPr>
                <w:rFonts w:ascii="Times New Roman" w:hAnsi="Times New Roman" w:cs="Times New Roman"/>
                <w:sz w:val="24"/>
              </w:rPr>
            </w:pPr>
            <w:r w:rsidRPr="00F566AB">
              <w:rPr>
                <w:rFonts w:ascii="Cambria Math" w:hAnsi="Cambria Math" w:cs="Cambria Math"/>
                <w:sz w:val="15"/>
                <w:szCs w:val="15"/>
              </w:rPr>
              <w:t>⊕</w:t>
            </w:r>
            <w:r w:rsidRPr="00F566AB">
              <w:rPr>
                <w:rFonts w:ascii="Times New Roman" w:hAnsi="Times New Roman" w:cs="Times New Roman"/>
                <w:sz w:val="24"/>
              </w:rPr>
              <w:t xml:space="preserve">○○○ </w:t>
            </w:r>
          </w:p>
          <w:p w14:paraId="58954DF4" w14:textId="0BF05969" w:rsidR="004426A5" w:rsidRPr="00F566AB" w:rsidRDefault="004426A5" w:rsidP="004426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66AB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</w:tbl>
    <w:p w14:paraId="31573465" w14:textId="3DBE4DD5" w:rsidR="00813F31" w:rsidRPr="00F566AB" w:rsidRDefault="00813F31" w:rsidP="00813F31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F566AB">
        <w:rPr>
          <w:rFonts w:ascii="Times New Roman" w:hAnsi="Times New Roman" w:cs="Times New Roman"/>
          <w:sz w:val="16"/>
          <w:szCs w:val="16"/>
        </w:rPr>
        <w:t xml:space="preserve"> No downgrade for publication bias as publication bias could not be assessed due to lack of power for assessing funnel plot asymmetry and small study effects (</w:t>
      </w:r>
      <w:proofErr w:type="gramStart"/>
      <w:r w:rsidRPr="00F566AB">
        <w:rPr>
          <w:rFonts w:ascii="Times New Roman" w:hAnsi="Times New Roman" w:cs="Times New Roman"/>
          <w:sz w:val="16"/>
          <w:szCs w:val="16"/>
        </w:rPr>
        <w:t>i.e.</w:t>
      </w:r>
      <w:proofErr w:type="gramEnd"/>
      <w:r w:rsidRPr="00F566AB">
        <w:rPr>
          <w:rFonts w:ascii="Times New Roman" w:hAnsi="Times New Roman" w:cs="Times New Roman"/>
          <w:sz w:val="16"/>
          <w:szCs w:val="16"/>
        </w:rPr>
        <w:t xml:space="preserve"> &lt;10 observations available).</w:t>
      </w:r>
    </w:p>
    <w:p w14:paraId="79BBF7FB" w14:textId="61C6A14B" w:rsidR="00813F31" w:rsidRPr="00F566AB" w:rsidRDefault="00813F31" w:rsidP="00813F31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F566AB">
        <w:rPr>
          <w:rFonts w:ascii="Times New Roman" w:hAnsi="Times New Roman" w:cs="Times New Roman"/>
          <w:sz w:val="16"/>
          <w:szCs w:val="16"/>
        </w:rPr>
        <w:t xml:space="preserve"> Downgrade for serious inconsistency given the evidence of substantial inter-study heterogeneity (I</w:t>
      </w: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F566AB">
        <w:rPr>
          <w:rFonts w:ascii="Times New Roman" w:hAnsi="Times New Roman" w:cs="Times New Roman"/>
          <w:sz w:val="16"/>
          <w:szCs w:val="16"/>
        </w:rPr>
        <w:t>=79.9%, p=0.02).</w:t>
      </w:r>
    </w:p>
    <w:p w14:paraId="3CE56F9D" w14:textId="46DA4FFA" w:rsidR="00813F31" w:rsidRPr="00F566AB" w:rsidRDefault="00813F31" w:rsidP="00813F31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F566AB">
        <w:rPr>
          <w:rFonts w:ascii="Times New Roman" w:hAnsi="Times New Roman" w:cs="Times New Roman"/>
          <w:sz w:val="16"/>
          <w:szCs w:val="16"/>
        </w:rPr>
        <w:t xml:space="preserve"> No downgrade for publication bias as the validity of result was confirmed by trim-and-fill methods despite evidence of publication bias detected by Egger’s test (p&lt;0.10).</w:t>
      </w:r>
    </w:p>
    <w:p w14:paraId="1289518E" w14:textId="56D9864E" w:rsidR="00813F31" w:rsidRPr="00F566AB" w:rsidRDefault="00813F31" w:rsidP="00813F31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F566AB">
        <w:rPr>
          <w:rFonts w:ascii="Times New Roman" w:hAnsi="Times New Roman" w:cs="Times New Roman"/>
          <w:sz w:val="16"/>
          <w:szCs w:val="16"/>
        </w:rPr>
        <w:t xml:space="preserve"> Downward as the conﬁdence interval included a substantial reduction (26% reduction) and a small increase (2% increase).</w:t>
      </w:r>
    </w:p>
    <w:p w14:paraId="0225C82B" w14:textId="56800DEC" w:rsidR="00813F31" w:rsidRPr="00F566AB" w:rsidRDefault="00813F31" w:rsidP="00813F31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5</w:t>
      </w:r>
      <w:r w:rsidRPr="00F566AB">
        <w:rPr>
          <w:rFonts w:ascii="Times New Roman" w:hAnsi="Times New Roman" w:cs="Times New Roman"/>
          <w:sz w:val="16"/>
          <w:szCs w:val="16"/>
        </w:rPr>
        <w:t xml:space="preserve"> Downward as the conﬁdence interval included a small reduction (13% reduction) and a substantial increase (48% increase).</w:t>
      </w:r>
    </w:p>
    <w:p w14:paraId="188673F6" w14:textId="0B5A1C5D" w:rsidR="00BB415B" w:rsidRPr="00F566AB" w:rsidRDefault="00813F31" w:rsidP="00BB415B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6</w:t>
      </w:r>
      <w:r w:rsidR="00BB415B" w:rsidRPr="00F566AB">
        <w:rPr>
          <w:rFonts w:ascii="Times New Roman" w:hAnsi="Times New Roman" w:cs="Times New Roman"/>
          <w:sz w:val="16"/>
          <w:szCs w:val="16"/>
        </w:rPr>
        <w:t xml:space="preserve"> Downgrade for serious inconsistency given evidence of substantial inter-study heterogeneity (I</w:t>
      </w:r>
      <w:r w:rsidR="00BB415B" w:rsidRPr="00F566A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BB415B" w:rsidRPr="00F566AB">
        <w:rPr>
          <w:rFonts w:ascii="Times New Roman" w:hAnsi="Times New Roman" w:cs="Times New Roman"/>
          <w:sz w:val="16"/>
          <w:szCs w:val="16"/>
        </w:rPr>
        <w:t xml:space="preserve">=93.3%, p=0.03), which could not be explored through subgroup analysis due to only 3 observations available. </w:t>
      </w:r>
    </w:p>
    <w:p w14:paraId="31DC04C5" w14:textId="7506229F" w:rsidR="00813F31" w:rsidRPr="00F566AB" w:rsidRDefault="00813F31" w:rsidP="00813F31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 xml:space="preserve">7 </w:t>
      </w:r>
      <w:r w:rsidRPr="00F566AB">
        <w:rPr>
          <w:rFonts w:ascii="Times New Roman" w:hAnsi="Times New Roman" w:cs="Times New Roman"/>
          <w:sz w:val="16"/>
          <w:szCs w:val="16"/>
        </w:rPr>
        <w:t xml:space="preserve">Downward </w:t>
      </w:r>
      <w:r w:rsidR="006E2E86" w:rsidRPr="00F566AB">
        <w:rPr>
          <w:rFonts w:ascii="Times New Roman" w:hAnsi="Times New Roman" w:cs="Times New Roman"/>
          <w:sz w:val="16"/>
          <w:szCs w:val="16"/>
        </w:rPr>
        <w:t>as t</w:t>
      </w:r>
      <w:r w:rsidRPr="00F566AB">
        <w:rPr>
          <w:rFonts w:ascii="Times New Roman" w:hAnsi="Times New Roman" w:cs="Times New Roman"/>
          <w:sz w:val="16"/>
          <w:szCs w:val="16"/>
        </w:rPr>
        <w:t>he conﬁdence interval included a substantial reduction (46% reduction) and an increase (22% increase).</w:t>
      </w:r>
    </w:p>
    <w:p w14:paraId="3233573C" w14:textId="7EC599CE" w:rsidR="00813F31" w:rsidRPr="00F566AB" w:rsidRDefault="00813F31" w:rsidP="00813F31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8</w:t>
      </w:r>
      <w:r w:rsidRPr="00F566AB">
        <w:rPr>
          <w:rFonts w:ascii="Times New Roman" w:hAnsi="Times New Roman" w:cs="Times New Roman"/>
          <w:sz w:val="16"/>
          <w:szCs w:val="16"/>
        </w:rPr>
        <w:t xml:space="preserve"> Downgrade for serious inconsistency given evidence of substantial inter-study heterogeneity (I</w:t>
      </w: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F566AB">
        <w:rPr>
          <w:rFonts w:ascii="Times New Roman" w:hAnsi="Times New Roman" w:cs="Times New Roman"/>
          <w:sz w:val="16"/>
          <w:szCs w:val="16"/>
        </w:rPr>
        <w:t xml:space="preserve">=95.3%, p=0.04), which could not be explored through subgroup analysis due to only 2 observations available. </w:t>
      </w:r>
    </w:p>
    <w:p w14:paraId="16D82100" w14:textId="192B2328" w:rsidR="00813F31" w:rsidRPr="00F566AB" w:rsidRDefault="00813F31" w:rsidP="00813F31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9</w:t>
      </w:r>
      <w:r w:rsidRPr="00F566AB">
        <w:rPr>
          <w:rFonts w:ascii="Times New Roman" w:hAnsi="Times New Roman" w:cs="Times New Roman"/>
          <w:sz w:val="16"/>
          <w:szCs w:val="16"/>
        </w:rPr>
        <w:t xml:space="preserve"> Downward </w:t>
      </w:r>
      <w:r w:rsidR="006E2E86" w:rsidRPr="00F566AB">
        <w:rPr>
          <w:rFonts w:ascii="Times New Roman" w:hAnsi="Times New Roman" w:cs="Times New Roman"/>
          <w:sz w:val="16"/>
          <w:szCs w:val="16"/>
        </w:rPr>
        <w:t>as t</w:t>
      </w:r>
      <w:r w:rsidRPr="00F566AB">
        <w:rPr>
          <w:rFonts w:ascii="Times New Roman" w:hAnsi="Times New Roman" w:cs="Times New Roman"/>
          <w:sz w:val="16"/>
          <w:szCs w:val="16"/>
        </w:rPr>
        <w:t>he conﬁdence interval included a substantial reduction (47% reduction) and an increase (31% increase).</w:t>
      </w:r>
    </w:p>
    <w:p w14:paraId="3DF49D80" w14:textId="2A7EA4D5" w:rsidR="00642987" w:rsidRPr="00813F31" w:rsidRDefault="00813F31" w:rsidP="00642987">
      <w:pPr>
        <w:rPr>
          <w:rFonts w:ascii="Times New Roman" w:hAnsi="Times New Roman" w:cs="Times New Roman"/>
          <w:sz w:val="16"/>
          <w:szCs w:val="16"/>
        </w:rPr>
      </w:pPr>
      <w:r w:rsidRPr="00F566AB">
        <w:rPr>
          <w:rFonts w:ascii="Times New Roman" w:hAnsi="Times New Roman" w:cs="Times New Roman"/>
          <w:sz w:val="16"/>
          <w:szCs w:val="16"/>
          <w:vertAlign w:val="superscript"/>
        </w:rPr>
        <w:t>10</w:t>
      </w:r>
      <w:r w:rsidRPr="00F566AB">
        <w:rPr>
          <w:rFonts w:ascii="Times New Roman" w:hAnsi="Times New Roman" w:cs="Times New Roman"/>
          <w:sz w:val="16"/>
          <w:szCs w:val="16"/>
        </w:rPr>
        <w:t xml:space="preserve"> Downward </w:t>
      </w:r>
      <w:r w:rsidR="006E2E86" w:rsidRPr="00F566AB">
        <w:rPr>
          <w:rFonts w:ascii="Times New Roman" w:hAnsi="Times New Roman" w:cs="Times New Roman"/>
          <w:sz w:val="16"/>
          <w:szCs w:val="16"/>
        </w:rPr>
        <w:t>as t</w:t>
      </w:r>
      <w:r w:rsidRPr="00F566AB">
        <w:rPr>
          <w:rFonts w:ascii="Times New Roman" w:hAnsi="Times New Roman" w:cs="Times New Roman"/>
          <w:sz w:val="16"/>
          <w:szCs w:val="16"/>
        </w:rPr>
        <w:t>he conﬁdence interval included a substantial reduction (43% reduction) and a small increase (3% increase).</w:t>
      </w:r>
    </w:p>
    <w:sectPr w:rsidR="00642987" w:rsidRPr="00813F31" w:rsidSect="00F566AB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7DA12" w14:textId="77777777" w:rsidR="00B52BF7" w:rsidRDefault="00B52BF7" w:rsidP="00A6491B">
      <w:r>
        <w:separator/>
      </w:r>
    </w:p>
  </w:endnote>
  <w:endnote w:type="continuationSeparator" w:id="0">
    <w:p w14:paraId="62ECC773" w14:textId="77777777" w:rsidR="00B52BF7" w:rsidRDefault="00B52BF7" w:rsidP="00A64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A80C3" w14:textId="77777777" w:rsidR="00B52BF7" w:rsidRDefault="00B52BF7" w:rsidP="00A6491B">
      <w:r>
        <w:separator/>
      </w:r>
    </w:p>
  </w:footnote>
  <w:footnote w:type="continuationSeparator" w:id="0">
    <w:p w14:paraId="10818F97" w14:textId="77777777" w:rsidR="00B52BF7" w:rsidRDefault="00B52BF7" w:rsidP="00A64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D02AB"/>
    <w:multiLevelType w:val="hybridMultilevel"/>
    <w:tmpl w:val="BB30ACBA"/>
    <w:lvl w:ilvl="0" w:tplc="5EA457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5CE3D29"/>
    <w:multiLevelType w:val="hybridMultilevel"/>
    <w:tmpl w:val="20FCB6DA"/>
    <w:lvl w:ilvl="0" w:tplc="28468B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7449888">
    <w:abstractNumId w:val="0"/>
  </w:num>
  <w:num w:numId="2" w16cid:durableId="15361164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59E"/>
    <w:rsid w:val="00050C32"/>
    <w:rsid w:val="00053E01"/>
    <w:rsid w:val="0006570D"/>
    <w:rsid w:val="00076395"/>
    <w:rsid w:val="00091F92"/>
    <w:rsid w:val="000A21E5"/>
    <w:rsid w:val="000B4578"/>
    <w:rsid w:val="000C6674"/>
    <w:rsid w:val="000F3984"/>
    <w:rsid w:val="0011425F"/>
    <w:rsid w:val="0013543F"/>
    <w:rsid w:val="00145FD0"/>
    <w:rsid w:val="00191E5B"/>
    <w:rsid w:val="00192477"/>
    <w:rsid w:val="00193D60"/>
    <w:rsid w:val="001D42E0"/>
    <w:rsid w:val="002121B3"/>
    <w:rsid w:val="002511A0"/>
    <w:rsid w:val="00276AF8"/>
    <w:rsid w:val="002823CA"/>
    <w:rsid w:val="002D26BC"/>
    <w:rsid w:val="002D4AD7"/>
    <w:rsid w:val="002F3CFD"/>
    <w:rsid w:val="003146A3"/>
    <w:rsid w:val="003174DF"/>
    <w:rsid w:val="00376377"/>
    <w:rsid w:val="003A5AB2"/>
    <w:rsid w:val="003D18B6"/>
    <w:rsid w:val="00410927"/>
    <w:rsid w:val="00413409"/>
    <w:rsid w:val="00415FD7"/>
    <w:rsid w:val="00423531"/>
    <w:rsid w:val="004261C9"/>
    <w:rsid w:val="004375E0"/>
    <w:rsid w:val="004426A5"/>
    <w:rsid w:val="00453457"/>
    <w:rsid w:val="004549BC"/>
    <w:rsid w:val="00457E0E"/>
    <w:rsid w:val="00492353"/>
    <w:rsid w:val="00496E9F"/>
    <w:rsid w:val="004A0743"/>
    <w:rsid w:val="004B245D"/>
    <w:rsid w:val="004F3F57"/>
    <w:rsid w:val="00501E5E"/>
    <w:rsid w:val="00504AE4"/>
    <w:rsid w:val="0054760F"/>
    <w:rsid w:val="00547C92"/>
    <w:rsid w:val="005668AB"/>
    <w:rsid w:val="00580863"/>
    <w:rsid w:val="005936E2"/>
    <w:rsid w:val="005A1860"/>
    <w:rsid w:val="005E03A9"/>
    <w:rsid w:val="00620B64"/>
    <w:rsid w:val="00642987"/>
    <w:rsid w:val="0064650E"/>
    <w:rsid w:val="00672F33"/>
    <w:rsid w:val="0067457E"/>
    <w:rsid w:val="006755BF"/>
    <w:rsid w:val="006A2803"/>
    <w:rsid w:val="006A5136"/>
    <w:rsid w:val="006A6BC7"/>
    <w:rsid w:val="006C7E59"/>
    <w:rsid w:val="006D3A26"/>
    <w:rsid w:val="006E2E86"/>
    <w:rsid w:val="006E4EC4"/>
    <w:rsid w:val="006F42D3"/>
    <w:rsid w:val="00714774"/>
    <w:rsid w:val="00734534"/>
    <w:rsid w:val="00754786"/>
    <w:rsid w:val="00762DFD"/>
    <w:rsid w:val="0076656B"/>
    <w:rsid w:val="00785108"/>
    <w:rsid w:val="007A2219"/>
    <w:rsid w:val="007D052E"/>
    <w:rsid w:val="007F0A75"/>
    <w:rsid w:val="00807CDE"/>
    <w:rsid w:val="00813F31"/>
    <w:rsid w:val="008350B0"/>
    <w:rsid w:val="008829D7"/>
    <w:rsid w:val="0088370C"/>
    <w:rsid w:val="008A2555"/>
    <w:rsid w:val="008A63EE"/>
    <w:rsid w:val="008B5607"/>
    <w:rsid w:val="008B752A"/>
    <w:rsid w:val="008F1B5B"/>
    <w:rsid w:val="008F1F0C"/>
    <w:rsid w:val="009511D6"/>
    <w:rsid w:val="00A3525C"/>
    <w:rsid w:val="00A4321D"/>
    <w:rsid w:val="00A50808"/>
    <w:rsid w:val="00A6491B"/>
    <w:rsid w:val="00A6559E"/>
    <w:rsid w:val="00A9249E"/>
    <w:rsid w:val="00A94974"/>
    <w:rsid w:val="00AA11D8"/>
    <w:rsid w:val="00AA289F"/>
    <w:rsid w:val="00AA3EB2"/>
    <w:rsid w:val="00AD76F4"/>
    <w:rsid w:val="00AF7585"/>
    <w:rsid w:val="00B0216A"/>
    <w:rsid w:val="00B14D89"/>
    <w:rsid w:val="00B31C3F"/>
    <w:rsid w:val="00B355C5"/>
    <w:rsid w:val="00B407B7"/>
    <w:rsid w:val="00B52BF7"/>
    <w:rsid w:val="00B74C7B"/>
    <w:rsid w:val="00B94274"/>
    <w:rsid w:val="00BB415B"/>
    <w:rsid w:val="00BC533C"/>
    <w:rsid w:val="00BC7001"/>
    <w:rsid w:val="00BD1323"/>
    <w:rsid w:val="00BD1755"/>
    <w:rsid w:val="00BD74C2"/>
    <w:rsid w:val="00BF67DB"/>
    <w:rsid w:val="00C050A1"/>
    <w:rsid w:val="00C74BB3"/>
    <w:rsid w:val="00C75AE1"/>
    <w:rsid w:val="00CC6895"/>
    <w:rsid w:val="00CD0856"/>
    <w:rsid w:val="00CD5749"/>
    <w:rsid w:val="00CD6179"/>
    <w:rsid w:val="00CF6190"/>
    <w:rsid w:val="00D853AE"/>
    <w:rsid w:val="00DA6CFD"/>
    <w:rsid w:val="00E05296"/>
    <w:rsid w:val="00E1079E"/>
    <w:rsid w:val="00E1331A"/>
    <w:rsid w:val="00E42386"/>
    <w:rsid w:val="00E42638"/>
    <w:rsid w:val="00E45112"/>
    <w:rsid w:val="00E47DD8"/>
    <w:rsid w:val="00E83E36"/>
    <w:rsid w:val="00E84E5C"/>
    <w:rsid w:val="00EA3807"/>
    <w:rsid w:val="00F144A0"/>
    <w:rsid w:val="00F46106"/>
    <w:rsid w:val="00F566AB"/>
    <w:rsid w:val="00F74841"/>
    <w:rsid w:val="00F84B01"/>
    <w:rsid w:val="00F95816"/>
    <w:rsid w:val="00FC0C7C"/>
    <w:rsid w:val="00FD2ED1"/>
    <w:rsid w:val="00FE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7DF76"/>
  <w15:chartTrackingRefBased/>
  <w15:docId w15:val="{9028BCAA-4D1A-1E41-A162-6992711CB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5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rsid w:val="006E4EC4"/>
    <w:pPr>
      <w:widowControl/>
      <w:spacing w:after="160"/>
      <w:jc w:val="left"/>
    </w:pPr>
    <w:rPr>
      <w:kern w:val="0"/>
      <w:sz w:val="20"/>
      <w:szCs w:val="20"/>
      <w:lang w:val="en-AU"/>
    </w:rPr>
  </w:style>
  <w:style w:type="character" w:customStyle="1" w:styleId="a5">
    <w:name w:val="批注文字 字符"/>
    <w:basedOn w:val="a0"/>
    <w:link w:val="a4"/>
    <w:uiPriority w:val="99"/>
    <w:rsid w:val="006E4EC4"/>
    <w:rPr>
      <w:kern w:val="0"/>
      <w:sz w:val="20"/>
      <w:szCs w:val="20"/>
      <w:lang w:val="en-AU"/>
    </w:rPr>
  </w:style>
  <w:style w:type="table" w:customStyle="1" w:styleId="1">
    <w:name w:val="网格型1"/>
    <w:basedOn w:val="a1"/>
    <w:next w:val="a3"/>
    <w:uiPriority w:val="39"/>
    <w:rsid w:val="00642987"/>
    <w:rPr>
      <w:kern w:val="0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642987"/>
    <w:rPr>
      <w:kern w:val="0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42987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table" w:customStyle="1" w:styleId="3">
    <w:name w:val="网格型3"/>
    <w:basedOn w:val="a1"/>
    <w:next w:val="a3"/>
    <w:uiPriority w:val="39"/>
    <w:rsid w:val="00642987"/>
    <w:rPr>
      <w:kern w:val="0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A64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6491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64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6491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A3525C"/>
    <w:rPr>
      <w:sz w:val="16"/>
      <w:szCs w:val="16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A3525C"/>
    <w:pPr>
      <w:widowControl w:val="0"/>
      <w:spacing w:after="0"/>
      <w:jc w:val="both"/>
    </w:pPr>
    <w:rPr>
      <w:b/>
      <w:bCs/>
      <w:kern w:val="2"/>
      <w:lang w:val="en-US"/>
    </w:rPr>
  </w:style>
  <w:style w:type="character" w:customStyle="1" w:styleId="ad">
    <w:name w:val="批注主题 字符"/>
    <w:basedOn w:val="a5"/>
    <w:link w:val="ac"/>
    <w:uiPriority w:val="99"/>
    <w:semiHidden/>
    <w:rsid w:val="00A3525C"/>
    <w:rPr>
      <w:b/>
      <w:bCs/>
      <w:kern w:val="0"/>
      <w:sz w:val="20"/>
      <w:szCs w:val="20"/>
      <w:lang w:val="en-AU"/>
    </w:rPr>
  </w:style>
  <w:style w:type="paragraph" w:styleId="ae">
    <w:name w:val="Balloon Text"/>
    <w:basedOn w:val="a"/>
    <w:link w:val="af"/>
    <w:uiPriority w:val="99"/>
    <w:semiHidden/>
    <w:unhideWhenUsed/>
    <w:rsid w:val="00A3525C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3525C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410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37AEC3-267C-4675-895D-A7D1617A6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789</Words>
  <Characters>1590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zhou Yu (SPHPC)</dc:creator>
  <cp:keywords/>
  <dc:description/>
  <cp:lastModifiedBy>IRENE</cp:lastModifiedBy>
  <cp:revision>2</cp:revision>
  <cp:lastPrinted>2022-11-07T06:46:00Z</cp:lastPrinted>
  <dcterms:created xsi:type="dcterms:W3CDTF">2023-03-26T03:54:00Z</dcterms:created>
  <dcterms:modified xsi:type="dcterms:W3CDTF">2023-03-26T03:54:00Z</dcterms:modified>
</cp:coreProperties>
</file>